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50EB429" w14:textId="2379BB94" w:rsidR="00AE4E9C" w:rsidRPr="000A1C6E" w:rsidRDefault="000B3F57" w:rsidP="000A1C6E">
      <w:pPr>
        <w:jc w:val="center"/>
        <w:rPr>
          <w:b/>
          <w:bCs/>
        </w:rPr>
      </w:pPr>
      <w:r w:rsidRPr="000A1C6E">
        <w:rPr>
          <w:b/>
          <w:bCs/>
        </w:rPr>
        <w:t>Blood m</w:t>
      </w:r>
      <w:r w:rsidR="00AE4E9C" w:rsidRPr="000A1C6E">
        <w:rPr>
          <w:b/>
          <w:bCs/>
        </w:rPr>
        <w:t>etabolom</w:t>
      </w:r>
      <w:r w:rsidR="006D24CD" w:rsidRPr="000A1C6E">
        <w:rPr>
          <w:b/>
          <w:bCs/>
        </w:rPr>
        <w:t>ic shift</w:t>
      </w:r>
      <w:r w:rsidR="00267B10" w:rsidRPr="000A1C6E">
        <w:rPr>
          <w:b/>
          <w:bCs/>
        </w:rPr>
        <w:t xml:space="preserve"> </w:t>
      </w:r>
      <w:r w:rsidR="00B96882" w:rsidRPr="000A1C6E">
        <w:rPr>
          <w:b/>
          <w:bCs/>
        </w:rPr>
        <w:t xml:space="preserve">links </w:t>
      </w:r>
      <w:r w:rsidR="00AE4E9C" w:rsidRPr="000A1C6E">
        <w:rPr>
          <w:b/>
          <w:bCs/>
        </w:rPr>
        <w:t>diet</w:t>
      </w:r>
      <w:r w:rsidR="00B96882" w:rsidRPr="000A1C6E">
        <w:rPr>
          <w:b/>
          <w:bCs/>
        </w:rPr>
        <w:t xml:space="preserve"> and</w:t>
      </w:r>
      <w:r w:rsidR="00AE4E9C" w:rsidRPr="000A1C6E">
        <w:rPr>
          <w:b/>
          <w:bCs/>
        </w:rPr>
        <w:t xml:space="preserve"> gut microbiota</w:t>
      </w:r>
      <w:r w:rsidR="00B96882" w:rsidRPr="000A1C6E">
        <w:rPr>
          <w:b/>
          <w:bCs/>
        </w:rPr>
        <w:t xml:space="preserve"> to </w:t>
      </w:r>
      <w:r w:rsidR="00AE4E9C" w:rsidRPr="000A1C6E">
        <w:rPr>
          <w:b/>
          <w:bCs/>
        </w:rPr>
        <w:t>multi</w:t>
      </w:r>
      <w:r w:rsidR="00AD713B" w:rsidRPr="000A1C6E">
        <w:rPr>
          <w:b/>
          <w:bCs/>
        </w:rPr>
        <w:t>ple hea</w:t>
      </w:r>
      <w:r w:rsidR="005E431C" w:rsidRPr="000A1C6E">
        <w:rPr>
          <w:b/>
          <w:bCs/>
        </w:rPr>
        <w:t>l</w:t>
      </w:r>
      <w:r w:rsidR="00AD713B" w:rsidRPr="000A1C6E">
        <w:rPr>
          <w:b/>
          <w:bCs/>
        </w:rPr>
        <w:t xml:space="preserve">th </w:t>
      </w:r>
      <w:r w:rsidR="00AD5CBF" w:rsidRPr="000A1C6E">
        <w:rPr>
          <w:b/>
          <w:bCs/>
        </w:rPr>
        <w:t>outcomes</w:t>
      </w:r>
      <w:r w:rsidR="005E431C" w:rsidRPr="000A1C6E">
        <w:rPr>
          <w:b/>
          <w:bCs/>
        </w:rPr>
        <w:t xml:space="preserve"> among Hispanic/Latino immigrants in the U.S.</w:t>
      </w:r>
    </w:p>
    <w:p w14:paraId="71FC5E5B" w14:textId="491BC4A2" w:rsidR="0007389E" w:rsidRDefault="0007389E" w:rsidP="0007389E">
      <w:pPr>
        <w:pStyle w:val="Heading1"/>
        <w:spacing w:before="0" w:after="0" w:line="480" w:lineRule="auto"/>
      </w:pPr>
      <w:r>
        <w:t>Author list</w:t>
      </w:r>
    </w:p>
    <w:p w14:paraId="27B5B89A" w14:textId="775A0F9F" w:rsidR="00CD29BA" w:rsidRDefault="00CD29BA" w:rsidP="0007389E">
      <w:pPr>
        <w:spacing w:before="0" w:after="0" w:line="480" w:lineRule="auto"/>
      </w:pPr>
      <w:r w:rsidRPr="002638FB">
        <w:t>Yang Li</w:t>
      </w:r>
      <w:r w:rsidR="0007389E">
        <w:t>,</w:t>
      </w:r>
      <w:r w:rsidR="0007389E" w:rsidRPr="0007389E">
        <w:rPr>
          <w:vertAlign w:val="superscript"/>
        </w:rPr>
        <w:t>1</w:t>
      </w:r>
      <w:r w:rsidR="0007389E">
        <w:t xml:space="preserve"> Ph</w:t>
      </w:r>
      <w:r w:rsidR="000A1C6E">
        <w:t>.</w:t>
      </w:r>
      <w:r w:rsidR="0007389E">
        <w:t>D</w:t>
      </w:r>
      <w:r w:rsidR="000A1C6E">
        <w:t>.</w:t>
      </w:r>
      <w:r w:rsidR="0007389E">
        <w:t>;</w:t>
      </w:r>
      <w:r w:rsidRPr="0053713A">
        <w:t xml:space="preserve"> Brandilyn </w:t>
      </w:r>
      <w:r w:rsidR="00A605B4">
        <w:t xml:space="preserve">A. </w:t>
      </w:r>
      <w:r w:rsidRPr="0053713A">
        <w:t>Peters</w:t>
      </w:r>
      <w:r w:rsidR="0007389E">
        <w:t>,</w:t>
      </w:r>
      <w:r w:rsidR="0007389E" w:rsidRPr="0007389E">
        <w:rPr>
          <w:vertAlign w:val="superscript"/>
        </w:rPr>
        <w:t>1</w:t>
      </w:r>
      <w:r w:rsidR="0007389E">
        <w:t xml:space="preserve"> </w:t>
      </w:r>
      <w:r w:rsidR="000A1C6E">
        <w:t>Ph.D.</w:t>
      </w:r>
      <w:r w:rsidR="0007389E">
        <w:t>;</w:t>
      </w:r>
      <w:r w:rsidRPr="002638FB">
        <w:t xml:space="preserve"> Bing Yu</w:t>
      </w:r>
      <w:r w:rsidR="0007389E">
        <w:t>,</w:t>
      </w:r>
      <w:r w:rsidR="0007389E">
        <w:rPr>
          <w:vertAlign w:val="superscript"/>
        </w:rPr>
        <w:t>2</w:t>
      </w:r>
      <w:r w:rsidR="0007389E">
        <w:t xml:space="preserve"> </w:t>
      </w:r>
      <w:r w:rsidR="000A1C6E">
        <w:t>Ph.D.</w:t>
      </w:r>
      <w:r w:rsidR="0007389E">
        <w:t>;</w:t>
      </w:r>
      <w:r w:rsidRPr="002638FB">
        <w:t xml:space="preserve"> Krista M</w:t>
      </w:r>
      <w:r w:rsidR="00767219">
        <w:t>.</w:t>
      </w:r>
      <w:r w:rsidRPr="002638FB">
        <w:t xml:space="preserve"> Perreira</w:t>
      </w:r>
      <w:r w:rsidR="0007389E">
        <w:t>,</w:t>
      </w:r>
      <w:r w:rsidR="0007389E">
        <w:rPr>
          <w:vertAlign w:val="superscript"/>
        </w:rPr>
        <w:t>3</w:t>
      </w:r>
      <w:r w:rsidR="0007389E">
        <w:t xml:space="preserve"> </w:t>
      </w:r>
      <w:r w:rsidR="000A1C6E">
        <w:t>Ph.D.</w:t>
      </w:r>
      <w:r w:rsidR="0007389E">
        <w:t>;</w:t>
      </w:r>
      <w:r w:rsidRPr="002638FB">
        <w:t xml:space="preserve"> Martha Daviglus</w:t>
      </w:r>
      <w:r w:rsidR="0007389E">
        <w:t>,</w:t>
      </w:r>
      <w:r w:rsidR="0007389E">
        <w:rPr>
          <w:vertAlign w:val="superscript"/>
        </w:rPr>
        <w:t>4</w:t>
      </w:r>
      <w:r w:rsidR="0007389E">
        <w:t xml:space="preserve"> </w:t>
      </w:r>
      <w:r w:rsidR="000A1C6E">
        <w:t xml:space="preserve">Ph.D., </w:t>
      </w:r>
      <w:r w:rsidR="00096212">
        <w:t>M</w:t>
      </w:r>
      <w:r w:rsidR="000A1C6E">
        <w:t>.</w:t>
      </w:r>
      <w:r w:rsidR="0007389E">
        <w:t>D</w:t>
      </w:r>
      <w:r w:rsidR="000A1C6E">
        <w:t>.</w:t>
      </w:r>
      <w:r w:rsidR="0007389E">
        <w:t>;</w:t>
      </w:r>
      <w:r w:rsidRPr="002638FB">
        <w:t xml:space="preserve"> Queenie Chan</w:t>
      </w:r>
      <w:r w:rsidR="0007389E">
        <w:t>,</w:t>
      </w:r>
      <w:r w:rsidR="0007389E">
        <w:rPr>
          <w:vertAlign w:val="superscript"/>
        </w:rPr>
        <w:t>5</w:t>
      </w:r>
      <w:r w:rsidR="0007389E">
        <w:t xml:space="preserve"> </w:t>
      </w:r>
      <w:r w:rsidR="000A1C6E">
        <w:t>Ph.D.</w:t>
      </w:r>
      <w:r w:rsidR="0007389E">
        <w:t xml:space="preserve">; </w:t>
      </w:r>
      <w:r w:rsidRPr="003B0DFD">
        <w:t>Rob</w:t>
      </w:r>
      <w:r>
        <w:t xml:space="preserve"> Knight</w:t>
      </w:r>
      <w:r w:rsidR="0007389E">
        <w:t>,</w:t>
      </w:r>
      <w:r w:rsidR="0007389E">
        <w:rPr>
          <w:vertAlign w:val="superscript"/>
        </w:rPr>
        <w:t>6</w:t>
      </w:r>
      <w:r w:rsidR="0007389E">
        <w:t xml:space="preserve"> </w:t>
      </w:r>
      <w:r w:rsidR="000A1C6E">
        <w:t>Ph.D.</w:t>
      </w:r>
      <w:r w:rsidR="0007389E">
        <w:t>;</w:t>
      </w:r>
      <w:r>
        <w:t xml:space="preserve"> </w:t>
      </w:r>
      <w:r w:rsidR="001A2B76" w:rsidRPr="001A2B76">
        <w:t>Eric Boerwinkle</w:t>
      </w:r>
      <w:r w:rsidR="001A2B76">
        <w:t>,</w:t>
      </w:r>
      <w:r w:rsidR="001A2B76">
        <w:rPr>
          <w:vertAlign w:val="superscript"/>
        </w:rPr>
        <w:t>7</w:t>
      </w:r>
      <w:r w:rsidR="001A2B76">
        <w:t xml:space="preserve"> Ph.D.; </w:t>
      </w:r>
      <w:r w:rsidR="008D35F4" w:rsidRPr="002638FB">
        <w:t>Carmen R</w:t>
      </w:r>
      <w:r w:rsidR="008D35F4">
        <w:t>.</w:t>
      </w:r>
      <w:r w:rsidR="008D35F4" w:rsidRPr="002638FB">
        <w:t xml:space="preserve"> Isasi</w:t>
      </w:r>
      <w:r w:rsidR="008D35F4">
        <w:t>,</w:t>
      </w:r>
      <w:r w:rsidR="008D35F4" w:rsidRPr="0007389E">
        <w:rPr>
          <w:vertAlign w:val="superscript"/>
        </w:rPr>
        <w:t>1</w:t>
      </w:r>
      <w:r w:rsidR="008D35F4">
        <w:t xml:space="preserve"> Ph.D.; </w:t>
      </w:r>
      <w:r>
        <w:t>Robert Burk</w:t>
      </w:r>
      <w:r w:rsidR="0007389E">
        <w:t>,</w:t>
      </w:r>
      <w:r w:rsidR="0007389E" w:rsidRPr="0007389E">
        <w:rPr>
          <w:vertAlign w:val="superscript"/>
        </w:rPr>
        <w:t>1</w:t>
      </w:r>
      <w:r w:rsidR="0007389E">
        <w:t xml:space="preserve"> </w:t>
      </w:r>
      <w:r w:rsidR="000A1C6E">
        <w:t>Ph.D.</w:t>
      </w:r>
      <w:r w:rsidR="0007389E">
        <w:t>;</w:t>
      </w:r>
      <w:r>
        <w:t xml:space="preserve"> </w:t>
      </w:r>
      <w:r w:rsidRPr="002638FB">
        <w:t>Robert Kaplan</w:t>
      </w:r>
      <w:r w:rsidR="0007389E">
        <w:t>,</w:t>
      </w:r>
      <w:r w:rsidR="0007389E" w:rsidRPr="0007389E">
        <w:rPr>
          <w:vertAlign w:val="superscript"/>
        </w:rPr>
        <w:t>1</w:t>
      </w:r>
      <w:r w:rsidR="0007389E">
        <w:t xml:space="preserve"> </w:t>
      </w:r>
      <w:r w:rsidR="000A1C6E">
        <w:t>Ph.D.</w:t>
      </w:r>
      <w:r w:rsidR="0007389E">
        <w:t>;</w:t>
      </w:r>
      <w:r w:rsidRPr="002638FB">
        <w:t xml:space="preserve"> Tao Wang</w:t>
      </w:r>
      <w:r w:rsidR="0007389E">
        <w:t>,</w:t>
      </w:r>
      <w:r w:rsidR="0007389E" w:rsidRPr="0007389E">
        <w:rPr>
          <w:vertAlign w:val="superscript"/>
        </w:rPr>
        <w:t>1</w:t>
      </w:r>
      <w:r w:rsidR="0007389E">
        <w:t xml:space="preserve"> </w:t>
      </w:r>
      <w:r w:rsidR="000A1C6E">
        <w:t>Ph.D.</w:t>
      </w:r>
      <w:r w:rsidR="0007389E">
        <w:t>;</w:t>
      </w:r>
      <w:r>
        <w:t xml:space="preserve"> </w:t>
      </w:r>
      <w:proofErr w:type="spellStart"/>
      <w:r w:rsidRPr="002638FB">
        <w:t>Qibin</w:t>
      </w:r>
      <w:proofErr w:type="spellEnd"/>
      <w:r w:rsidRPr="002638FB">
        <w:t xml:space="preserve"> Qi</w:t>
      </w:r>
      <w:r w:rsidR="0007389E">
        <w:t>,</w:t>
      </w:r>
      <w:r w:rsidR="0007389E" w:rsidRPr="0007389E">
        <w:rPr>
          <w:vertAlign w:val="superscript"/>
        </w:rPr>
        <w:t>1</w:t>
      </w:r>
      <w:r w:rsidR="0007389E">
        <w:t xml:space="preserve"> </w:t>
      </w:r>
      <w:r w:rsidR="000A1C6E">
        <w:t>Ph.D.</w:t>
      </w:r>
    </w:p>
    <w:p w14:paraId="3530B398" w14:textId="49535C09" w:rsidR="0007389E" w:rsidRPr="0007389E" w:rsidRDefault="0007389E" w:rsidP="0007389E">
      <w:pPr>
        <w:spacing w:before="0" w:after="0" w:line="480" w:lineRule="auto"/>
        <w:rPr>
          <w:b/>
          <w:bCs/>
        </w:rPr>
      </w:pPr>
      <w:r w:rsidRPr="0007389E">
        <w:rPr>
          <w:b/>
          <w:bCs/>
        </w:rPr>
        <w:t>Author affiliations</w:t>
      </w:r>
    </w:p>
    <w:p w14:paraId="6A3669D6" w14:textId="2251CD65" w:rsidR="00CD29BA" w:rsidRDefault="00CD29BA" w:rsidP="0007389E">
      <w:pPr>
        <w:pStyle w:val="ListParagraph"/>
        <w:numPr>
          <w:ilvl w:val="0"/>
          <w:numId w:val="6"/>
        </w:numPr>
        <w:spacing w:before="0" w:after="0" w:line="480" w:lineRule="auto"/>
        <w:ind w:left="360"/>
        <w:contextualSpacing w:val="0"/>
      </w:pPr>
      <w:r>
        <w:t>Department of Epidemiology and Population Health, Albert Einstein College of Medicine, Bronx, NY</w:t>
      </w:r>
      <w:r w:rsidR="0007389E">
        <w:t xml:space="preserve"> 10461, USA</w:t>
      </w:r>
    </w:p>
    <w:p w14:paraId="3D067E41" w14:textId="25E65703" w:rsidR="00CD29BA" w:rsidRDefault="00CD29BA" w:rsidP="0007389E">
      <w:pPr>
        <w:pStyle w:val="ListParagraph"/>
        <w:numPr>
          <w:ilvl w:val="0"/>
          <w:numId w:val="6"/>
        </w:numPr>
        <w:spacing w:before="0" w:after="0" w:line="480" w:lineRule="auto"/>
        <w:ind w:left="360"/>
        <w:contextualSpacing w:val="0"/>
      </w:pPr>
      <w:r>
        <w:t>Epidemiology, Human Genetics &amp; Environmental Sciences, School of Public Health, University of Texas Health Science Center at Houston, Houston, TX</w:t>
      </w:r>
      <w:r w:rsidR="001A2B76">
        <w:t xml:space="preserve"> 77225, USA</w:t>
      </w:r>
    </w:p>
    <w:p w14:paraId="56BBC580" w14:textId="639473D3" w:rsidR="00CD29BA" w:rsidRDefault="00CD29BA" w:rsidP="0007389E">
      <w:pPr>
        <w:pStyle w:val="ListParagraph"/>
        <w:numPr>
          <w:ilvl w:val="0"/>
          <w:numId w:val="6"/>
        </w:numPr>
        <w:spacing w:before="0" w:after="0" w:line="480" w:lineRule="auto"/>
        <w:ind w:left="360"/>
        <w:contextualSpacing w:val="0"/>
      </w:pPr>
      <w:r>
        <w:t xml:space="preserve">Department of Social Medicine, University of North Carolina at Chapel Hill, Chapel Hill, NC </w:t>
      </w:r>
      <w:r w:rsidR="00096212" w:rsidRPr="003A11D4">
        <w:rPr>
          <w:rFonts w:cs="Times New Roman"/>
          <w:bCs/>
          <w:szCs w:val="24"/>
        </w:rPr>
        <w:t>27599, USA</w:t>
      </w:r>
    </w:p>
    <w:p w14:paraId="6F9424B1" w14:textId="7D13E859" w:rsidR="00CD29BA" w:rsidRDefault="00CD29BA" w:rsidP="0007389E">
      <w:pPr>
        <w:pStyle w:val="ListParagraph"/>
        <w:numPr>
          <w:ilvl w:val="0"/>
          <w:numId w:val="6"/>
        </w:numPr>
        <w:spacing w:before="0" w:after="0" w:line="480" w:lineRule="auto"/>
        <w:ind w:left="360"/>
        <w:contextualSpacing w:val="0"/>
      </w:pPr>
      <w:r>
        <w:t>Institute for Minority Health Research, University of Illinois at Chicago, Chicago, IL</w:t>
      </w:r>
      <w:r w:rsidR="00096212">
        <w:t xml:space="preserve"> </w:t>
      </w:r>
      <w:r w:rsidR="00096212" w:rsidRPr="00096212">
        <w:t>60612</w:t>
      </w:r>
      <w:r w:rsidR="00096212">
        <w:t>, USA</w:t>
      </w:r>
    </w:p>
    <w:p w14:paraId="2B0DA694" w14:textId="230DEA6F" w:rsidR="00CD29BA" w:rsidRDefault="00CD29BA" w:rsidP="0007389E">
      <w:pPr>
        <w:pStyle w:val="ListParagraph"/>
        <w:numPr>
          <w:ilvl w:val="0"/>
          <w:numId w:val="6"/>
        </w:numPr>
        <w:spacing w:before="0" w:after="0" w:line="480" w:lineRule="auto"/>
        <w:ind w:left="360"/>
        <w:contextualSpacing w:val="0"/>
      </w:pPr>
      <w:r>
        <w:t>Department of Epidemiology and Biostatistics, School of Public Health, Imperial College London, United Kingdom</w:t>
      </w:r>
    </w:p>
    <w:p w14:paraId="63DC9C1C" w14:textId="6DA68A4B" w:rsidR="00CD29BA" w:rsidRDefault="00CD29BA" w:rsidP="0007389E">
      <w:pPr>
        <w:pStyle w:val="ListParagraph"/>
        <w:numPr>
          <w:ilvl w:val="0"/>
          <w:numId w:val="6"/>
        </w:numPr>
        <w:spacing w:before="0" w:after="0" w:line="480" w:lineRule="auto"/>
        <w:ind w:left="360"/>
        <w:contextualSpacing w:val="0"/>
      </w:pPr>
      <w:r>
        <w:t>Departments of Pediatrics and Computer Science &amp; Engineering, University of California San Diego, La Jolla, CA</w:t>
      </w:r>
      <w:r w:rsidR="00096212">
        <w:t xml:space="preserve"> </w:t>
      </w:r>
      <w:r w:rsidR="00096212" w:rsidRPr="00096212">
        <w:t>92093-0763</w:t>
      </w:r>
      <w:r w:rsidR="00096212">
        <w:t>,</w:t>
      </w:r>
      <w:r w:rsidR="00096212" w:rsidRPr="00096212">
        <w:t xml:space="preserve"> USA</w:t>
      </w:r>
    </w:p>
    <w:p w14:paraId="4977BE79" w14:textId="33B90265" w:rsidR="001A2B76" w:rsidRDefault="001A2B76" w:rsidP="0007389E">
      <w:pPr>
        <w:pStyle w:val="ListParagraph"/>
        <w:numPr>
          <w:ilvl w:val="0"/>
          <w:numId w:val="6"/>
        </w:numPr>
        <w:spacing w:before="0" w:after="0" w:line="480" w:lineRule="auto"/>
        <w:ind w:left="360"/>
        <w:contextualSpacing w:val="0"/>
      </w:pPr>
      <w:r w:rsidRPr="001A2B76">
        <w:t>Human Genetics Center, University of Texas School of Public Health, University of Texas Health Science Center at Houston, Houston, TX</w:t>
      </w:r>
      <w:r>
        <w:t xml:space="preserve"> 77225, USA</w:t>
      </w:r>
    </w:p>
    <w:p w14:paraId="16DD5C50" w14:textId="25F42D4E" w:rsidR="00673676" w:rsidRDefault="00673676">
      <w:pPr>
        <w:adjustRightInd/>
        <w:snapToGrid/>
        <w:spacing w:before="0" w:after="160" w:line="259" w:lineRule="auto"/>
        <w:rPr>
          <w:rFonts w:eastAsia="Times New Roman" w:cs="Times New Roman"/>
          <w:b/>
          <w:bCs/>
          <w:kern w:val="36"/>
          <w:szCs w:val="48"/>
        </w:rPr>
      </w:pPr>
    </w:p>
    <w:p w14:paraId="0D30EBB9" w14:textId="461AB7C0" w:rsidR="009D07CA" w:rsidRDefault="00EE6C21" w:rsidP="00064185">
      <w:pPr>
        <w:pStyle w:val="Heading1"/>
      </w:pPr>
      <w:r w:rsidRPr="001C6FBC">
        <w:lastRenderedPageBreak/>
        <w:t>Study</w:t>
      </w:r>
      <w:r w:rsidR="00E46171" w:rsidRPr="001C6FBC">
        <w:t xml:space="preserve"> </w:t>
      </w:r>
      <w:proofErr w:type="gramStart"/>
      <w:r w:rsidR="00E46171" w:rsidRPr="001C6FBC">
        <w:t>c</w:t>
      </w:r>
      <w:r w:rsidR="00E46171">
        <w:t>ohort</w:t>
      </w:r>
      <w:proofErr w:type="gramEnd"/>
    </w:p>
    <w:p w14:paraId="3DBCB00B" w14:textId="0E4E9C24" w:rsidR="00DA6B62" w:rsidRDefault="00295FF2" w:rsidP="00CD29BA">
      <w:r w:rsidRPr="00295FF2">
        <w:t xml:space="preserve">The HCHS/SOL </w:t>
      </w:r>
      <w:r w:rsidR="00302BE1">
        <w:t>is</w:t>
      </w:r>
      <w:r w:rsidRPr="00295FF2">
        <w:t xml:space="preserve"> a prospective study of Hispanic/Latino populations in the U</w:t>
      </w:r>
      <w:r w:rsidR="00302BE1">
        <w:t>.</w:t>
      </w:r>
      <w:r w:rsidRPr="00295FF2">
        <w:t xml:space="preserve">S. From 2008 to 2011, 16 415 adults </w:t>
      </w:r>
      <w:r w:rsidR="00D70805" w:rsidRPr="00DA6B62">
        <w:t>aged 18–74 y</w:t>
      </w:r>
      <w:r w:rsidR="00D70805">
        <w:t>ears</w:t>
      </w:r>
      <w:r w:rsidR="00302BE1" w:rsidRPr="00302BE1">
        <w:t xml:space="preserve">, self-identified as having Cuban, Dominican, Puerto Rican, Mexican, Central </w:t>
      </w:r>
      <w:proofErr w:type="gramStart"/>
      <w:r w:rsidR="00302BE1" w:rsidRPr="00302BE1">
        <w:t>American</w:t>
      </w:r>
      <w:proofErr w:type="gramEnd"/>
      <w:r w:rsidR="00302BE1" w:rsidRPr="00302BE1">
        <w:t xml:space="preserve"> or South American heritage, </w:t>
      </w:r>
      <w:r w:rsidRPr="00295FF2">
        <w:t>were recruited from a random sample of households in four communities (</w:t>
      </w:r>
      <w:r w:rsidR="00D70805" w:rsidRPr="00DA6B62">
        <w:t>Bronx, NY; Chicago, IL; Miami, FL; and San Diego, CA</w:t>
      </w:r>
      <w:r w:rsidRPr="00295FF2">
        <w:t xml:space="preserve">). </w:t>
      </w:r>
      <w:r w:rsidR="008F3707" w:rsidRPr="00DA6B62">
        <w:t>Participants were recruited by using a 2-stage probability sample design</w:t>
      </w:r>
      <w:r w:rsidR="008F3707">
        <w:t xml:space="preserve">. </w:t>
      </w:r>
      <w:r w:rsidR="008F3707" w:rsidRPr="00DA6B62">
        <w:t>A comprehensive battery of interviews and a clinical assessment with fasting blood draw were conducted by trained and certified staff at in-person clinic visits from 2008 to 2011 (visit 1). The second visit (visit 2) period started in October 2014 and concluded in December 2017.</w:t>
      </w:r>
      <w:r w:rsidR="008F3707">
        <w:t xml:space="preserve"> </w:t>
      </w:r>
      <w:r w:rsidR="008F3707" w:rsidRPr="00DA6B62">
        <w:t>A total of 11,623 cohort members were re-examined in visit 2 to collect data predictive of cardiopulmonary outcomes and the onset of diabetes.</w:t>
      </w:r>
      <w:r w:rsidR="008F3707">
        <w:t xml:space="preserve"> </w:t>
      </w:r>
      <w:r w:rsidRPr="00295FF2">
        <w:t>The study protocol was approved by the institutional review boards of all collaborating institutions, and written informed consent was obtained for all participants</w:t>
      </w:r>
      <w:r w:rsidR="00D70805">
        <w:t>.</w:t>
      </w:r>
    </w:p>
    <w:p w14:paraId="30934CC6" w14:textId="2D05A461" w:rsidR="00A9751F" w:rsidRDefault="000C713F" w:rsidP="0036606A">
      <w:r>
        <w:rPr>
          <w:lang w:eastAsia="zh-CN"/>
        </w:rPr>
        <w:t xml:space="preserve">The data for the entire cohort were divided into discovery </w:t>
      </w:r>
      <w:r w:rsidR="00A9751F">
        <w:rPr>
          <w:lang w:eastAsia="zh-CN"/>
        </w:rPr>
        <w:t>data</w:t>
      </w:r>
      <w:r>
        <w:rPr>
          <w:lang w:eastAsia="zh-CN"/>
        </w:rPr>
        <w:t xml:space="preserve">set and validation </w:t>
      </w:r>
      <w:r w:rsidR="00A9751F">
        <w:rPr>
          <w:lang w:eastAsia="zh-CN"/>
        </w:rPr>
        <w:t>data</w:t>
      </w:r>
      <w:r>
        <w:rPr>
          <w:lang w:eastAsia="zh-CN"/>
        </w:rPr>
        <w:t xml:space="preserve">set based on the batch of blood metabolomic profiling while </w:t>
      </w:r>
      <w:proofErr w:type="gramStart"/>
      <w:r>
        <w:rPr>
          <w:lang w:eastAsia="zh-CN"/>
        </w:rPr>
        <w:t>taking into account</w:t>
      </w:r>
      <w:proofErr w:type="gramEnd"/>
      <w:r>
        <w:rPr>
          <w:lang w:eastAsia="zh-CN"/>
        </w:rPr>
        <w:t xml:space="preserve"> the visit</w:t>
      </w:r>
      <w:r w:rsidR="00A9751F">
        <w:rPr>
          <w:lang w:eastAsia="zh-CN"/>
        </w:rPr>
        <w:t xml:space="preserve"> at which</w:t>
      </w:r>
      <w:r>
        <w:rPr>
          <w:lang w:eastAsia="zh-CN"/>
        </w:rPr>
        <w:t xml:space="preserve"> blood sample were collected. </w:t>
      </w:r>
      <w:r w:rsidR="00B45509" w:rsidRPr="00B45509">
        <w:rPr>
          <w:lang w:eastAsia="zh-CN"/>
        </w:rPr>
        <w:t>The first batch of</w:t>
      </w:r>
      <w:r w:rsidR="00B45509" w:rsidRPr="003A36CD">
        <w:rPr>
          <w:lang w:eastAsia="zh-CN"/>
        </w:rPr>
        <w:t xml:space="preserve"> </w:t>
      </w:r>
      <w:r w:rsidR="006329BE" w:rsidRPr="003A36CD">
        <w:rPr>
          <w:lang w:eastAsia="zh-CN"/>
        </w:rPr>
        <w:t>3,9</w:t>
      </w:r>
      <w:r w:rsidR="00B45509" w:rsidRPr="003A36CD">
        <w:rPr>
          <w:lang w:eastAsia="zh-CN"/>
        </w:rPr>
        <w:t>41</w:t>
      </w:r>
      <w:r w:rsidR="0036606A">
        <w:rPr>
          <w:lang w:eastAsia="zh-CN"/>
        </w:rPr>
        <w:t xml:space="preserve"> blood samples </w:t>
      </w:r>
      <w:r>
        <w:rPr>
          <w:lang w:eastAsia="zh-CN"/>
        </w:rPr>
        <w:t>for metabolomic profiling were collected at the baseline visit</w:t>
      </w:r>
      <w:r w:rsidR="0036606A">
        <w:rPr>
          <w:lang w:eastAsia="zh-CN"/>
        </w:rPr>
        <w:t xml:space="preserve">. </w:t>
      </w:r>
      <w:r>
        <w:rPr>
          <w:lang w:eastAsia="zh-CN"/>
        </w:rPr>
        <w:t>T</w:t>
      </w:r>
      <w:r w:rsidR="00B45509">
        <w:rPr>
          <w:lang w:eastAsia="zh-CN"/>
        </w:rPr>
        <w:t>he</w:t>
      </w:r>
      <w:r w:rsidR="006329BE">
        <w:rPr>
          <w:lang w:eastAsia="zh-CN"/>
        </w:rPr>
        <w:t xml:space="preserve"> second batch of blood samples from </w:t>
      </w:r>
      <w:r w:rsidR="006329BE" w:rsidRPr="003A36CD">
        <w:rPr>
          <w:lang w:eastAsia="zh-CN"/>
        </w:rPr>
        <w:t>3,178</w:t>
      </w:r>
      <w:r w:rsidR="006329BE">
        <w:rPr>
          <w:lang w:eastAsia="zh-CN"/>
        </w:rPr>
        <w:t xml:space="preserve"> participants were profiled, of which </w:t>
      </w:r>
      <w:r w:rsidR="006329BE" w:rsidRPr="003A36CD">
        <w:rPr>
          <w:lang w:eastAsia="zh-CN"/>
        </w:rPr>
        <w:t xml:space="preserve">2,368 </w:t>
      </w:r>
      <w:r w:rsidR="006329BE">
        <w:rPr>
          <w:lang w:eastAsia="zh-CN"/>
        </w:rPr>
        <w:t xml:space="preserve">samples were collected at baseline visit and </w:t>
      </w:r>
      <w:r w:rsidR="006329BE" w:rsidRPr="003A36CD">
        <w:rPr>
          <w:lang w:eastAsia="zh-CN"/>
        </w:rPr>
        <w:t>810</w:t>
      </w:r>
      <w:r w:rsidR="006329BE">
        <w:rPr>
          <w:lang w:eastAsia="zh-CN"/>
        </w:rPr>
        <w:t xml:space="preserve"> samples at six-year follow-up visit. </w:t>
      </w:r>
      <w:r w:rsidR="00A9751F">
        <w:rPr>
          <w:lang w:eastAsia="zh-CN"/>
        </w:rPr>
        <w:t xml:space="preserve">Thus, </w:t>
      </w:r>
      <w:r w:rsidR="0036606A">
        <w:rPr>
          <w:lang w:eastAsia="zh-CN"/>
        </w:rPr>
        <w:t>we divided all p</w:t>
      </w:r>
      <w:r w:rsidR="0036606A" w:rsidRPr="002B65A3">
        <w:rPr>
          <w:lang w:eastAsia="zh-CN"/>
        </w:rPr>
        <w:t>articipants into three datasets: discovery dataset (</w:t>
      </w:r>
      <w:r w:rsidR="00636942">
        <w:rPr>
          <w:rFonts w:hint="eastAsia"/>
          <w:lang w:eastAsia="zh-CN"/>
        </w:rPr>
        <w:t>N</w:t>
      </w:r>
      <w:r w:rsidR="00636942">
        <w:rPr>
          <w:lang w:eastAsia="zh-CN"/>
        </w:rPr>
        <w:t xml:space="preserve">=3,941. </w:t>
      </w:r>
      <w:r w:rsidR="00636942">
        <w:rPr>
          <w:rFonts w:hint="eastAsia"/>
          <w:lang w:eastAsia="zh-CN"/>
        </w:rPr>
        <w:t>B</w:t>
      </w:r>
      <w:r w:rsidR="0036606A" w:rsidRPr="002B65A3">
        <w:rPr>
          <w:lang w:eastAsia="zh-CN"/>
        </w:rPr>
        <w:t xml:space="preserve">lood samples from baseline visit; metabolome was profiled at the first batch), replication dataset </w:t>
      </w:r>
      <w:r w:rsidR="00FE425E">
        <w:rPr>
          <w:lang w:eastAsia="zh-CN"/>
        </w:rPr>
        <w:t xml:space="preserve">1 </w:t>
      </w:r>
      <w:r w:rsidR="0036606A" w:rsidRPr="002B65A3">
        <w:rPr>
          <w:lang w:eastAsia="zh-CN"/>
        </w:rPr>
        <w:t>(</w:t>
      </w:r>
      <w:r w:rsidR="00636942">
        <w:rPr>
          <w:lang w:eastAsia="zh-CN"/>
        </w:rPr>
        <w:t>N=2,368. B</w:t>
      </w:r>
      <w:r w:rsidR="0036606A" w:rsidRPr="002B65A3">
        <w:rPr>
          <w:lang w:eastAsia="zh-CN"/>
        </w:rPr>
        <w:t xml:space="preserve">lood samples from baseline visit; metabolome was profiled at the </w:t>
      </w:r>
      <w:r w:rsidR="00B45509">
        <w:rPr>
          <w:lang w:eastAsia="zh-CN"/>
        </w:rPr>
        <w:t>second</w:t>
      </w:r>
      <w:r w:rsidR="0036606A" w:rsidRPr="002B65A3">
        <w:rPr>
          <w:lang w:eastAsia="zh-CN"/>
        </w:rPr>
        <w:t xml:space="preserve"> batch), and replication dataset 2 (</w:t>
      </w:r>
      <w:r w:rsidR="00636942">
        <w:rPr>
          <w:lang w:eastAsia="zh-CN"/>
        </w:rPr>
        <w:t>N=810. B</w:t>
      </w:r>
      <w:r w:rsidR="0036606A" w:rsidRPr="002B65A3">
        <w:rPr>
          <w:lang w:eastAsia="zh-CN"/>
        </w:rPr>
        <w:t>lood samples from follow-up visit; metabolome was profiled at the second batch)</w:t>
      </w:r>
      <w:r w:rsidR="00A9751F">
        <w:rPr>
          <w:lang w:eastAsia="zh-CN"/>
        </w:rPr>
        <w:t>. This division aimed to address the potential</w:t>
      </w:r>
      <w:r w:rsidR="00A9751F">
        <w:t xml:space="preserve"> batch effects in metabolomic profiling caused by profiling batch and this visit.</w:t>
      </w:r>
    </w:p>
    <w:p w14:paraId="3386E995" w14:textId="56F0A4A7" w:rsidR="00343B0C" w:rsidRDefault="00173BE9" w:rsidP="00343B0C">
      <w:r>
        <w:t xml:space="preserve">Discovery dataset and replication dataset 1 served to identify and confirm U.S.-nativity related blood metabolites. </w:t>
      </w:r>
      <w:r w:rsidR="00343B0C">
        <w:t>T</w:t>
      </w:r>
      <w:r w:rsidR="00343B0C" w:rsidRPr="008A1B63">
        <w:t xml:space="preserve">o </w:t>
      </w:r>
      <w:r w:rsidR="00343B0C">
        <w:t>minimize the impact</w:t>
      </w:r>
      <w:r w:rsidR="00343B0C" w:rsidRPr="008A1B63">
        <w:t xml:space="preserve"> of age on blood metabolome</w:t>
      </w:r>
      <w:r w:rsidR="00343B0C">
        <w:t xml:space="preserve">, we conducted </w:t>
      </w:r>
      <w:r w:rsidR="00343B0C" w:rsidRPr="008A1B63">
        <w:t xml:space="preserve">age matching </w:t>
      </w:r>
      <w:r w:rsidR="00343B0C">
        <w:t>at</w:t>
      </w:r>
      <w:r w:rsidR="00343B0C" w:rsidRPr="008A1B63">
        <w:t xml:space="preserve"> 1:1</w:t>
      </w:r>
      <w:r w:rsidR="00343B0C">
        <w:t xml:space="preserve"> ratio</w:t>
      </w:r>
      <w:r w:rsidR="00343B0C" w:rsidRPr="008A1B63">
        <w:t xml:space="preserve"> </w:t>
      </w:r>
      <w:r w:rsidR="00343B0C">
        <w:t>with</w:t>
      </w:r>
      <w:r w:rsidR="00343B0C" w:rsidRPr="008A1B63">
        <w:t xml:space="preserve">in discovery dataset and 1:2 </w:t>
      </w:r>
      <w:r w:rsidR="00343B0C">
        <w:t>ratio within</w:t>
      </w:r>
      <w:r w:rsidR="00343B0C" w:rsidRPr="008A1B63">
        <w:t xml:space="preserve"> replication dataset, </w:t>
      </w:r>
      <w:r w:rsidR="00343B0C">
        <w:t>a</w:t>
      </w:r>
      <w:r w:rsidR="00343B0C" w:rsidRPr="008A1B63">
        <w:t xml:space="preserve">ccording to the </w:t>
      </w:r>
      <w:r w:rsidR="00343B0C">
        <w:t>proportion</w:t>
      </w:r>
      <w:r w:rsidR="00343B0C" w:rsidRPr="008A1B63">
        <w:t xml:space="preserve"> of </w:t>
      </w:r>
      <w:r w:rsidR="00343B0C">
        <w:rPr>
          <w:rFonts w:hint="eastAsia"/>
        </w:rPr>
        <w:t xml:space="preserve">U.S.-born </w:t>
      </w:r>
      <w:r w:rsidR="00343B0C" w:rsidRPr="008A1B63">
        <w:t>and foreign-born participants</w:t>
      </w:r>
      <w:r w:rsidR="00343B0C">
        <w:t>. The procedure aimed to create sub-datasets for specific analyses.</w:t>
      </w:r>
    </w:p>
    <w:p w14:paraId="0B3FB418" w14:textId="114D69F1" w:rsidR="0036606A" w:rsidRDefault="006329BE" w:rsidP="0036606A">
      <w:r w:rsidRPr="006329BE">
        <w:t xml:space="preserve">All stools for shotgun metagenomic sequencing were collected </w:t>
      </w:r>
      <w:r w:rsidR="008A1B63">
        <w:t xml:space="preserve">at the follow-up visit, </w:t>
      </w:r>
      <w:r w:rsidR="008A1B63" w:rsidRPr="008A1B63">
        <w:t>and microbial composition for all individuals was profiled at the same batch.</w:t>
      </w:r>
      <w:r w:rsidR="008A1B63">
        <w:t xml:space="preserve"> T</w:t>
      </w:r>
      <w:r w:rsidRPr="006329BE">
        <w:t xml:space="preserve">here was not </w:t>
      </w:r>
      <w:proofErr w:type="gramStart"/>
      <w:r w:rsidRPr="006329BE">
        <w:t>six</w:t>
      </w:r>
      <w:proofErr w:type="gramEnd"/>
      <w:r w:rsidRPr="006329BE">
        <w:t xml:space="preserve">-year gap between blood metabolome and stool metagenome in the replication dataset 2. As such, we used the discovery dataset and replication dataset to characterize </w:t>
      </w:r>
      <w:r w:rsidR="000231B9">
        <w:t>U.S. nativity</w:t>
      </w:r>
      <w:r w:rsidRPr="006329BE">
        <w:t xml:space="preserve"> related metabolomic difference and identify potential determinants, while replication dataset 2 was specially used to compare the contribution of determent group to metabolomic difference and prioritize each individual determinant.</w:t>
      </w:r>
    </w:p>
    <w:p w14:paraId="71E06B05" w14:textId="4EFC6F80" w:rsidR="004175A7" w:rsidRDefault="004175A7" w:rsidP="00064185">
      <w:pPr>
        <w:pStyle w:val="Heading1"/>
        <w:rPr>
          <w:shd w:val="clear" w:color="auto" w:fill="FFFFFF"/>
        </w:rPr>
      </w:pPr>
      <w:r>
        <w:rPr>
          <w:shd w:val="clear" w:color="auto" w:fill="FFFFFF"/>
        </w:rPr>
        <w:t>Immigration</w:t>
      </w:r>
      <w:r w:rsidR="00FA19E2">
        <w:rPr>
          <w:shd w:val="clear" w:color="auto" w:fill="FFFFFF"/>
        </w:rPr>
        <w:t>/acculturation</w:t>
      </w:r>
      <w:r>
        <w:rPr>
          <w:shd w:val="clear" w:color="auto" w:fill="FFFFFF"/>
        </w:rPr>
        <w:t>-related variables</w:t>
      </w:r>
    </w:p>
    <w:p w14:paraId="3B7F1073" w14:textId="5F9987B3" w:rsidR="004175A7" w:rsidRPr="005E7664" w:rsidRDefault="004175A7" w:rsidP="004175A7">
      <w:pPr>
        <w:rPr>
          <w:lang w:eastAsia="zh-CN"/>
        </w:rPr>
      </w:pPr>
      <w:r w:rsidRPr="005E7664">
        <w:rPr>
          <w:lang w:eastAsia="zh-CN"/>
        </w:rPr>
        <w:t xml:space="preserve">We used </w:t>
      </w:r>
      <w:r w:rsidR="000231B9">
        <w:rPr>
          <w:lang w:eastAsia="zh-CN"/>
        </w:rPr>
        <w:t>U.S. nativity</w:t>
      </w:r>
      <w:r w:rsidRPr="005E7664">
        <w:rPr>
          <w:lang w:eastAsia="zh-CN"/>
        </w:rPr>
        <w:t xml:space="preserve"> as the main immigration variable to examine the influence of immigration on blood metabolome. </w:t>
      </w:r>
      <w:r w:rsidR="00E64E7F" w:rsidRPr="005E7664">
        <w:rPr>
          <w:lang w:eastAsia="zh-CN"/>
        </w:rPr>
        <w:t>Other five immigration</w:t>
      </w:r>
      <w:r w:rsidR="00FA19E2">
        <w:rPr>
          <w:lang w:eastAsia="zh-CN"/>
        </w:rPr>
        <w:t>/acculturation</w:t>
      </w:r>
      <w:r w:rsidR="00E64E7F" w:rsidRPr="005E7664">
        <w:rPr>
          <w:lang w:eastAsia="zh-CN"/>
        </w:rPr>
        <w:t xml:space="preserve">-related variables were also </w:t>
      </w:r>
      <w:r w:rsidR="007255AA" w:rsidRPr="005E7664">
        <w:rPr>
          <w:lang w:eastAsia="zh-CN"/>
        </w:rPr>
        <w:t xml:space="preserve">collected or </w:t>
      </w:r>
      <w:r w:rsidR="00E64E7F" w:rsidRPr="005E7664">
        <w:rPr>
          <w:lang w:eastAsia="zh-CN"/>
        </w:rPr>
        <w:t xml:space="preserve">calculated </w:t>
      </w:r>
      <w:r w:rsidR="00FC3131" w:rsidRPr="005E7664">
        <w:rPr>
          <w:lang w:eastAsia="zh-CN"/>
        </w:rPr>
        <w:t>to</w:t>
      </w:r>
      <w:r w:rsidR="00E64E7F" w:rsidRPr="005E7664">
        <w:rPr>
          <w:lang w:eastAsia="zh-CN"/>
        </w:rPr>
        <w:t xml:space="preserve"> validat</w:t>
      </w:r>
      <w:r w:rsidR="00FC3131" w:rsidRPr="005E7664">
        <w:rPr>
          <w:lang w:eastAsia="zh-CN"/>
        </w:rPr>
        <w:t>e</w:t>
      </w:r>
      <w:r w:rsidR="00E64E7F" w:rsidRPr="005E7664">
        <w:rPr>
          <w:lang w:eastAsia="zh-CN"/>
        </w:rPr>
        <w:t xml:space="preserve"> </w:t>
      </w:r>
      <w:r w:rsidR="000231B9">
        <w:rPr>
          <w:lang w:eastAsia="zh-CN"/>
        </w:rPr>
        <w:t>U.S. nativity</w:t>
      </w:r>
      <w:r w:rsidR="003C135E" w:rsidRPr="005E7664">
        <w:rPr>
          <w:lang w:eastAsia="zh-CN"/>
        </w:rPr>
        <w:t xml:space="preserve"> related metabolomic change</w:t>
      </w:r>
      <w:r w:rsidR="00E64E7F" w:rsidRPr="005E7664">
        <w:rPr>
          <w:lang w:eastAsia="zh-CN"/>
        </w:rPr>
        <w:t>.</w:t>
      </w:r>
    </w:p>
    <w:p w14:paraId="49769ABF" w14:textId="77777777" w:rsidR="004175A7" w:rsidRPr="005E7664" w:rsidRDefault="004175A7" w:rsidP="004175A7">
      <w:pPr>
        <w:rPr>
          <w:lang w:eastAsia="zh-CN"/>
        </w:rPr>
      </w:pPr>
      <w:r w:rsidRPr="005E7664">
        <w:rPr>
          <w:lang w:eastAsia="zh-CN"/>
        </w:rPr>
        <w:t>Immigration age: age of immigration among participants who were not born in US mainland.</w:t>
      </w:r>
    </w:p>
    <w:p w14:paraId="661B7C02" w14:textId="555912CF" w:rsidR="004175A7" w:rsidRPr="005E7664" w:rsidRDefault="004175A7" w:rsidP="004175A7">
      <w:pPr>
        <w:rPr>
          <w:lang w:eastAsia="zh-CN"/>
        </w:rPr>
      </w:pPr>
      <w:r w:rsidRPr="005E7664">
        <w:rPr>
          <w:lang w:eastAsia="zh-CN"/>
        </w:rPr>
        <w:t xml:space="preserve">Years lived in </w:t>
      </w:r>
      <w:r w:rsidR="0033125B">
        <w:rPr>
          <w:lang w:eastAsia="zh-CN"/>
        </w:rPr>
        <w:t>the U.S.</w:t>
      </w:r>
      <w:r w:rsidRPr="005E7664">
        <w:rPr>
          <w:lang w:eastAsia="zh-CN"/>
        </w:rPr>
        <w:t xml:space="preserve">: years lived in </w:t>
      </w:r>
      <w:r w:rsidR="0033125B">
        <w:rPr>
          <w:lang w:eastAsia="zh-CN"/>
        </w:rPr>
        <w:t>the U.S.</w:t>
      </w:r>
      <w:r w:rsidRPr="005E7664">
        <w:rPr>
          <w:lang w:eastAsia="zh-CN"/>
        </w:rPr>
        <w:t xml:space="preserve"> mainland for foreign-born </w:t>
      </w:r>
      <w:r w:rsidRPr="005E7664">
        <w:t>Hispanic</w:t>
      </w:r>
      <w:r w:rsidR="00206305" w:rsidRPr="005E7664">
        <w:t>s</w:t>
      </w:r>
      <w:r w:rsidRPr="005E7664">
        <w:t>.</w:t>
      </w:r>
    </w:p>
    <w:p w14:paraId="477144C6" w14:textId="305FD5A9" w:rsidR="004175A7" w:rsidRPr="005E7664" w:rsidRDefault="004175A7" w:rsidP="004175A7">
      <w:pPr>
        <w:rPr>
          <w:shd w:val="clear" w:color="auto" w:fill="FFFFFF"/>
        </w:rPr>
      </w:pPr>
      <w:r w:rsidRPr="005E7664">
        <w:rPr>
          <w:shd w:val="clear" w:color="auto" w:fill="FFFFFF"/>
        </w:rPr>
        <w:t xml:space="preserve">Dietary acculturation score is based on </w:t>
      </w:r>
      <w:r w:rsidR="0033125B">
        <w:rPr>
          <w:shd w:val="clear" w:color="auto" w:fill="FFFFFF"/>
        </w:rPr>
        <w:t xml:space="preserve">the </w:t>
      </w:r>
      <w:proofErr w:type="spellStart"/>
      <w:r w:rsidR="0033125B">
        <w:rPr>
          <w:shd w:val="clear" w:color="auto" w:fill="FFFFFF"/>
        </w:rPr>
        <w:t>U.S.</w:t>
      </w:r>
      <w:r w:rsidRPr="005E7664">
        <w:rPr>
          <w:shd w:val="clear" w:color="auto" w:fill="FFFFFF"/>
        </w:rPr>
        <w:t>ual</w:t>
      </w:r>
      <w:proofErr w:type="spellEnd"/>
      <w:r w:rsidRPr="005E7664">
        <w:rPr>
          <w:shd w:val="clear" w:color="auto" w:fill="FFFFFF"/>
        </w:rPr>
        <w:t xml:space="preserve"> food consumption, with five possible values: 1 = Mainly Hispanic/Latino foods, 2 = Mostly Hispanic/Latino foods and some American food, 3 = Equal amounts of both Hispanic/Latino and American foods, 4 = Mostly American foods and some Hispanic/Latino foods, and 5 = Mainly American foods.</w:t>
      </w:r>
    </w:p>
    <w:p w14:paraId="5F6836EB" w14:textId="77777777" w:rsidR="004175A7" w:rsidRPr="005E7664" w:rsidRDefault="004175A7" w:rsidP="004175A7">
      <w:pPr>
        <w:rPr>
          <w:shd w:val="clear" w:color="auto" w:fill="FFFFFF"/>
        </w:rPr>
      </w:pPr>
      <w:r w:rsidRPr="005E7664">
        <w:rPr>
          <w:shd w:val="clear" w:color="auto" w:fill="FFFFFF"/>
        </w:rPr>
        <w:t>Language acculturation score is based on the language spoken at home, with five possible values: 1 = Only Spanish, 2 = More Spanish than English, 3 = Both equally, 4 = More English than Spanish, and 5 = Only English.</w:t>
      </w:r>
    </w:p>
    <w:p w14:paraId="3C0FD127" w14:textId="77777777" w:rsidR="004175A7" w:rsidRPr="005E7664" w:rsidRDefault="004175A7" w:rsidP="004175A7">
      <w:pPr>
        <w:rPr>
          <w:shd w:val="clear" w:color="auto" w:fill="FFFFFF"/>
          <w:lang w:eastAsia="zh-CN"/>
        </w:rPr>
      </w:pPr>
      <w:r w:rsidRPr="005E7664">
        <w:rPr>
          <w:shd w:val="clear" w:color="auto" w:fill="FFFFFF"/>
        </w:rPr>
        <w:t xml:space="preserve">Social acculturation score is the average of four 5-point questions: (1) Your close friends are?  (2) You prefer going to social gatherings/parties at which the people are? The people you visit or who visit you are? (3) If you could choose your children’s friends, (4) you would want them to </w:t>
      </w:r>
      <w:proofErr w:type="gramStart"/>
      <w:r w:rsidRPr="005E7664">
        <w:rPr>
          <w:shd w:val="clear" w:color="auto" w:fill="FFFFFF"/>
        </w:rPr>
        <w:t>be?.</w:t>
      </w:r>
      <w:proofErr w:type="gramEnd"/>
      <w:r w:rsidRPr="005E7664">
        <w:rPr>
          <w:shd w:val="clear" w:color="auto" w:fill="FFFFFF"/>
        </w:rPr>
        <w:t xml:space="preserve"> Each question has five values: 1 = All Hispanic/Latino, 2 = More Hispanic/Latino than non-Hispanic/non-Latino, 3 = About half and half, 4 = More non-Hispanic/non-Latino than Hispanic/Latino, and 5 = All non-Hispanic/non-Latino. The average of the 4 questions indicates the degree of social acculturation.</w:t>
      </w:r>
    </w:p>
    <w:p w14:paraId="2681239F" w14:textId="20E5D150" w:rsidR="000B2E17" w:rsidRDefault="007E0AD5" w:rsidP="00064185">
      <w:pPr>
        <w:pStyle w:val="Heading1"/>
      </w:pPr>
      <w:r>
        <w:t>M</w:t>
      </w:r>
      <w:r w:rsidR="000B2E17">
        <w:t>etabolomic profiling</w:t>
      </w:r>
      <w:r>
        <w:t xml:space="preserve"> of blood samples</w:t>
      </w:r>
    </w:p>
    <w:p w14:paraId="4914D829" w14:textId="594ADC5A" w:rsidR="008D2F51" w:rsidRDefault="008D2F51" w:rsidP="008D2F51">
      <w:r>
        <w:rPr>
          <w:lang w:eastAsia="zh-CN"/>
        </w:rPr>
        <w:t>Blood</w:t>
      </w:r>
      <w:r w:rsidRPr="008D2F51">
        <w:rPr>
          <w:lang w:eastAsia="zh-CN"/>
        </w:rPr>
        <w:t xml:space="preserve"> metabolomic profiling was performed using an untargeted liquid chromatography-mass spectrometry</w:t>
      </w:r>
      <w:r>
        <w:rPr>
          <w:lang w:eastAsia="zh-CN"/>
        </w:rPr>
        <w:t xml:space="preserve"> </w:t>
      </w:r>
      <w:r w:rsidRPr="008D2F51">
        <w:rPr>
          <w:lang w:eastAsia="zh-CN"/>
        </w:rPr>
        <w:t>(LC-MS) based protocol</w:t>
      </w:r>
      <w:r>
        <w:rPr>
          <w:lang w:eastAsia="zh-CN"/>
        </w:rPr>
        <w:t xml:space="preserve"> on </w:t>
      </w:r>
      <w:r w:rsidRPr="008D2F51">
        <w:rPr>
          <w:lang w:eastAsia="zh-CN"/>
        </w:rPr>
        <w:t>discovery</w:t>
      </w:r>
      <w:r>
        <w:rPr>
          <w:lang w:eastAsia="zh-CN"/>
        </w:rPr>
        <w:t xml:space="preserve"> </w:t>
      </w:r>
      <w:r w:rsidRPr="008D2F51">
        <w:rPr>
          <w:lang w:eastAsia="zh-CN"/>
        </w:rPr>
        <w:t>HD4 platform at Metabolon</w:t>
      </w:r>
      <w:r w:rsidR="00C25971">
        <w:rPr>
          <w:lang w:eastAsia="zh-CN"/>
        </w:rPr>
        <w:t xml:space="preserve"> </w:t>
      </w:r>
      <w:r w:rsidRPr="008D2F51">
        <w:rPr>
          <w:lang w:eastAsia="zh-CN"/>
        </w:rPr>
        <w:t>(Durham, North Carolina, USA)</w:t>
      </w:r>
      <w:r>
        <w:rPr>
          <w:lang w:eastAsia="zh-CN"/>
        </w:rPr>
        <w:t xml:space="preserve">. </w:t>
      </w:r>
      <w:r>
        <w:t>P</w:t>
      </w:r>
      <w:r w:rsidRPr="00DA6B62">
        <w:t>articipants were asked to fast for ≥8 h before the examination, consume only water and necessary medications, and to refrain from smoking or physical activity before undergoing the fasting examination procedures.</w:t>
      </w:r>
      <w:r>
        <w:t xml:space="preserve"> Detailed procedures have been described elsewhere</w:t>
      </w:r>
      <w:r w:rsidR="00C25971">
        <w:t xml:space="preserve"> </w:t>
      </w:r>
      <w:r>
        <w:fldChar w:fldCharType="begin">
          <w:fldData xml:space="preserve">PEVuZE5vdGU+PENpdGU+PEF1dGhvcj5DaGVuPC9BdXRob3I+PFllYXI+MjAyMDwvWWVhcj48UmVj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=
</w:fldData>
        </w:fldChar>
      </w:r>
      <w:r w:rsidR="00064185">
        <w:instrText xml:space="preserve"> ADDIN EN.CITE </w:instrText>
      </w:r>
      <w:r w:rsidR="00064185">
        <w:fldChar w:fldCharType="begin">
          <w:fldData xml:space="preserve">PEVuZE5vdGU+PENpdGU+PEF1dGhvcj5DaGVuPC9BdXRob3I+PFllYXI+MjAyMDwvWWVhcj48UmVj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=
</w:fldData>
        </w:fldChar>
      </w:r>
      <w:r w:rsidR="00064185">
        <w:instrText xml:space="preserve"> ADDIN EN.CITE.DATA </w:instrText>
      </w:r>
      <w:r w:rsidR="00064185">
        <w:fldChar w:fldCharType="end"/>
      </w:r>
      <w:r>
        <w:fldChar w:fldCharType="separate"/>
      </w:r>
      <w:r w:rsidR="00064185">
        <w:rPr>
          <w:noProof/>
        </w:rPr>
        <w:t>[1]</w:t>
      </w:r>
      <w:r>
        <w:fldChar w:fldCharType="end"/>
      </w:r>
      <w:r>
        <w:t>.</w:t>
      </w:r>
      <w:r w:rsidR="00222D50">
        <w:t xml:space="preserve"> </w:t>
      </w:r>
      <w:r w:rsidR="00222D50" w:rsidRPr="00222D50">
        <w:t>After removing unknown metabolites and the metabolites which were undetected in greater than 20% samples, 634 metabolites were finally obtained for the following analyses in the current study. Annotation of these metabolites included their super-pathway and sub-pathway, which were provided by Metabolon Inc. All these metabolites were transformed using Inverse normal transformation.</w:t>
      </w:r>
    </w:p>
    <w:p w14:paraId="0ACB095C" w14:textId="20E58DA8" w:rsidR="00345FF4" w:rsidRDefault="007E0AD5" w:rsidP="00064185">
      <w:pPr>
        <w:pStyle w:val="Heading1"/>
      </w:pPr>
      <w:r>
        <w:t>M</w:t>
      </w:r>
      <w:r w:rsidR="00E46171">
        <w:t>etagenomic</w:t>
      </w:r>
      <w:r w:rsidR="00345FF4">
        <w:t xml:space="preserve"> profiling</w:t>
      </w:r>
      <w:r>
        <w:t xml:space="preserve"> of Stool samples</w:t>
      </w:r>
    </w:p>
    <w:p w14:paraId="07C68D96" w14:textId="3D739009" w:rsidR="00222FCB" w:rsidRDefault="00345FF4" w:rsidP="00345FF4">
      <w:r>
        <w:t xml:space="preserve">Metagenomics Sequencing was performed on DNA extracted from fecal samples collected by FTA card using a novel shallow-coverage method of shotgun sequencing-based Illumina </w:t>
      </w:r>
      <w:proofErr w:type="spellStart"/>
      <w:r>
        <w:t>NovaSeq</w:t>
      </w:r>
      <w:proofErr w:type="spellEnd"/>
      <w:r>
        <w:t xml:space="preserve"> platforms.</w:t>
      </w:r>
      <w:r w:rsidR="00222D50" w:rsidRPr="00222D50">
        <w:t xml:space="preserve"> </w:t>
      </w:r>
      <w:r w:rsidR="00222D50" w:rsidRPr="00222D50">
        <w:rPr>
          <w:lang w:eastAsia="zh-CN"/>
        </w:rPr>
        <w:t>Microbiome bioinformatics analyses, taxonomic assignment, and functional components identification were performed using the SHOGUN pipeline as described previously</w:t>
      </w:r>
      <w:r w:rsidR="00C25971">
        <w:rPr>
          <w:lang w:eastAsia="zh-CN"/>
        </w:rPr>
        <w:t xml:space="preserve"> </w:t>
      </w:r>
      <w:r w:rsidR="00222D50">
        <w:rPr>
          <w:lang w:eastAsia="zh-CN"/>
        </w:rPr>
        <w:fldChar w:fldCharType="begin">
          <w:fldData xml:space="preserve">PEVuZE5vdGU+PENpdGU+PEF1dGhvcj5XYW5nPC9BdXRob3I+PFllYXI+MjAyMTwvWWVhcj48UmVj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==
</w:fldData>
        </w:fldChar>
      </w:r>
      <w:r w:rsidR="00064185">
        <w:rPr>
          <w:lang w:eastAsia="zh-CN"/>
        </w:rPr>
        <w:instrText xml:space="preserve"> ADDIN EN.CITE </w:instrText>
      </w:r>
      <w:r w:rsidR="00064185">
        <w:rPr>
          <w:lang w:eastAsia="zh-CN"/>
        </w:rPr>
        <w:fldChar w:fldCharType="begin">
          <w:fldData xml:space="preserve">PEVuZE5vdGU+PENpdGU+PEF1dGhvcj5XYW5nPC9BdXRob3I+PFllYXI+MjAyMTwvWWVhcj48UmVj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==
</w:fldData>
        </w:fldChar>
      </w:r>
      <w:r w:rsidR="00064185">
        <w:rPr>
          <w:lang w:eastAsia="zh-CN"/>
        </w:rPr>
        <w:instrText xml:space="preserve"> ADDIN EN.CITE.DATA </w:instrText>
      </w:r>
      <w:r w:rsidR="00064185">
        <w:rPr>
          <w:lang w:eastAsia="zh-CN"/>
        </w:rPr>
      </w:r>
      <w:r w:rsidR="00064185">
        <w:rPr>
          <w:lang w:eastAsia="zh-CN"/>
        </w:rPr>
        <w:fldChar w:fldCharType="end"/>
      </w:r>
      <w:r w:rsidR="00222D50">
        <w:rPr>
          <w:lang w:eastAsia="zh-CN"/>
        </w:rPr>
      </w:r>
      <w:r w:rsidR="00222D50">
        <w:rPr>
          <w:lang w:eastAsia="zh-CN"/>
        </w:rPr>
        <w:fldChar w:fldCharType="separate"/>
      </w:r>
      <w:r w:rsidR="00064185">
        <w:rPr>
          <w:noProof/>
          <w:lang w:eastAsia="zh-CN"/>
        </w:rPr>
        <w:t>[2]</w:t>
      </w:r>
      <w:r w:rsidR="00222D50">
        <w:rPr>
          <w:lang w:eastAsia="zh-CN"/>
        </w:rPr>
        <w:fldChar w:fldCharType="end"/>
      </w:r>
      <w:r w:rsidR="00222D50">
        <w:rPr>
          <w:lang w:eastAsia="zh-CN"/>
        </w:rPr>
        <w:t xml:space="preserve">. </w:t>
      </w:r>
      <w:r w:rsidR="007258AC">
        <w:t>Genus level data was used in the current analyses</w:t>
      </w:r>
      <w:r w:rsidR="00222FCB">
        <w:t xml:space="preserve"> to reduce the number of microbe</w:t>
      </w:r>
      <w:r w:rsidR="007F0428">
        <w:t xml:space="preserve"> features</w:t>
      </w:r>
      <w:r w:rsidR="00222FCB">
        <w:t xml:space="preserve"> for two considerations: (1) Species from the same genus have similar characteristics and functions; (2) </w:t>
      </w:r>
      <w:proofErr w:type="gramStart"/>
      <w:r w:rsidR="007F0428">
        <w:t>A large number of</w:t>
      </w:r>
      <w:proofErr w:type="gramEnd"/>
      <w:r w:rsidR="00222FCB">
        <w:t xml:space="preserve"> </w:t>
      </w:r>
      <w:r w:rsidR="007F0428">
        <w:t xml:space="preserve">features will lead to an inflation of </w:t>
      </w:r>
      <w:r w:rsidR="007F0428" w:rsidRPr="007F0428">
        <w:t>proportion of the variance for a dependent variable that's explained by independent variable</w:t>
      </w:r>
      <w:r w:rsidR="007F0428">
        <w:t>s in the regression machine learning model compared to the model including few variables. Metagenomic data was normalized and transformed using C</w:t>
      </w:r>
      <w:r w:rsidR="007F0428" w:rsidRPr="007F0428">
        <w:t xml:space="preserve">entered </w:t>
      </w:r>
      <w:r w:rsidR="007F0428">
        <w:t>L</w:t>
      </w:r>
      <w:r w:rsidR="007F0428" w:rsidRPr="007F0428">
        <w:t>og-</w:t>
      </w:r>
      <w:r w:rsidR="007F0428">
        <w:t>R</w:t>
      </w:r>
      <w:r w:rsidR="007F0428" w:rsidRPr="007F0428">
        <w:t xml:space="preserve">atio </w:t>
      </w:r>
      <w:r w:rsidR="007F0428">
        <w:t>method (CRL)</w:t>
      </w:r>
      <w:r w:rsidR="007F0428" w:rsidRPr="007F0428">
        <w:t>.</w:t>
      </w:r>
      <w:r w:rsidR="007F0428">
        <w:t xml:space="preserve"> After removing </w:t>
      </w:r>
      <w:proofErr w:type="gramStart"/>
      <w:r w:rsidR="007F0428">
        <w:t>these genus</w:t>
      </w:r>
      <w:proofErr w:type="gramEnd"/>
      <w:r w:rsidR="007F0428">
        <w:t xml:space="preserve"> which were prevalent in less than 20% samples or whose average read counts across samples were less than 10, </w:t>
      </w:r>
      <w:r w:rsidR="007F0428" w:rsidRPr="003A36CD">
        <w:t xml:space="preserve">87 genus </w:t>
      </w:r>
      <w:r w:rsidR="007F0428">
        <w:t>were included in the following analyses.</w:t>
      </w:r>
    </w:p>
    <w:p w14:paraId="52BDFD10" w14:textId="2AA92700" w:rsidR="000B2E17" w:rsidRDefault="00571F7A" w:rsidP="00064185">
      <w:pPr>
        <w:pStyle w:val="Heading1"/>
      </w:pPr>
      <w:r>
        <w:t xml:space="preserve">Identification of US-related metabolites and </w:t>
      </w:r>
      <w:r w:rsidR="006D7CEC">
        <w:t>Derivation of m</w:t>
      </w:r>
      <w:r w:rsidR="000B2E17">
        <w:t>etabolomic score</w:t>
      </w:r>
    </w:p>
    <w:p w14:paraId="659B6CFE" w14:textId="6DA0C4F5" w:rsidR="00571F7A" w:rsidRDefault="00AA693D" w:rsidP="00A52D82">
      <w:pPr>
        <w:rPr>
          <w:shd w:val="clear" w:color="auto" w:fill="FFFFFF"/>
        </w:rPr>
      </w:pPr>
      <w:r>
        <w:rPr>
          <w:shd w:val="clear" w:color="auto" w:fill="FFFFFF"/>
        </w:rPr>
        <w:t xml:space="preserve">Multiple linear regression model with each metabolite as dependent variable was used to identify different metabolites between </w:t>
      </w:r>
      <w:r w:rsidR="007D0838">
        <w:rPr>
          <w:shd w:val="clear" w:color="auto" w:fill="FFFFFF"/>
        </w:rPr>
        <w:t xml:space="preserve">U.S.-born </w:t>
      </w:r>
      <w:r>
        <w:rPr>
          <w:shd w:val="clear" w:color="auto" w:fill="FFFFFF"/>
        </w:rPr>
        <w:t xml:space="preserve">participants and foreign-born participants while controlling for </w:t>
      </w:r>
      <w:r w:rsidRPr="00571F7A">
        <w:rPr>
          <w:shd w:val="clear" w:color="auto" w:fill="FFFFFF"/>
        </w:rPr>
        <w:t xml:space="preserve">age, </w:t>
      </w:r>
      <w:r w:rsidR="00D84951">
        <w:rPr>
          <w:shd w:val="clear" w:color="auto" w:fill="FFFFFF"/>
        </w:rPr>
        <w:t>sex</w:t>
      </w:r>
      <w:r w:rsidRPr="00571F7A">
        <w:rPr>
          <w:shd w:val="clear" w:color="auto" w:fill="FFFFFF"/>
        </w:rPr>
        <w:t xml:space="preserve">, visit center, Hispanic background, and </w:t>
      </w:r>
      <w:r w:rsidRPr="00571F7A">
        <w:rPr>
          <w:rFonts w:hint="eastAsia"/>
          <w:shd w:val="clear" w:color="auto" w:fill="FFFFFF"/>
        </w:rPr>
        <w:t>five</w:t>
      </w:r>
      <w:r w:rsidRPr="00571F7A">
        <w:rPr>
          <w:shd w:val="clear" w:color="auto" w:fill="FFFFFF"/>
        </w:rPr>
        <w:t xml:space="preserve"> principal components of population structure</w:t>
      </w:r>
      <w:r>
        <w:rPr>
          <w:shd w:val="clear" w:color="auto" w:fill="FFFFFF"/>
        </w:rPr>
        <w:t xml:space="preserve">. As metabolites were normalized, the beta values from the Multiple linear regression model were used to measure the effect size of effect of </w:t>
      </w:r>
      <w:r w:rsidR="000231B9">
        <w:rPr>
          <w:shd w:val="clear" w:color="auto" w:fill="FFFFFF"/>
        </w:rPr>
        <w:t>U.S. nativity</w:t>
      </w:r>
      <w:r>
        <w:rPr>
          <w:shd w:val="clear" w:color="auto" w:fill="FFFFFF"/>
        </w:rPr>
        <w:t xml:space="preserve"> on each metabolite. These metabolites which were identified in the </w:t>
      </w:r>
      <w:r w:rsidR="003A392E">
        <w:rPr>
          <w:shd w:val="clear" w:color="auto" w:fill="FFFFFF"/>
        </w:rPr>
        <w:t xml:space="preserve">matched </w:t>
      </w:r>
      <w:r>
        <w:rPr>
          <w:shd w:val="clear" w:color="auto" w:fill="FFFFFF"/>
        </w:rPr>
        <w:t xml:space="preserve">discovery dataset (P&lt;0.05 after </w:t>
      </w:r>
      <w:r w:rsidRPr="00AA693D">
        <w:rPr>
          <w:shd w:val="clear" w:color="auto" w:fill="FFFFFF"/>
        </w:rPr>
        <w:t>False Discovery Rate</w:t>
      </w:r>
      <w:r>
        <w:rPr>
          <w:shd w:val="clear" w:color="auto" w:fill="FFFFFF"/>
        </w:rPr>
        <w:t xml:space="preserve"> [FDR] correction) and confirmed in the </w:t>
      </w:r>
      <w:r w:rsidR="003A392E">
        <w:rPr>
          <w:shd w:val="clear" w:color="auto" w:fill="FFFFFF"/>
        </w:rPr>
        <w:t xml:space="preserve">matched </w:t>
      </w:r>
      <w:r>
        <w:rPr>
          <w:shd w:val="clear" w:color="auto" w:fill="FFFFFF"/>
        </w:rPr>
        <w:t xml:space="preserve">replication dataset </w:t>
      </w:r>
      <w:r w:rsidR="003A392E">
        <w:rPr>
          <w:shd w:val="clear" w:color="auto" w:fill="FFFFFF"/>
        </w:rPr>
        <w:t xml:space="preserve">1 </w:t>
      </w:r>
      <w:r>
        <w:rPr>
          <w:shd w:val="clear" w:color="auto" w:fill="FFFFFF"/>
        </w:rPr>
        <w:t xml:space="preserve">(P&lt;0.05) were defined as </w:t>
      </w:r>
      <w:r w:rsidR="000231B9">
        <w:rPr>
          <w:shd w:val="clear" w:color="auto" w:fill="FFFFFF"/>
        </w:rPr>
        <w:t>U.S. nativity</w:t>
      </w:r>
      <w:r>
        <w:rPr>
          <w:shd w:val="clear" w:color="auto" w:fill="FFFFFF"/>
        </w:rPr>
        <w:t xml:space="preserve"> related metabolites. The rest metabolites were considered as </w:t>
      </w:r>
      <w:r w:rsidR="000231B9">
        <w:rPr>
          <w:shd w:val="clear" w:color="auto" w:fill="FFFFFF"/>
        </w:rPr>
        <w:t>U.S. nativity</w:t>
      </w:r>
      <w:r>
        <w:rPr>
          <w:shd w:val="clear" w:color="auto" w:fill="FFFFFF"/>
        </w:rPr>
        <w:t xml:space="preserve"> unrelated metabolites.</w:t>
      </w:r>
    </w:p>
    <w:p w14:paraId="2DF2BE49" w14:textId="590EB05F" w:rsidR="00FA6C85" w:rsidRDefault="00FA6C85" w:rsidP="00FA6C85">
      <w:pPr>
        <w:rPr>
          <w:shd w:val="clear" w:color="auto" w:fill="FFFFFF"/>
        </w:rPr>
      </w:pPr>
      <w:r w:rsidRPr="00FA6C85">
        <w:rPr>
          <w:shd w:val="clear" w:color="auto" w:fill="FFFFFF"/>
        </w:rPr>
        <w:t xml:space="preserve">Least Absolute Shrinkage and Selection Operator (LASSO) </w:t>
      </w:r>
      <w:r>
        <w:rPr>
          <w:shd w:val="clear" w:color="auto" w:fill="FFFFFF"/>
        </w:rPr>
        <w:t xml:space="preserve">was </w:t>
      </w:r>
      <w:r w:rsidR="00F17501">
        <w:rPr>
          <w:shd w:val="clear" w:color="auto" w:fill="FFFFFF"/>
        </w:rPr>
        <w:t>applied</w:t>
      </w:r>
      <w:r>
        <w:rPr>
          <w:shd w:val="clear" w:color="auto" w:fill="FFFFFF"/>
        </w:rPr>
        <w:t xml:space="preserve"> to predict </w:t>
      </w:r>
      <w:r w:rsidR="000231B9">
        <w:rPr>
          <w:shd w:val="clear" w:color="auto" w:fill="FFFFFF"/>
        </w:rPr>
        <w:t>U.S. nativity</w:t>
      </w:r>
      <w:r>
        <w:rPr>
          <w:shd w:val="clear" w:color="auto" w:fill="FFFFFF"/>
        </w:rPr>
        <w:t xml:space="preserve"> status (</w:t>
      </w:r>
      <w:r w:rsidR="007D0838">
        <w:rPr>
          <w:shd w:val="clear" w:color="auto" w:fill="FFFFFF"/>
        </w:rPr>
        <w:t xml:space="preserve">U.S.-born </w:t>
      </w:r>
      <w:r>
        <w:rPr>
          <w:shd w:val="clear" w:color="auto" w:fill="FFFFFF"/>
        </w:rPr>
        <w:t xml:space="preserve">as 1 and foreign-born as 0) with </w:t>
      </w:r>
      <w:r w:rsidR="000231B9">
        <w:rPr>
          <w:shd w:val="clear" w:color="auto" w:fill="FFFFFF"/>
        </w:rPr>
        <w:t>U.S. nativity</w:t>
      </w:r>
      <w:r>
        <w:rPr>
          <w:shd w:val="clear" w:color="auto" w:fill="FFFFFF"/>
        </w:rPr>
        <w:t xml:space="preserve"> related metabolites</w:t>
      </w:r>
      <w:r w:rsidR="00F17501">
        <w:rPr>
          <w:shd w:val="clear" w:color="auto" w:fill="FFFFFF"/>
        </w:rPr>
        <w:t xml:space="preserve"> using </w:t>
      </w:r>
      <w:proofErr w:type="spellStart"/>
      <w:r w:rsidR="00F17501">
        <w:rPr>
          <w:shd w:val="clear" w:color="auto" w:fill="FFFFFF"/>
        </w:rPr>
        <w:t>glmnet</w:t>
      </w:r>
      <w:proofErr w:type="spellEnd"/>
      <w:r w:rsidR="00F17501">
        <w:rPr>
          <w:shd w:val="clear" w:color="auto" w:fill="FFFFFF"/>
        </w:rPr>
        <w:t xml:space="preserve"> package, from which t</w:t>
      </w:r>
      <w:r>
        <w:rPr>
          <w:shd w:val="clear" w:color="auto" w:fill="FFFFFF"/>
        </w:rPr>
        <w:t xml:space="preserve">he predictive value </w:t>
      </w:r>
      <w:r w:rsidR="00F17501">
        <w:rPr>
          <w:shd w:val="clear" w:color="auto" w:fill="FFFFFF"/>
        </w:rPr>
        <w:t xml:space="preserve">was </w:t>
      </w:r>
      <w:r>
        <w:rPr>
          <w:shd w:val="clear" w:color="auto" w:fill="FFFFFF"/>
        </w:rPr>
        <w:t xml:space="preserve">generated </w:t>
      </w:r>
      <w:r w:rsidR="00F17501">
        <w:rPr>
          <w:shd w:val="clear" w:color="auto" w:fill="FFFFFF"/>
        </w:rPr>
        <w:t xml:space="preserve">and </w:t>
      </w:r>
      <w:r>
        <w:rPr>
          <w:shd w:val="clear" w:color="auto" w:fill="FFFFFF"/>
        </w:rPr>
        <w:t xml:space="preserve">used as metabolomic score. The training and testing of </w:t>
      </w:r>
      <w:proofErr w:type="gramStart"/>
      <w:r>
        <w:rPr>
          <w:shd w:val="clear" w:color="auto" w:fill="FFFFFF"/>
        </w:rPr>
        <w:t>LASSO</w:t>
      </w:r>
      <w:proofErr w:type="gramEnd"/>
      <w:r>
        <w:rPr>
          <w:shd w:val="clear" w:color="auto" w:fill="FFFFFF"/>
        </w:rPr>
        <w:t xml:space="preserve"> model were performed in different datasets. </w:t>
      </w:r>
      <w:r w:rsidR="00F17501">
        <w:rPr>
          <w:shd w:val="clear" w:color="auto" w:fill="FFFFFF"/>
        </w:rPr>
        <w:t xml:space="preserve">Tenfold cross-validation in </w:t>
      </w:r>
      <w:proofErr w:type="gramStart"/>
      <w:r w:rsidR="00F17501">
        <w:rPr>
          <w:shd w:val="clear" w:color="auto" w:fill="FFFFFF"/>
        </w:rPr>
        <w:t>training</w:t>
      </w:r>
      <w:proofErr w:type="gramEnd"/>
      <w:r w:rsidR="00F17501">
        <w:rPr>
          <w:shd w:val="clear" w:color="auto" w:fill="FFFFFF"/>
        </w:rPr>
        <w:t xml:space="preserve"> dataset was used to select the optimal tuning parameter for LASSO. </w:t>
      </w:r>
      <w:r>
        <w:rPr>
          <w:shd w:val="clear" w:color="auto" w:fill="FFFFFF"/>
        </w:rPr>
        <w:t xml:space="preserve">The predictive performance of metabolomic score in discriminating </w:t>
      </w:r>
      <w:r w:rsidR="007D0838">
        <w:rPr>
          <w:shd w:val="clear" w:color="auto" w:fill="FFFFFF"/>
        </w:rPr>
        <w:t xml:space="preserve">U.S.-born </w:t>
      </w:r>
      <w:r>
        <w:rPr>
          <w:shd w:val="clear" w:color="auto" w:fill="FFFFFF"/>
        </w:rPr>
        <w:t xml:space="preserve">and foreign-born participant was measured by calculating </w:t>
      </w:r>
      <w:r>
        <w:t>A</w:t>
      </w:r>
      <w:r w:rsidRPr="00616F86">
        <w:t xml:space="preserve">rea </w:t>
      </w:r>
      <w:r>
        <w:t>U</w:t>
      </w:r>
      <w:r w:rsidRPr="00616F86">
        <w:t xml:space="preserve">nder the </w:t>
      </w:r>
      <w:r>
        <w:t>R</w:t>
      </w:r>
      <w:r w:rsidRPr="00616F86">
        <w:t xml:space="preserve">eceiver </w:t>
      </w:r>
      <w:r>
        <w:t>O</w:t>
      </w:r>
      <w:r w:rsidRPr="00616F86">
        <w:t xml:space="preserve">perating </w:t>
      </w:r>
      <w:r>
        <w:t>C</w:t>
      </w:r>
      <w:r w:rsidRPr="00616F86">
        <w:t xml:space="preserve">haracteristic </w:t>
      </w:r>
      <w:r>
        <w:t>(</w:t>
      </w:r>
      <w:r w:rsidRPr="00616F86">
        <w:t>AUROC</w:t>
      </w:r>
      <w:r>
        <w:t>).</w:t>
      </w:r>
    </w:p>
    <w:p w14:paraId="7019CB15" w14:textId="1956526F" w:rsidR="002A436C" w:rsidRDefault="00A7373F" w:rsidP="00A52D82">
      <w:pPr>
        <w:rPr>
          <w:shd w:val="clear" w:color="auto" w:fill="FFFFFF"/>
        </w:rPr>
      </w:pPr>
      <w:r>
        <w:rPr>
          <w:shd w:val="clear" w:color="auto" w:fill="FFFFFF"/>
        </w:rPr>
        <w:t xml:space="preserve">Metabolomic score represented the summary of metabolomic difference between </w:t>
      </w:r>
      <w:r w:rsidR="007D0838">
        <w:rPr>
          <w:shd w:val="clear" w:color="auto" w:fill="FFFFFF"/>
        </w:rPr>
        <w:t xml:space="preserve">U.S.-born </w:t>
      </w:r>
      <w:r>
        <w:rPr>
          <w:shd w:val="clear" w:color="auto" w:fill="FFFFFF"/>
        </w:rPr>
        <w:t xml:space="preserve">participants and foreign-born participants. Its association with other immigration-related variables was further examined. </w:t>
      </w:r>
      <w:r w:rsidR="002A436C">
        <w:rPr>
          <w:shd w:val="clear" w:color="auto" w:fill="FFFFFF"/>
        </w:rPr>
        <w:t xml:space="preserve">Meanwhile, </w:t>
      </w:r>
      <w:r w:rsidR="004175A7">
        <w:rPr>
          <w:shd w:val="clear" w:color="auto" w:fill="FFFFFF"/>
        </w:rPr>
        <w:t xml:space="preserve">years lived in </w:t>
      </w:r>
      <w:r w:rsidR="0033125B">
        <w:rPr>
          <w:shd w:val="clear" w:color="auto" w:fill="FFFFFF"/>
        </w:rPr>
        <w:t>the U.S.</w:t>
      </w:r>
      <w:r w:rsidR="002A436C">
        <w:rPr>
          <w:shd w:val="clear" w:color="auto" w:fill="FFFFFF"/>
        </w:rPr>
        <w:t xml:space="preserve"> were discret</w:t>
      </w:r>
      <w:r w:rsidR="002A436C">
        <w:rPr>
          <w:rFonts w:hint="eastAsia"/>
          <w:shd w:val="clear" w:color="auto" w:fill="FFFFFF"/>
          <w:lang w:eastAsia="zh-CN"/>
        </w:rPr>
        <w:t>ized</w:t>
      </w:r>
      <w:r w:rsidR="002A436C">
        <w:rPr>
          <w:shd w:val="clear" w:color="auto" w:fill="FFFFFF"/>
        </w:rPr>
        <w:t xml:space="preserve"> to examine the dose-response relationship with metabolomic score.</w:t>
      </w:r>
    </w:p>
    <w:p w14:paraId="3D863D74" w14:textId="71C97F4D" w:rsidR="000B2E17" w:rsidRDefault="003F0122" w:rsidP="00064185">
      <w:pPr>
        <w:pStyle w:val="Heading1"/>
      </w:pPr>
      <w:r>
        <w:t>D</w:t>
      </w:r>
      <w:r w:rsidR="000B2E17">
        <w:t>eterminant</w:t>
      </w:r>
      <w:r>
        <w:t xml:space="preserve"> </w:t>
      </w:r>
      <w:r w:rsidR="004D76AF">
        <w:t>categories</w:t>
      </w:r>
    </w:p>
    <w:p w14:paraId="0B6F27A6" w14:textId="57BF357E" w:rsidR="0049324C" w:rsidRPr="0049324C" w:rsidRDefault="0049324C" w:rsidP="0049324C">
      <w:pPr>
        <w:rPr>
          <w:lang w:eastAsia="zh-CN"/>
        </w:rPr>
      </w:pPr>
      <w:r>
        <w:t>The ‘genetics’ includes all genotypic SNPs.</w:t>
      </w:r>
    </w:p>
    <w:p w14:paraId="5FAB77C9" w14:textId="04D01E06" w:rsidR="0049324C" w:rsidRPr="0049324C" w:rsidRDefault="0049324C" w:rsidP="0049324C">
      <w:pPr>
        <w:rPr>
          <w:lang w:eastAsia="zh-CN"/>
        </w:rPr>
      </w:pPr>
      <w:r>
        <w:t>The ‘</w:t>
      </w:r>
      <w:proofErr w:type="spellStart"/>
      <w:r>
        <w:t>age+</w:t>
      </w:r>
      <w:r w:rsidR="00D84951">
        <w:t>sex</w:t>
      </w:r>
      <w:proofErr w:type="spellEnd"/>
      <w:r>
        <w:t xml:space="preserve">’ includes age and </w:t>
      </w:r>
      <w:r w:rsidR="00D84951">
        <w:t>sex</w:t>
      </w:r>
      <w:r>
        <w:t>.</w:t>
      </w:r>
    </w:p>
    <w:p w14:paraId="1C908AF1" w14:textId="47D5D382" w:rsidR="003C410D" w:rsidRDefault="005D7BF5" w:rsidP="00B0757C">
      <w:r>
        <w:t>The ‘food</w:t>
      </w:r>
      <w:r w:rsidR="003C410D">
        <w:t xml:space="preserve"> groups</w:t>
      </w:r>
      <w:r>
        <w:t>’</w:t>
      </w:r>
      <w:r w:rsidR="003C410D">
        <w:t xml:space="preserve"> </w:t>
      </w:r>
      <w:r>
        <w:t xml:space="preserve">includes </w:t>
      </w:r>
      <w:r w:rsidR="00B0757C">
        <w:t>19</w:t>
      </w:r>
      <w:r w:rsidR="003C410D">
        <w:t xml:space="preserve"> food groups aggregated based on </w:t>
      </w:r>
      <w:r w:rsidR="003C410D" w:rsidRPr="003C410D">
        <w:t>Food Group Serving at the Daily Totals Level with 167 food types.</w:t>
      </w:r>
      <w:r w:rsidR="003C410D">
        <w:t xml:space="preserve"> </w:t>
      </w:r>
      <w:r w:rsidR="00B0757C">
        <w:t xml:space="preserve">There are </w:t>
      </w:r>
      <w:proofErr w:type="gramStart"/>
      <w:r w:rsidR="00B0757C">
        <w:t>Red</w:t>
      </w:r>
      <w:proofErr w:type="gramEnd"/>
      <w:r w:rsidR="00B0757C">
        <w:t xml:space="preserve"> meat and processed meat, Dairy, Whole grain, Refined grain, Vegetables, Tea and coffee, Sweets and desserts, White meat, Sweetened beverage, Starchy vegetables, Legumes and nuts, Fruits, Oil fat, Fruit juice, Eggs, Soup, Fish, Alcohol and Diet beverage.</w:t>
      </w:r>
      <w:r w:rsidR="003C410D">
        <w:t xml:space="preserve"> </w:t>
      </w:r>
    </w:p>
    <w:p w14:paraId="7CC74DAF" w14:textId="41377C62" w:rsidR="005D7BF5" w:rsidRDefault="005D7BF5" w:rsidP="005D7BF5">
      <w:r>
        <w:t>The ‘</w:t>
      </w:r>
      <w:r w:rsidR="0049324C">
        <w:t>gut microbiota</w:t>
      </w:r>
      <w:r>
        <w:t xml:space="preserve">’ includes </w:t>
      </w:r>
      <w:r w:rsidR="008D403A">
        <w:t>87</w:t>
      </w:r>
      <w:r w:rsidR="0049324C">
        <w:t xml:space="preserve"> </w:t>
      </w:r>
      <w:r w:rsidR="008D403A">
        <w:t>microbes at the genus level as mentioned above</w:t>
      </w:r>
      <w:r>
        <w:t>.</w:t>
      </w:r>
    </w:p>
    <w:p w14:paraId="40EBF8E3" w14:textId="7F39C8A5" w:rsidR="008D403A" w:rsidRDefault="0049324C" w:rsidP="008D403A">
      <w:r>
        <w:t xml:space="preserve">The ‘lifestyle’ includes </w:t>
      </w:r>
      <w:r w:rsidR="007435F5">
        <w:t xml:space="preserve">smoking status </w:t>
      </w:r>
      <w:r w:rsidR="008D403A">
        <w:t xml:space="preserve">(never, former, and current), </w:t>
      </w:r>
      <w:r w:rsidR="007435F5">
        <w:t>years of c</w:t>
      </w:r>
      <w:r w:rsidR="008D403A">
        <w:t>igarette</w:t>
      </w:r>
      <w:r w:rsidR="007435F5">
        <w:t xml:space="preserve"> smoking</w:t>
      </w:r>
      <w:r w:rsidR="008D403A">
        <w:t xml:space="preserve">, </w:t>
      </w:r>
      <w:r w:rsidR="007435F5">
        <w:t>drinking status</w:t>
      </w:r>
      <w:r w:rsidR="008D403A">
        <w:t xml:space="preserve"> (never, former, and current</w:t>
      </w:r>
      <w:proofErr w:type="gramStart"/>
      <w:r w:rsidR="008D403A">
        <w:t xml:space="preserve">), </w:t>
      </w:r>
      <w:r w:rsidR="007435F5">
        <w:t xml:space="preserve"> </w:t>
      </w:r>
      <w:r w:rsidR="008D403A">
        <w:t>drinks</w:t>
      </w:r>
      <w:proofErr w:type="gramEnd"/>
      <w:r w:rsidR="007435F5">
        <w:t xml:space="preserve"> </w:t>
      </w:r>
      <w:r w:rsidR="008D403A">
        <w:t>per</w:t>
      </w:r>
      <w:r w:rsidR="007435F5">
        <w:t xml:space="preserve"> </w:t>
      </w:r>
      <w:r w:rsidR="008D403A">
        <w:t xml:space="preserve">week, total physical activity </w:t>
      </w:r>
      <w:r w:rsidR="007435F5">
        <w:t>(</w:t>
      </w:r>
      <w:r w:rsidR="008D403A">
        <w:t xml:space="preserve">from </w:t>
      </w:r>
      <w:r w:rsidR="008D403A" w:rsidRPr="008D403A">
        <w:t>Global Physical Activity Questionnaire</w:t>
      </w:r>
      <w:r w:rsidR="008D403A">
        <w:t xml:space="preserve">), </w:t>
      </w:r>
      <w:r w:rsidR="007435F5">
        <w:t>s</w:t>
      </w:r>
      <w:r w:rsidR="008D403A" w:rsidRPr="008D403A">
        <w:t>ed</w:t>
      </w:r>
      <w:r w:rsidR="008D403A">
        <w:t>entary</w:t>
      </w:r>
      <w:r w:rsidR="007435F5">
        <w:t xml:space="preserve"> </w:t>
      </w:r>
      <w:r w:rsidR="008D403A">
        <w:t>time (</w:t>
      </w:r>
      <w:r w:rsidR="007435F5">
        <w:t>s</w:t>
      </w:r>
      <w:r w:rsidR="008D403A">
        <w:t>itting or reclining time on a typical day, mins), and weekday sleep duration</w:t>
      </w:r>
      <w:r w:rsidR="007435F5">
        <w:t xml:space="preserve"> (</w:t>
      </w:r>
      <w:r w:rsidR="008D403A">
        <w:t>hours)</w:t>
      </w:r>
      <w:r w:rsidR="007435F5">
        <w:t>.</w:t>
      </w:r>
    </w:p>
    <w:p w14:paraId="11C19AC3" w14:textId="27DB0EB3" w:rsidR="00B0757C" w:rsidRDefault="008D403A" w:rsidP="008D403A">
      <w:r>
        <w:t xml:space="preserve">The ‘Socioeconomic status (SES)’ includes </w:t>
      </w:r>
      <w:r w:rsidR="00B0757C">
        <w:t>Income, Education level, visit center, and Hispanic background. Four visit centers (Chicago, Bronx, San Diego, and Miami) and five Hispanic background (</w:t>
      </w:r>
      <w:r w:rsidR="00B0757C" w:rsidRPr="00B0757C">
        <w:t>Puerto Rican, Mexican, South American, Dominican, Cuban, and Central American</w:t>
      </w:r>
      <w:r w:rsidR="00B0757C">
        <w:t>) were processed as binary variable using o</w:t>
      </w:r>
      <w:r w:rsidR="00B0757C" w:rsidRPr="00B0757C">
        <w:t xml:space="preserve">ne </w:t>
      </w:r>
      <w:r w:rsidR="00B0757C">
        <w:t>h</w:t>
      </w:r>
      <w:r w:rsidR="00B0757C" w:rsidRPr="00B0757C">
        <w:t xml:space="preserve">ot </w:t>
      </w:r>
      <w:r w:rsidR="00B0757C">
        <w:t>e</w:t>
      </w:r>
      <w:r w:rsidR="00B0757C" w:rsidRPr="00B0757C">
        <w:t>ncoding</w:t>
      </w:r>
      <w:r w:rsidR="00B0757C">
        <w:t xml:space="preserve"> method.</w:t>
      </w:r>
    </w:p>
    <w:p w14:paraId="09228987" w14:textId="33CC51ED" w:rsidR="0049324C" w:rsidRDefault="0049324C" w:rsidP="0049324C">
      <w:r>
        <w:t>The ‘</w:t>
      </w:r>
      <w:r w:rsidR="00667EFF">
        <w:t>medication use</w:t>
      </w:r>
      <w:r>
        <w:t xml:space="preserve">’ group includes </w:t>
      </w:r>
      <w:r w:rsidR="00D43011">
        <w:t xml:space="preserve">20 </w:t>
      </w:r>
      <w:r w:rsidR="00BF3BF5">
        <w:t>drugs</w:t>
      </w:r>
      <w:r w:rsidR="00D43011">
        <w:t xml:space="preserve">: </w:t>
      </w:r>
      <w:r w:rsidR="00D43011" w:rsidRPr="00D43011">
        <w:t>Antidiabetics, Diuretics, Antihypertensives, Aspirin</w:t>
      </w:r>
      <w:r w:rsidR="00D43011">
        <w:t>-</w:t>
      </w:r>
      <w:r w:rsidR="00D43011" w:rsidRPr="00D43011">
        <w:t xml:space="preserve">containing analgesics, </w:t>
      </w:r>
      <w:proofErr w:type="spellStart"/>
      <w:r w:rsidR="00D43011" w:rsidRPr="00D43011">
        <w:t>Antiasthmatic</w:t>
      </w:r>
      <w:proofErr w:type="spellEnd"/>
      <w:r w:rsidR="00D43011" w:rsidRPr="00D43011">
        <w:t xml:space="preserve"> or bronchodilator agents, NSAIDs, </w:t>
      </w:r>
      <w:proofErr w:type="spellStart"/>
      <w:r w:rsidR="00D43011" w:rsidRPr="00D43011">
        <w:t>Antihyperlipidemics</w:t>
      </w:r>
      <w:proofErr w:type="spellEnd"/>
      <w:r w:rsidR="00D43011" w:rsidRPr="00D43011">
        <w:t xml:space="preserve">, Pulmonary medication, Fibric/Nicotinic Acids, Antianxiety agents, Beta Blockers, Antidepressants, Calcium Channel Blockers, Contraceptives, Oral and inhalable </w:t>
      </w:r>
      <w:proofErr w:type="spellStart"/>
      <w:r w:rsidR="00D43011" w:rsidRPr="00D43011">
        <w:t>Glucocorticorsteroids</w:t>
      </w:r>
      <w:proofErr w:type="spellEnd"/>
      <w:r w:rsidR="00D43011" w:rsidRPr="00D43011">
        <w:t>, Any Hormone Replacement Therapy, Antipsychotics, Anticoagulants, Estrogens, Progestins, Antiplatelets, Selective Estrogen Receptor Modulators, Fertility Regulators, COX</w:t>
      </w:r>
      <w:r w:rsidR="00D43011">
        <w:t>-</w:t>
      </w:r>
      <w:r w:rsidR="00D43011" w:rsidRPr="00D43011">
        <w:t xml:space="preserve">2 inhibitors, Chemotherapy, Antianginals, </w:t>
      </w:r>
      <w:proofErr w:type="spellStart"/>
      <w:r w:rsidR="00D43011" w:rsidRPr="00D43011">
        <w:t>AntiArrhythmics</w:t>
      </w:r>
      <w:proofErr w:type="spellEnd"/>
      <w:r w:rsidR="00D43011" w:rsidRPr="00D43011">
        <w:t>, Cardiac Glycosides, Clopidogrel.</w:t>
      </w:r>
    </w:p>
    <w:p w14:paraId="40487A38" w14:textId="3F149385" w:rsidR="00F654B2" w:rsidRDefault="009F6591" w:rsidP="00064185">
      <w:pPr>
        <w:pStyle w:val="Heading1"/>
      </w:pPr>
      <w:r>
        <w:t>A</w:t>
      </w:r>
      <w:r w:rsidR="00F654B2">
        <w:t>ssociation between determinant category and each metabolite</w:t>
      </w:r>
    </w:p>
    <w:p w14:paraId="0AFCE19B" w14:textId="06188F5A" w:rsidR="00220B56" w:rsidRDefault="00181517" w:rsidP="00044A85">
      <w:pPr>
        <w:rPr>
          <w:lang w:eastAsia="zh-CN"/>
        </w:rPr>
      </w:pPr>
      <w:r>
        <w:rPr>
          <w:lang w:eastAsia="zh-CN"/>
        </w:rPr>
        <w:t xml:space="preserve">Explained variance (EV) was calculated to measure the association between each metabolite and each determinant category using </w:t>
      </w:r>
      <w:proofErr w:type="spellStart"/>
      <w:r w:rsidR="00044A85" w:rsidRPr="00F97626">
        <w:rPr>
          <w:lang w:eastAsia="zh-CN"/>
        </w:rPr>
        <w:t>eXtreme</w:t>
      </w:r>
      <w:proofErr w:type="spellEnd"/>
      <w:r w:rsidR="00044A85" w:rsidRPr="00F97626">
        <w:rPr>
          <w:lang w:eastAsia="zh-CN"/>
        </w:rPr>
        <w:t xml:space="preserve"> Gradient Boosting </w:t>
      </w:r>
      <w:r w:rsidR="00044A85">
        <w:rPr>
          <w:lang w:eastAsia="zh-CN"/>
        </w:rPr>
        <w:t>(</w:t>
      </w:r>
      <w:proofErr w:type="spellStart"/>
      <w:r w:rsidR="00044A85">
        <w:rPr>
          <w:lang w:eastAsia="zh-CN"/>
        </w:rPr>
        <w:t>XGBoost</w:t>
      </w:r>
      <w:proofErr w:type="spellEnd"/>
      <w:r w:rsidR="00044A85">
        <w:rPr>
          <w:lang w:eastAsia="zh-CN"/>
        </w:rPr>
        <w:t>)</w:t>
      </w:r>
      <w:r>
        <w:rPr>
          <w:lang w:eastAsia="zh-CN"/>
        </w:rPr>
        <w:t xml:space="preserve"> implemented in </w:t>
      </w:r>
      <w:proofErr w:type="spellStart"/>
      <w:r>
        <w:rPr>
          <w:lang w:eastAsia="zh-CN"/>
        </w:rPr>
        <w:t>xgboost</w:t>
      </w:r>
      <w:proofErr w:type="spellEnd"/>
      <w:r>
        <w:rPr>
          <w:lang w:eastAsia="zh-CN"/>
        </w:rPr>
        <w:t xml:space="preserve"> package. </w:t>
      </w:r>
      <w:proofErr w:type="spellStart"/>
      <w:r>
        <w:rPr>
          <w:lang w:eastAsia="zh-CN"/>
        </w:rPr>
        <w:t>XGBoost</w:t>
      </w:r>
      <w:proofErr w:type="spellEnd"/>
      <w:r w:rsidRPr="00181517">
        <w:rPr>
          <w:lang w:eastAsia="zh-CN"/>
        </w:rPr>
        <w:t xml:space="preserve"> is an extension of the GB classifier, which also focuses on speed and performance</w:t>
      </w:r>
      <w:r>
        <w:rPr>
          <w:lang w:eastAsia="zh-CN"/>
        </w:rPr>
        <w:t xml:space="preserve">. </w:t>
      </w:r>
      <w:proofErr w:type="spellStart"/>
      <w:r w:rsidRPr="00181517">
        <w:rPr>
          <w:lang w:eastAsia="zh-CN"/>
        </w:rPr>
        <w:t>XGBoost</w:t>
      </w:r>
      <w:proofErr w:type="spellEnd"/>
      <w:r w:rsidRPr="00181517">
        <w:rPr>
          <w:lang w:eastAsia="zh-CN"/>
        </w:rPr>
        <w:t xml:space="preserve"> includes </w:t>
      </w:r>
      <w:proofErr w:type="gramStart"/>
      <w:r w:rsidRPr="00181517">
        <w:rPr>
          <w:lang w:eastAsia="zh-CN"/>
        </w:rPr>
        <w:t xml:space="preserve">the </w:t>
      </w:r>
      <w:r w:rsidR="00B75F10" w:rsidRPr="00181517">
        <w:rPr>
          <w:lang w:eastAsia="zh-CN"/>
        </w:rPr>
        <w:t>regularized</w:t>
      </w:r>
      <w:proofErr w:type="gramEnd"/>
      <w:r w:rsidRPr="00181517">
        <w:rPr>
          <w:lang w:eastAsia="zh-CN"/>
        </w:rPr>
        <w:t xml:space="preserve"> learning that helps smooth the final learned weight to avoid overfitting</w:t>
      </w:r>
      <w:r>
        <w:rPr>
          <w:lang w:eastAsia="zh-CN"/>
        </w:rPr>
        <w:t xml:space="preserve">. To estimate the EV of each metabolite, determinants of each category </w:t>
      </w:r>
      <w:r w:rsidR="009127ED">
        <w:rPr>
          <w:lang w:eastAsia="zh-CN"/>
        </w:rPr>
        <w:t>were</w:t>
      </w:r>
      <w:r>
        <w:rPr>
          <w:lang w:eastAsia="zh-CN"/>
        </w:rPr>
        <w:t xml:space="preserve"> used as input</w:t>
      </w:r>
      <w:r w:rsidR="009127ED">
        <w:rPr>
          <w:lang w:eastAsia="zh-CN"/>
        </w:rPr>
        <w:t xml:space="preserve"> for </w:t>
      </w:r>
      <w:proofErr w:type="spellStart"/>
      <w:r w:rsidR="009127ED">
        <w:rPr>
          <w:lang w:eastAsia="zh-CN"/>
        </w:rPr>
        <w:t>XGBoost</w:t>
      </w:r>
      <w:proofErr w:type="spellEnd"/>
      <w:r w:rsidR="009127ED">
        <w:rPr>
          <w:lang w:eastAsia="zh-CN"/>
        </w:rPr>
        <w:t xml:space="preserve"> model</w:t>
      </w:r>
      <w:r>
        <w:rPr>
          <w:lang w:eastAsia="zh-CN"/>
        </w:rPr>
        <w:t>, and</w:t>
      </w:r>
      <w:r w:rsidR="009127ED">
        <w:rPr>
          <w:lang w:eastAsia="zh-CN"/>
        </w:rPr>
        <w:t xml:space="preserve"> each metabolite </w:t>
      </w:r>
      <w:r w:rsidR="00123154">
        <w:rPr>
          <w:lang w:eastAsia="zh-CN"/>
        </w:rPr>
        <w:t xml:space="preserve">level </w:t>
      </w:r>
      <w:r w:rsidR="009127ED">
        <w:rPr>
          <w:lang w:eastAsia="zh-CN"/>
        </w:rPr>
        <w:t xml:space="preserve">as output.  </w:t>
      </w:r>
      <w:r>
        <w:rPr>
          <w:lang w:eastAsia="zh-CN"/>
        </w:rPr>
        <w:t>All</w:t>
      </w:r>
      <w:r w:rsidRPr="00181517">
        <w:rPr>
          <w:lang w:eastAsia="zh-CN"/>
        </w:rPr>
        <w:t xml:space="preserve"> </w:t>
      </w:r>
      <w:proofErr w:type="spellStart"/>
      <w:r w:rsidRPr="00181517">
        <w:rPr>
          <w:lang w:eastAsia="zh-CN"/>
        </w:rPr>
        <w:t>XGBoost</w:t>
      </w:r>
      <w:proofErr w:type="spellEnd"/>
      <w:r w:rsidRPr="00181517">
        <w:rPr>
          <w:lang w:eastAsia="zh-CN"/>
        </w:rPr>
        <w:t xml:space="preserve"> model</w:t>
      </w:r>
      <w:r>
        <w:rPr>
          <w:lang w:eastAsia="zh-CN"/>
        </w:rPr>
        <w:t>s were</w:t>
      </w:r>
      <w:r w:rsidRPr="00181517">
        <w:rPr>
          <w:lang w:eastAsia="zh-CN"/>
        </w:rPr>
        <w:t xml:space="preserve"> trained using </w:t>
      </w:r>
      <w:r>
        <w:rPr>
          <w:lang w:eastAsia="zh-CN"/>
        </w:rPr>
        <w:t>80% samples in the dataset and testing in 20% samples.</w:t>
      </w:r>
      <w:r w:rsidR="00220B56">
        <w:rPr>
          <w:lang w:eastAsia="zh-CN"/>
        </w:rPr>
        <w:t xml:space="preserve"> Permutation test was used to compare the EV values of </w:t>
      </w:r>
      <w:r w:rsidR="000231B9">
        <w:rPr>
          <w:lang w:eastAsia="zh-CN"/>
        </w:rPr>
        <w:t>U.S. nativity</w:t>
      </w:r>
      <w:r w:rsidR="00220B56">
        <w:rPr>
          <w:lang w:eastAsia="zh-CN"/>
        </w:rPr>
        <w:t xml:space="preserve"> related metabolites and unrelated metabolites</w:t>
      </w:r>
      <w:r w:rsidR="00FE2349">
        <w:rPr>
          <w:lang w:eastAsia="zh-CN"/>
        </w:rPr>
        <w:t xml:space="preserve"> for each determinant category.</w:t>
      </w:r>
    </w:p>
    <w:p w14:paraId="4A002CB4" w14:textId="4E0EA4B2" w:rsidR="00F654B2" w:rsidRDefault="00F654B2" w:rsidP="00044A85">
      <w:pPr>
        <w:rPr>
          <w:lang w:eastAsia="zh-CN"/>
        </w:rPr>
      </w:pPr>
      <w:r>
        <w:rPr>
          <w:lang w:eastAsia="zh-CN"/>
        </w:rPr>
        <w:t>Adjusted EV (</w:t>
      </w:r>
      <w:proofErr w:type="spellStart"/>
      <w:r>
        <w:rPr>
          <w:lang w:eastAsia="zh-CN"/>
        </w:rPr>
        <w:t>EV</w:t>
      </w:r>
      <w:r w:rsidRPr="00F654B2">
        <w:rPr>
          <w:vertAlign w:val="subscript"/>
          <w:lang w:eastAsia="zh-CN"/>
        </w:rPr>
        <w:t>adj</w:t>
      </w:r>
      <w:proofErr w:type="spellEnd"/>
      <w:r>
        <w:rPr>
          <w:lang w:eastAsia="zh-CN"/>
        </w:rPr>
        <w:t>) w</w:t>
      </w:r>
      <w:r w:rsidR="004B7FD6">
        <w:rPr>
          <w:lang w:eastAsia="zh-CN"/>
        </w:rPr>
        <w:t xml:space="preserve">as </w:t>
      </w:r>
      <w:r>
        <w:rPr>
          <w:lang w:eastAsia="zh-CN"/>
        </w:rPr>
        <w:t xml:space="preserve">additionally calculated for food groups and gut microbiota. </w:t>
      </w:r>
      <w:r w:rsidR="00DA3E9C">
        <w:rPr>
          <w:lang w:eastAsia="zh-CN"/>
        </w:rPr>
        <w:t xml:space="preserve">To calculate </w:t>
      </w:r>
      <w:proofErr w:type="spellStart"/>
      <w:r w:rsidR="00DA3E9C">
        <w:rPr>
          <w:lang w:eastAsia="zh-CN"/>
        </w:rPr>
        <w:t>EV</w:t>
      </w:r>
      <w:r w:rsidR="00DA3E9C" w:rsidRPr="00DA3E9C">
        <w:rPr>
          <w:vertAlign w:val="subscript"/>
          <w:lang w:eastAsia="zh-CN"/>
        </w:rPr>
        <w:t>adj</w:t>
      </w:r>
      <w:proofErr w:type="spellEnd"/>
      <w:r w:rsidR="00DA3E9C">
        <w:rPr>
          <w:lang w:eastAsia="zh-CN"/>
        </w:rPr>
        <w:t xml:space="preserve"> for food groups, the first 30 PCs from </w:t>
      </w:r>
      <w:r w:rsidR="00DA3E9C">
        <w:t>Principal Component Analysis (</w:t>
      </w:r>
      <w:r w:rsidR="00DA3E9C">
        <w:rPr>
          <w:lang w:eastAsia="zh-CN"/>
        </w:rPr>
        <w:t xml:space="preserve">PCA) of gut microbiota were used in </w:t>
      </w:r>
      <w:r w:rsidR="00992F3D">
        <w:rPr>
          <w:lang w:eastAsia="zh-CN"/>
        </w:rPr>
        <w:t xml:space="preserve">a </w:t>
      </w:r>
      <w:r w:rsidR="00DA3E9C">
        <w:rPr>
          <w:lang w:eastAsia="zh-CN"/>
        </w:rPr>
        <w:t xml:space="preserve">Multiple linear regression model with metabolite level as output. </w:t>
      </w:r>
      <w:r w:rsidR="00992F3D">
        <w:rPr>
          <w:lang w:eastAsia="zh-CN"/>
        </w:rPr>
        <w:t>R</w:t>
      </w:r>
      <w:r w:rsidR="00DA3E9C">
        <w:rPr>
          <w:lang w:eastAsia="zh-CN"/>
        </w:rPr>
        <w:t xml:space="preserve">esiduals </w:t>
      </w:r>
      <w:r w:rsidR="00992F3D">
        <w:rPr>
          <w:lang w:eastAsia="zh-CN"/>
        </w:rPr>
        <w:t xml:space="preserve">from the regression </w:t>
      </w:r>
      <w:r w:rsidR="00DA3E9C">
        <w:rPr>
          <w:lang w:eastAsia="zh-CN"/>
        </w:rPr>
        <w:t xml:space="preserve">were </w:t>
      </w:r>
      <w:r w:rsidR="00921CD2">
        <w:rPr>
          <w:lang w:eastAsia="zh-CN"/>
        </w:rPr>
        <w:t>considered as</w:t>
      </w:r>
      <w:r w:rsidR="00DA3E9C">
        <w:rPr>
          <w:lang w:eastAsia="zh-CN"/>
        </w:rPr>
        <w:t xml:space="preserve"> metabolite level adjusted by </w:t>
      </w:r>
      <w:r w:rsidR="00921CD2">
        <w:rPr>
          <w:lang w:eastAsia="zh-CN"/>
        </w:rPr>
        <w:t xml:space="preserve">gut microbiota and were </w:t>
      </w:r>
      <w:r w:rsidR="00992F3D">
        <w:rPr>
          <w:lang w:eastAsia="zh-CN"/>
        </w:rPr>
        <w:t xml:space="preserve">then </w:t>
      </w:r>
      <w:r w:rsidR="00921CD2">
        <w:rPr>
          <w:lang w:eastAsia="zh-CN"/>
        </w:rPr>
        <w:t xml:space="preserve">used as </w:t>
      </w:r>
      <w:r w:rsidR="00992F3D">
        <w:rPr>
          <w:lang w:eastAsia="zh-CN"/>
        </w:rPr>
        <w:t>output</w:t>
      </w:r>
      <w:r w:rsidR="00921CD2">
        <w:rPr>
          <w:lang w:eastAsia="zh-CN"/>
        </w:rPr>
        <w:t xml:space="preserve"> for </w:t>
      </w:r>
      <w:proofErr w:type="spellStart"/>
      <w:r w:rsidR="00921CD2">
        <w:rPr>
          <w:lang w:eastAsia="zh-CN"/>
        </w:rPr>
        <w:t>XGBoost</w:t>
      </w:r>
      <w:proofErr w:type="spellEnd"/>
      <w:r w:rsidR="00921CD2">
        <w:rPr>
          <w:lang w:eastAsia="zh-CN"/>
        </w:rPr>
        <w:t xml:space="preserve"> with food groups as input. The EV from the </w:t>
      </w:r>
      <w:proofErr w:type="spellStart"/>
      <w:r w:rsidR="00921CD2">
        <w:rPr>
          <w:lang w:eastAsia="zh-CN"/>
        </w:rPr>
        <w:t>XGBoost</w:t>
      </w:r>
      <w:proofErr w:type="spellEnd"/>
      <w:r w:rsidR="00921CD2">
        <w:rPr>
          <w:lang w:eastAsia="zh-CN"/>
        </w:rPr>
        <w:t xml:space="preserve"> model was </w:t>
      </w:r>
      <w:r w:rsidR="00992F3D">
        <w:rPr>
          <w:lang w:eastAsia="zh-CN"/>
        </w:rPr>
        <w:t xml:space="preserve">considered as </w:t>
      </w:r>
      <w:proofErr w:type="spellStart"/>
      <w:r w:rsidR="00921CD2">
        <w:rPr>
          <w:lang w:eastAsia="zh-CN"/>
        </w:rPr>
        <w:t>EV</w:t>
      </w:r>
      <w:r w:rsidR="00921CD2" w:rsidRPr="00F654B2">
        <w:rPr>
          <w:vertAlign w:val="subscript"/>
          <w:lang w:eastAsia="zh-CN"/>
        </w:rPr>
        <w:t>adj</w:t>
      </w:r>
      <w:proofErr w:type="spellEnd"/>
      <w:r w:rsidR="00921CD2">
        <w:rPr>
          <w:vertAlign w:val="subscript"/>
          <w:lang w:eastAsia="zh-CN"/>
        </w:rPr>
        <w:t xml:space="preserve"> </w:t>
      </w:r>
      <w:r w:rsidR="00921CD2" w:rsidRPr="00921CD2">
        <w:rPr>
          <w:lang w:eastAsia="zh-CN"/>
        </w:rPr>
        <w:t xml:space="preserve">for </w:t>
      </w:r>
      <w:r w:rsidR="00921CD2">
        <w:rPr>
          <w:lang w:eastAsia="zh-CN"/>
        </w:rPr>
        <w:t xml:space="preserve">food groups with adjustment for gut microbiota. Similarly, </w:t>
      </w:r>
      <w:proofErr w:type="spellStart"/>
      <w:r w:rsidR="00921CD2">
        <w:rPr>
          <w:lang w:eastAsia="zh-CN"/>
        </w:rPr>
        <w:t>EV</w:t>
      </w:r>
      <w:r w:rsidR="00921CD2" w:rsidRPr="00F654B2">
        <w:rPr>
          <w:vertAlign w:val="subscript"/>
          <w:lang w:eastAsia="zh-CN"/>
        </w:rPr>
        <w:t>adj</w:t>
      </w:r>
      <w:proofErr w:type="spellEnd"/>
      <w:r w:rsidR="00921CD2">
        <w:rPr>
          <w:vertAlign w:val="subscript"/>
          <w:lang w:eastAsia="zh-CN"/>
        </w:rPr>
        <w:t xml:space="preserve"> </w:t>
      </w:r>
      <w:r w:rsidR="00921CD2" w:rsidRPr="00921CD2">
        <w:rPr>
          <w:lang w:eastAsia="zh-CN"/>
        </w:rPr>
        <w:t xml:space="preserve">for </w:t>
      </w:r>
      <w:r w:rsidR="00921CD2">
        <w:rPr>
          <w:lang w:eastAsia="zh-CN"/>
        </w:rPr>
        <w:t>gut microbiota with adjustment for food groups was calculated.</w:t>
      </w:r>
    </w:p>
    <w:p w14:paraId="7F3C56EA" w14:textId="77777777" w:rsidR="009F6591" w:rsidRDefault="009F6591" w:rsidP="009F6591">
      <w:pPr>
        <w:pStyle w:val="Heading1"/>
      </w:pPr>
      <w:r>
        <w:t>Genotyping and SNP-based heritability of metabolites</w:t>
      </w:r>
    </w:p>
    <w:p w14:paraId="48DF435F" w14:textId="77777777" w:rsidR="009F6591" w:rsidRPr="005C3BC6" w:rsidRDefault="009F6591" w:rsidP="009F6591">
      <w:r w:rsidRPr="005C3BC6">
        <w:t>Genotyping and imputation protocols have been described previously</w:t>
      </w:r>
      <w:r>
        <w:t xml:space="preserve"> </w:t>
      </w:r>
      <w:r>
        <w:fldChar w:fldCharType="begin">
          <w:fldData xml:space="preserve">PEVuZE5vdGU+PENpdGU+PEF1dGhvcj5RaTwvQXV0aG9yPjxZZWFyPjIwMTc8L1llYXI+PFJlY051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==
</w:fldData>
        </w:fldChar>
      </w:r>
      <w:r>
        <w:instrText xml:space="preserve"> ADDIN EN.CITE </w:instrText>
      </w:r>
      <w:r>
        <w:fldChar w:fldCharType="begin">
          <w:fldData xml:space="preserve">PEVuZE5vdGU+PENpdGU+PEF1dGhvcj5RaTwvQXV0aG9yPjxZZWFyPjIwMTc8L1llYXI+PFJlY051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==
</w:fldData>
        </w:fldChar>
      </w:r>
      <w:r>
        <w:instrText xml:space="preserve"> ADDIN EN.CITE.DATA </w:instrText>
      </w:r>
      <w:r>
        <w:fldChar w:fldCharType="end"/>
      </w:r>
      <w:r>
        <w:fldChar w:fldCharType="separate"/>
      </w:r>
      <w:r>
        <w:rPr>
          <w:noProof/>
        </w:rPr>
        <w:t>[3]</w:t>
      </w:r>
      <w:r>
        <w:fldChar w:fldCharType="end"/>
      </w:r>
      <w:r>
        <w:t>.</w:t>
      </w:r>
      <w:r w:rsidRPr="005C3BC6">
        <w:t xml:space="preserve"> Genotyping was performed by Illumina Microarray Services with a custom array. Genotype data were cleaned, and quality checked centrally at Illumina Microarray Services, LA Biomed, and the University of Washington, which heads the HCHS/SOL Genetic Analysis Center. There were &gt;25.5 million imputed genotypes, for a total of 27.7 million tested SNPs. We excluded variants with low minor allele counts (&lt;30) and low imputation quality (&lt;0.3) from all results shown.</w:t>
      </w:r>
      <w:r>
        <w:t xml:space="preserve"> Detailed procedures have been described elsewhere </w:t>
      </w:r>
      <w:r>
        <w:fldChar w:fldCharType="begin">
          <w:fldData xml:space="preserve">PEVuZE5vdGU+PENpdGU+PEF1dGhvcj5Db25vbW9zPC9BdXRob3I+PFllYXI+MjAxNjwvWWVhcj48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</w:fldData>
        </w:fldChar>
      </w:r>
      <w:r>
        <w:instrText xml:space="preserve"> ADDIN EN.CITE </w:instrText>
      </w:r>
      <w:r>
        <w:fldChar w:fldCharType="begin">
          <w:fldData xml:space="preserve">PEVuZE5vdGU+PENpdGU+PEF1dGhvcj5Db25vbW9zPC9BdXRob3I+PFllYXI+MjAxNjwvWWVhcj48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</w:fldData>
        </w:fldChar>
      </w:r>
      <w:r>
        <w:instrText xml:space="preserve"> ADDIN EN.CITE.DATA </w:instrText>
      </w:r>
      <w:r>
        <w:fldChar w:fldCharType="end"/>
      </w:r>
      <w:r>
        <w:fldChar w:fldCharType="separate"/>
      </w:r>
      <w:r>
        <w:rPr>
          <w:noProof/>
        </w:rPr>
        <w:t>[4]</w:t>
      </w:r>
      <w:r>
        <w:fldChar w:fldCharType="end"/>
      </w:r>
      <w:r>
        <w:t>.</w:t>
      </w:r>
    </w:p>
    <w:p w14:paraId="382870CC" w14:textId="77777777" w:rsidR="009F6591" w:rsidRDefault="009F6591" w:rsidP="009F6591">
      <w:r w:rsidRPr="005C3BC6">
        <w:t xml:space="preserve">Heritability </w:t>
      </w:r>
      <w:r>
        <w:t xml:space="preserve">for each metabolite </w:t>
      </w:r>
      <w:r w:rsidRPr="005C3BC6">
        <w:t xml:space="preserve">were estimated via a mixed model </w:t>
      </w:r>
      <w:r>
        <w:t xml:space="preserve">implement in GENESIS package </w:t>
      </w:r>
      <w:r w:rsidRPr="005C3BC6">
        <w:t xml:space="preserve">using the variance explained by the kinship matrix, representing the variance explained by additive effects of common genetic variants. Heritability was estimated in </w:t>
      </w:r>
      <w:r>
        <w:t>participant</w:t>
      </w:r>
      <w:r w:rsidRPr="005C3BC6">
        <w:t xml:space="preserve"> after excluding &gt;3rd-degree relatives estimated via the kinship coefficient.</w:t>
      </w:r>
    </w:p>
    <w:p w14:paraId="36E3A002" w14:textId="77777777" w:rsidR="009127ED" w:rsidRDefault="009127ED" w:rsidP="00064185">
      <w:pPr>
        <w:pStyle w:val="Heading1"/>
      </w:pPr>
      <w:r>
        <w:t>Feature importance of determinants</w:t>
      </w:r>
    </w:p>
    <w:p w14:paraId="28C0DF4A" w14:textId="2FAA9218" w:rsidR="00864417" w:rsidRDefault="009127ED" w:rsidP="00044A85">
      <w:r>
        <w:rPr>
          <w:lang w:eastAsia="zh-CN"/>
        </w:rPr>
        <w:t>To measure the feature importance of each determinant</w:t>
      </w:r>
      <w:r w:rsidR="00123154">
        <w:rPr>
          <w:lang w:eastAsia="zh-CN"/>
        </w:rPr>
        <w:t xml:space="preserve"> and </w:t>
      </w:r>
      <w:r w:rsidR="00123154">
        <w:t>find specific associations between features and metabolite levels</w:t>
      </w:r>
      <w:r>
        <w:rPr>
          <w:lang w:eastAsia="zh-CN"/>
        </w:rPr>
        <w:t xml:space="preserve">, </w:t>
      </w:r>
      <w:r>
        <w:t xml:space="preserve">Shapley additive explanations (SHAP) values were calculated based a full model </w:t>
      </w:r>
      <w:r w:rsidR="00123154">
        <w:t>including all non-genetic determinants.</w:t>
      </w:r>
      <w:r w:rsidR="00864417">
        <w:t xml:space="preserve"> </w:t>
      </w:r>
      <w:r w:rsidR="00123154">
        <w:rPr>
          <w:lang w:eastAsia="zh-CN"/>
        </w:rPr>
        <w:t xml:space="preserve">SHAP value is </w:t>
      </w:r>
      <w:r w:rsidR="00044A85">
        <w:t>a recently introduced framework for interpreting predictions, which assigns each feature</w:t>
      </w:r>
      <w:r w:rsidR="00600102">
        <w:t xml:space="preserve"> the</w:t>
      </w:r>
      <w:r w:rsidR="00044A85">
        <w:t xml:space="preserve"> importance value for a particular prediction</w:t>
      </w:r>
      <w:r w:rsidR="00864417">
        <w:t xml:space="preserve"> (sample). In brief, for a specific prediction, the SHAP value of a feature is defined as the change in the expected value of the output of the model when this feature is observed versus when it is missing. The mean SHAP value</w:t>
      </w:r>
      <w:r w:rsidR="00E7046E">
        <w:t>s</w:t>
      </w:r>
      <w:r w:rsidR="00864417">
        <w:t xml:space="preserve"> for each determinant were finally calculated as the averaged absolute SHAP value for this determinant across all sample</w:t>
      </w:r>
      <w:r w:rsidR="003A392E">
        <w:t>s</w:t>
      </w:r>
      <w:r w:rsidR="00864417">
        <w:t>, which reflect</w:t>
      </w:r>
      <w:r w:rsidR="00600102">
        <w:t>ed</w:t>
      </w:r>
      <w:r w:rsidR="00864417">
        <w:t xml:space="preserve"> the mean effect of each feature on the predictions and </w:t>
      </w:r>
      <w:r w:rsidR="00600102">
        <w:t>served</w:t>
      </w:r>
      <w:r w:rsidR="00864417">
        <w:t xml:space="preserve"> as a feature importance measure.</w:t>
      </w:r>
      <w:r w:rsidR="00E7046E">
        <w:t xml:space="preserve"> SHAP values for </w:t>
      </w:r>
      <w:proofErr w:type="spellStart"/>
      <w:r w:rsidR="00E7046E">
        <w:t>XGBoost</w:t>
      </w:r>
      <w:proofErr w:type="spellEnd"/>
      <w:r w:rsidR="00E7046E">
        <w:t xml:space="preserve"> were calculated using </w:t>
      </w:r>
      <w:proofErr w:type="spellStart"/>
      <w:r w:rsidR="00E7046E">
        <w:t>SHAPforxgboost</w:t>
      </w:r>
      <w:proofErr w:type="spellEnd"/>
      <w:r w:rsidR="00E7046E">
        <w:t xml:space="preserve"> package.</w:t>
      </w:r>
    </w:p>
    <w:p w14:paraId="19649BFC" w14:textId="3672014B" w:rsidR="003F0122" w:rsidRDefault="00352F17" w:rsidP="00064185">
      <w:pPr>
        <w:pStyle w:val="Heading1"/>
      </w:pPr>
      <w:r>
        <w:t>P</w:t>
      </w:r>
      <w:r w:rsidR="003F0122" w:rsidRPr="003F0122">
        <w:t xml:space="preserve">redictive power of </w:t>
      </w:r>
      <w:r>
        <w:t xml:space="preserve">determinants on </w:t>
      </w:r>
      <w:r w:rsidR="00861D9F">
        <w:t xml:space="preserve">overall </w:t>
      </w:r>
      <w:r w:rsidR="000231B9">
        <w:t>U.S. nativity</w:t>
      </w:r>
      <w:r w:rsidR="00AE03CA">
        <w:t xml:space="preserve"> related </w:t>
      </w:r>
      <w:r>
        <w:t>metabolites</w:t>
      </w:r>
    </w:p>
    <w:p w14:paraId="31AEEEDA" w14:textId="30B67370" w:rsidR="004B17EB" w:rsidRPr="0059506B" w:rsidRDefault="002F381A" w:rsidP="0059506B">
      <w:r>
        <w:rPr>
          <w:lang w:eastAsia="zh-CN"/>
        </w:rPr>
        <w:t xml:space="preserve">Predictive power on each metabolite was estimated for each determinant </w:t>
      </w:r>
      <w:r w:rsidR="00F97626">
        <w:rPr>
          <w:lang w:eastAsia="zh-CN"/>
        </w:rPr>
        <w:t xml:space="preserve">category using </w:t>
      </w:r>
      <w:proofErr w:type="spellStart"/>
      <w:r w:rsidR="00F97626">
        <w:rPr>
          <w:lang w:eastAsia="zh-CN"/>
        </w:rPr>
        <w:t>XGBoost</w:t>
      </w:r>
      <w:proofErr w:type="spellEnd"/>
      <w:r w:rsidR="00F97626">
        <w:rPr>
          <w:lang w:eastAsia="zh-CN"/>
        </w:rPr>
        <w:t xml:space="preserve">, except genetic factors which used heritability </w:t>
      </w:r>
      <w:r w:rsidR="009E4BFF">
        <w:rPr>
          <w:lang w:eastAsia="zh-CN"/>
        </w:rPr>
        <w:t>instead of</w:t>
      </w:r>
      <w:r w:rsidR="00F97626">
        <w:rPr>
          <w:lang w:eastAsia="zh-CN"/>
        </w:rPr>
        <w:t xml:space="preserve"> predictive power.</w:t>
      </w:r>
      <w:r w:rsidR="00AE03CA">
        <w:rPr>
          <w:lang w:eastAsia="zh-CN"/>
        </w:rPr>
        <w:t xml:space="preserve"> </w:t>
      </w:r>
      <w:r w:rsidR="00B26469">
        <w:t xml:space="preserve">To estimate the predictive power of different </w:t>
      </w:r>
      <w:r w:rsidR="00AE03CA">
        <w:rPr>
          <w:lang w:eastAsia="zh-CN"/>
        </w:rPr>
        <w:t xml:space="preserve">determinant category </w:t>
      </w:r>
      <w:r w:rsidR="009E4BFF">
        <w:rPr>
          <w:lang w:eastAsia="zh-CN"/>
        </w:rPr>
        <w:t xml:space="preserve">(separated model) and all determinants (full model), </w:t>
      </w:r>
      <w:r w:rsidR="00B26469">
        <w:t xml:space="preserve">we first applied </w:t>
      </w:r>
      <w:r w:rsidR="00AE03CA">
        <w:t>PCA</w:t>
      </w:r>
      <w:r w:rsidR="00DA3E9C">
        <w:t xml:space="preserve"> </w:t>
      </w:r>
      <w:r w:rsidR="00B26469">
        <w:t>over</w:t>
      </w:r>
      <w:r w:rsidR="00AE03CA">
        <w:t xml:space="preserve"> all </w:t>
      </w:r>
      <w:r w:rsidR="000231B9">
        <w:t>U.S. nativity</w:t>
      </w:r>
      <w:r w:rsidR="00AE03CA">
        <w:t xml:space="preserve"> related metabolites </w:t>
      </w:r>
      <w:r w:rsidR="00B26469">
        <w:t xml:space="preserve">data to get the first </w:t>
      </w:r>
      <w:r w:rsidR="00AE03CA">
        <w:t>1</w:t>
      </w:r>
      <w:r w:rsidR="00B26469">
        <w:t>00 PCs which constitute more than 9</w:t>
      </w:r>
      <w:r w:rsidR="00495B64">
        <w:t>8</w:t>
      </w:r>
      <w:r w:rsidR="00B26469">
        <w:t>% of the total variance in the data</w:t>
      </w:r>
      <w:r w:rsidR="00AE03CA">
        <w:t>.</w:t>
      </w:r>
      <w:r w:rsidR="00B26469">
        <w:t xml:space="preserve"> </w:t>
      </w:r>
      <w:proofErr w:type="spellStart"/>
      <w:r w:rsidR="009E4BFF">
        <w:rPr>
          <w:lang w:eastAsia="zh-CN"/>
        </w:rPr>
        <w:t>XGBoost</w:t>
      </w:r>
      <w:proofErr w:type="spellEnd"/>
      <w:r w:rsidR="009E4BFF">
        <w:rPr>
          <w:lang w:eastAsia="zh-CN"/>
        </w:rPr>
        <w:t xml:space="preserve"> was used</w:t>
      </w:r>
      <w:r w:rsidR="009E4BFF">
        <w:t xml:space="preserve"> to</w:t>
      </w:r>
      <w:r w:rsidR="00B26469">
        <w:t xml:space="preserve"> predict the PCs </w:t>
      </w:r>
      <w:proofErr w:type="gramStart"/>
      <w:r w:rsidR="00B26469">
        <w:t>on the basis of</w:t>
      </w:r>
      <w:proofErr w:type="gramEnd"/>
      <w:r w:rsidR="00B26469">
        <w:t xml:space="preserve"> the </w:t>
      </w:r>
      <w:r w:rsidR="001946B8">
        <w:rPr>
          <w:lang w:eastAsia="zh-CN"/>
        </w:rPr>
        <w:t>determinant categories</w:t>
      </w:r>
      <w:r w:rsidR="00B26469">
        <w:t xml:space="preserve"> independently.</w:t>
      </w:r>
      <w:r w:rsidR="009E4BFF">
        <w:t xml:space="preserve"> </w:t>
      </w:r>
      <w:r w:rsidR="00766CBA">
        <w:t>EV of each PCs were calculated separately and then combined as predictive power for each determinant category:</w:t>
      </w:r>
      <m:oMath>
        <m:r>
          <w:rPr>
            <w:rFonts w:ascii="Cambria Math" w:hAnsi="Cambria Math"/>
          </w:rPr>
          <m:t xml:space="preserve"> </m:t>
        </m:r>
      </m:oMath>
    </w:p>
    <w:p w14:paraId="37854DB2" w14:textId="31549373" w:rsidR="0059506B" w:rsidRDefault="00173BE9" w:rsidP="00B26469">
      <m:oMathPara>
        <m:oMath>
          <m:f>
            <m:fPr>
              <m:ctrlPr>
                <w:rPr>
                  <w:rFonts w:ascii="Cambria Math" w:hAnsi="Cambria Math"/>
                </w:rPr>
              </m:ctrlPr>
            </m:fPr>
            <m:num>
              <m:sSubSup>
                <m:sSubSupPr>
                  <m:ctrlPr>
                    <w:rPr>
                      <w:rFonts w:ascii="Cambria Math" w:hAnsi="Cambria Math"/>
                    </w:rPr>
                  </m:ctrlPr>
                </m:sSubSupPr>
                <m:e>
                  <m:r>
                    <m:rPr>
                      <m:sty m:val="p"/>
                    </m:rPr>
                    <w:rPr>
                      <w:rFonts w:ascii="Cambria Math" w:hAnsi="Cambria Math"/>
                    </w:rPr>
                    <m:t>Σ</m:t>
                  </m:r>
                </m:e>
                <m:sub>
                  <m:r>
                    <m:rPr>
                      <m:sty m:val="p"/>
                    </m:rPr>
                    <w:rPr>
                      <w:rFonts w:ascii="Cambria Math" w:hAnsi="Cambria Math"/>
                    </w:rPr>
                    <m:t>ⅈ=1</m:t>
                  </m:r>
                </m:sub>
                <m:sup>
                  <m:r>
                    <m:rPr>
                      <m:sty m:val="p"/>
                    </m:rPr>
                    <w:rPr>
                      <w:rFonts w:ascii="Cambria Math" w:hAnsi="Cambria Math"/>
                    </w:rPr>
                    <m:t>n</m:t>
                  </m:r>
                </m:sup>
              </m:sSubSup>
              <m:r>
                <m:rPr>
                  <m:sty m:val="p"/>
                </m:rPr>
                <w:rPr>
                  <w:rFonts w:ascii="Cambria Math" w:hAnsi="Cambria Math"/>
                </w:rPr>
                <m:t>E</m:t>
              </m:r>
              <m:sSub>
                <m:sSubPr>
                  <m:ctrlPr>
                    <w:rPr>
                      <w:rFonts w:ascii="Cambria Math" w:hAnsi="Cambria Math"/>
                    </w:rPr>
                  </m:ctrlPr>
                </m:sSubPr>
                <m:e>
                  <m:r>
                    <m:rPr>
                      <m:sty m:val="p"/>
                    </m:rPr>
                    <w:rPr>
                      <w:rFonts w:ascii="Cambria Math" w:hAnsi="Cambria Math"/>
                    </w:rPr>
                    <m:t>V</m:t>
                  </m:r>
                </m:e>
                <m:sub>
                  <m:r>
                    <m:rPr>
                      <m:sty m:val="p"/>
                    </m:rPr>
                    <w:rPr>
                      <w:rFonts w:ascii="Cambria Math" w:hAnsi="Cambria Math"/>
                    </w:rPr>
                    <m:t>i</m:t>
                  </m:r>
                </m:sub>
              </m:sSub>
              <m:r>
                <m:rPr>
                  <m:sty m:val="p"/>
                </m:rPr>
                <w:rPr>
                  <w:rFonts w:ascii="Cambria Math" w:hAnsi="Cambria Math"/>
                </w:rPr>
                <m:t>×P</m:t>
              </m:r>
              <m:sSub>
                <m:sSubPr>
                  <m:ctrlPr>
                    <w:rPr>
                      <w:rFonts w:ascii="Cambria Math" w:hAnsi="Cambria Math"/>
                    </w:rPr>
                  </m:ctrlPr>
                </m:sSubPr>
                <m:e>
                  <m:r>
                    <m:rPr>
                      <m:sty m:val="p"/>
                    </m:rPr>
                    <w:rPr>
                      <w:rFonts w:ascii="Cambria Math" w:hAnsi="Cambria Math"/>
                    </w:rPr>
                    <m:t>C</m:t>
                  </m:r>
                </m:e>
                <m:sub>
                  <m:r>
                    <m:rPr>
                      <m:sty m:val="p"/>
                    </m:rPr>
                    <w:rPr>
                      <w:rFonts w:ascii="Cambria Math" w:hAnsi="Cambria Math"/>
                    </w:rPr>
                    <m:t>i</m:t>
                  </m:r>
                </m:sub>
              </m:sSub>
            </m:num>
            <m:den>
              <m:sSubSup>
                <m:sSubSupPr>
                  <m:ctrlPr>
                    <w:rPr>
                      <w:rFonts w:ascii="Cambria Math" w:hAnsi="Cambria Math"/>
                    </w:rPr>
                  </m:ctrlPr>
                </m:sSubSupPr>
                <m:e>
                  <m:r>
                    <m:rPr>
                      <m:sty m:val="p"/>
                    </m:rPr>
                    <w:rPr>
                      <w:rFonts w:ascii="Cambria Math" w:hAnsi="Cambria Math"/>
                    </w:rPr>
                    <m:t>Σ</m:t>
                  </m:r>
                </m:e>
                <m:sub>
                  <m:r>
                    <m:rPr>
                      <m:sty m:val="p"/>
                    </m:rPr>
                    <w:rPr>
                      <w:rFonts w:ascii="Cambria Math" w:hAnsi="Cambria Math"/>
                    </w:rPr>
                    <m:t>ⅈ=i</m:t>
                  </m:r>
                </m:sub>
                <m:sup>
                  <m:r>
                    <m:rPr>
                      <m:sty m:val="p"/>
                    </m:rPr>
                    <w:rPr>
                      <w:rFonts w:ascii="Cambria Math" w:hAnsi="Cambria Math"/>
                    </w:rPr>
                    <m:t>n</m:t>
                  </m:r>
                </m:sup>
              </m:sSubSup>
              <m:r>
                <m:rPr>
                  <m:sty m:val="p"/>
                </m:rPr>
                <w:rPr>
                  <w:rFonts w:ascii="Cambria Math" w:hAnsi="Cambria Math"/>
                </w:rPr>
                <m:t>P</m:t>
              </m:r>
              <m:sSub>
                <m:sSubPr>
                  <m:ctrlPr>
                    <w:rPr>
                      <w:rFonts w:ascii="Cambria Math" w:hAnsi="Cambria Math"/>
                    </w:rPr>
                  </m:ctrlPr>
                </m:sSubPr>
                <m:e>
                  <m:r>
                    <m:rPr>
                      <m:sty m:val="p"/>
                    </m:rPr>
                    <w:rPr>
                      <w:rFonts w:ascii="Cambria Math" w:hAnsi="Cambria Math"/>
                    </w:rPr>
                    <m:t>C</m:t>
                  </m:r>
                </m:e>
                <m:sub>
                  <m:r>
                    <m:rPr>
                      <m:sty m:val="p"/>
                    </m:rPr>
                    <w:rPr>
                      <w:rFonts w:ascii="Cambria Math" w:hAnsi="Cambria Math"/>
                    </w:rPr>
                    <m:t>i</m:t>
                  </m:r>
                </m:sub>
              </m:sSub>
            </m:den>
          </m:f>
        </m:oMath>
      </m:oMathPara>
    </w:p>
    <w:p w14:paraId="19C8DCA5" w14:textId="77777777" w:rsidR="00044A85" w:rsidRDefault="00495B64" w:rsidP="00B26469">
      <w:r>
        <w:t>w</w:t>
      </w:r>
      <w:r w:rsidR="00B26469">
        <w:t>here</w:t>
      </w:r>
      <w:r>
        <w:t xml:space="preserve"> </w:t>
      </w:r>
      <w:r w:rsidR="00B26469">
        <w:t>EV</w:t>
      </w:r>
      <w:r w:rsidRPr="00495B64">
        <w:rPr>
          <w:vertAlign w:val="subscript"/>
        </w:rPr>
        <w:t>i</w:t>
      </w:r>
      <w:r>
        <w:rPr>
          <w:vertAlign w:val="subscript"/>
        </w:rPr>
        <w:t xml:space="preserve"> </w:t>
      </w:r>
      <w:r>
        <w:t xml:space="preserve">is the EV that </w:t>
      </w:r>
      <w:proofErr w:type="spellStart"/>
      <w:r>
        <w:t>XGBoost</w:t>
      </w:r>
      <w:proofErr w:type="spellEnd"/>
      <w:r>
        <w:t xml:space="preserve"> recovered for the </w:t>
      </w:r>
      <w:proofErr w:type="spellStart"/>
      <w:r>
        <w:t>i</w:t>
      </w:r>
      <w:r w:rsidRPr="00495B64">
        <w:rPr>
          <w:vertAlign w:val="superscript"/>
        </w:rPr>
        <w:t>th</w:t>
      </w:r>
      <w:proofErr w:type="spellEnd"/>
      <w:r>
        <w:t xml:space="preserve"> PC. </w:t>
      </w:r>
      <w:proofErr w:type="spellStart"/>
      <w:r w:rsidR="00B26469">
        <w:t>PC</w:t>
      </w:r>
      <w:r w:rsidR="00B26469" w:rsidRPr="00495B64">
        <w:rPr>
          <w:vertAlign w:val="subscript"/>
        </w:rPr>
        <w:t>i</w:t>
      </w:r>
      <w:proofErr w:type="spellEnd"/>
      <w:r>
        <w:rPr>
          <w:vertAlign w:val="subscript"/>
        </w:rPr>
        <w:t xml:space="preserve"> </w:t>
      </w:r>
      <w:r w:rsidR="00B26469">
        <w:t xml:space="preserve">is the fraction of variance that </w:t>
      </w:r>
      <w:r>
        <w:t xml:space="preserve">the </w:t>
      </w:r>
      <w:proofErr w:type="spellStart"/>
      <w:r>
        <w:t>i</w:t>
      </w:r>
      <w:r w:rsidRPr="00495B64">
        <w:rPr>
          <w:vertAlign w:val="superscript"/>
        </w:rPr>
        <w:t>th</w:t>
      </w:r>
      <w:proofErr w:type="spellEnd"/>
      <w:r>
        <w:t xml:space="preserve"> </w:t>
      </w:r>
      <w:r w:rsidR="00B26469">
        <w:t>PC explains out of the overall variatio</w:t>
      </w:r>
      <w:r>
        <w:t>n of 100 PCs</w:t>
      </w:r>
      <w:r w:rsidR="00B26469">
        <w:t xml:space="preserve">. n is the </w:t>
      </w:r>
      <w:r>
        <w:t xml:space="preserve">total </w:t>
      </w:r>
      <w:r w:rsidR="00B26469">
        <w:t>number of PCs</w:t>
      </w:r>
      <w:r>
        <w:t>.</w:t>
      </w:r>
      <w:r w:rsidR="00B26469">
        <w:t xml:space="preserve"> </w:t>
      </w:r>
    </w:p>
    <w:p w14:paraId="351AD77D" w14:textId="131C1CD8" w:rsidR="00044A85" w:rsidRDefault="00044A85" w:rsidP="00B26469">
      <w:r>
        <w:t>A full model which included all non-genetic determinants was built to predictive power for all non-genetic determinants. Relative predictive power was the percentage of predictive power of each category model in the full-model predictive power.</w:t>
      </w:r>
    </w:p>
    <w:p w14:paraId="4A7C2697" w14:textId="77777777" w:rsidR="009F6591" w:rsidRDefault="009F6591" w:rsidP="009F6591">
      <w:pPr>
        <w:pStyle w:val="Heading1"/>
      </w:pPr>
      <w:r>
        <w:t>A</w:t>
      </w:r>
      <w:r w:rsidRPr="00764C1F">
        <w:t>scertainment</w:t>
      </w:r>
      <w:r>
        <w:t xml:space="preserve"> of health outcomes</w:t>
      </w:r>
    </w:p>
    <w:p w14:paraId="17E14001" w14:textId="77777777" w:rsidR="009F6591" w:rsidRPr="0011783D" w:rsidRDefault="009F6591" w:rsidP="009F6591">
      <w:pPr>
        <w:rPr>
          <w:lang w:eastAsia="zh-CN"/>
        </w:rPr>
      </w:pPr>
      <w:r>
        <w:rPr>
          <w:lang w:eastAsia="zh-CN"/>
        </w:rPr>
        <w:t xml:space="preserve">The investigated clinical traits include continuous variables from cardiometabolic traits, chronic inflammation marker, blood cell counts, liver function </w:t>
      </w:r>
      <w:r w:rsidRPr="0011783D">
        <w:rPr>
          <w:lang w:eastAsia="zh-CN"/>
        </w:rPr>
        <w:t>indices</w:t>
      </w:r>
      <w:r>
        <w:rPr>
          <w:lang w:eastAsia="zh-CN"/>
        </w:rPr>
        <w:t xml:space="preserve">, kidney function </w:t>
      </w:r>
      <w:r w:rsidRPr="0011783D">
        <w:rPr>
          <w:lang w:eastAsia="zh-CN"/>
        </w:rPr>
        <w:t>indices</w:t>
      </w:r>
      <w:r>
        <w:rPr>
          <w:lang w:eastAsia="zh-CN"/>
        </w:rPr>
        <w:t xml:space="preserve">, and lung function </w:t>
      </w:r>
      <w:r w:rsidRPr="0011783D">
        <w:rPr>
          <w:lang w:eastAsia="zh-CN"/>
        </w:rPr>
        <w:t>indices</w:t>
      </w:r>
      <w:r>
        <w:rPr>
          <w:lang w:eastAsia="zh-CN"/>
        </w:rPr>
        <w:t>.</w:t>
      </w:r>
    </w:p>
    <w:p w14:paraId="37613557" w14:textId="77777777" w:rsidR="009F6591" w:rsidRDefault="009F6591" w:rsidP="009F6591">
      <w:pPr>
        <w:rPr>
          <w:lang w:eastAsia="zh-CN"/>
        </w:rPr>
      </w:pPr>
      <w:r>
        <w:rPr>
          <w:lang w:eastAsia="zh-CN"/>
        </w:rPr>
        <w:t xml:space="preserve">Cardiometabolic traits had </w:t>
      </w:r>
      <w:r w:rsidRPr="003D6E73">
        <w:rPr>
          <w:lang w:eastAsia="zh-CN"/>
        </w:rPr>
        <w:t xml:space="preserve">Body Mass Index (BMI), Waist/hip ratio, Triglycerides (TG), Total cholesterol (TC), LDL-cholesterol (LDL-C), HDL-cholesterol (HDL-C), Fasting insulin, Fasting glucose, 2h Oral glucose tolerance tests (2h-OGTT) glucose, Glycosylated Hemoglobin in SI units (HbA1c-SI), Homeostatic Model Assessment for Insulin Resistance (HOMA-IR), Systolic blood pressure (SBP), </w:t>
      </w:r>
      <w:r>
        <w:rPr>
          <w:lang w:eastAsia="zh-CN"/>
        </w:rPr>
        <w:t xml:space="preserve">and </w:t>
      </w:r>
      <w:r w:rsidRPr="003D6E73">
        <w:rPr>
          <w:lang w:eastAsia="zh-CN"/>
        </w:rPr>
        <w:t>Diastolic blood pressure (DBP)</w:t>
      </w:r>
      <w:r>
        <w:rPr>
          <w:lang w:eastAsia="zh-CN"/>
        </w:rPr>
        <w:t>.</w:t>
      </w:r>
    </w:p>
    <w:p w14:paraId="27480F51" w14:textId="77777777" w:rsidR="009F6591" w:rsidRDefault="009F6591" w:rsidP="009F6591">
      <w:pPr>
        <w:rPr>
          <w:lang w:eastAsia="zh-CN"/>
        </w:rPr>
      </w:pPr>
      <w:r>
        <w:rPr>
          <w:lang w:eastAsia="zh-CN"/>
        </w:rPr>
        <w:t xml:space="preserve">Chronic inflammation marker was </w:t>
      </w:r>
      <w:r w:rsidRPr="003D6E73">
        <w:rPr>
          <w:lang w:eastAsia="zh-CN"/>
        </w:rPr>
        <w:t>C-reactive protein (CRP)</w:t>
      </w:r>
      <w:r>
        <w:rPr>
          <w:lang w:eastAsia="zh-CN"/>
        </w:rPr>
        <w:t>.</w:t>
      </w:r>
    </w:p>
    <w:p w14:paraId="12805F8F" w14:textId="77777777" w:rsidR="009F6591" w:rsidRDefault="009F6591" w:rsidP="009F6591">
      <w:pPr>
        <w:rPr>
          <w:lang w:eastAsia="zh-CN"/>
        </w:rPr>
      </w:pPr>
      <w:r>
        <w:rPr>
          <w:lang w:eastAsia="zh-CN"/>
        </w:rPr>
        <w:t xml:space="preserve">Blood cell counts had </w:t>
      </w:r>
      <w:r w:rsidRPr="003D6E73">
        <w:rPr>
          <w:lang w:eastAsia="zh-CN"/>
        </w:rPr>
        <w:t xml:space="preserve">White blood cell (WBC) count, Neutrophil Count, Lymphocyte Count, Monocyte Count, Eosinophil Count, </w:t>
      </w:r>
      <w:r>
        <w:rPr>
          <w:lang w:eastAsia="zh-CN"/>
        </w:rPr>
        <w:t xml:space="preserve">and </w:t>
      </w:r>
      <w:r w:rsidRPr="003D6E73">
        <w:rPr>
          <w:lang w:eastAsia="zh-CN"/>
        </w:rPr>
        <w:t>Basophil Count</w:t>
      </w:r>
      <w:r>
        <w:rPr>
          <w:lang w:eastAsia="zh-CN"/>
        </w:rPr>
        <w:t>.</w:t>
      </w:r>
    </w:p>
    <w:p w14:paraId="61DEAF37" w14:textId="77777777" w:rsidR="009F6591" w:rsidRDefault="009F6591" w:rsidP="009F6591">
      <w:pPr>
        <w:rPr>
          <w:lang w:eastAsia="zh-CN"/>
        </w:rPr>
      </w:pPr>
      <w:r>
        <w:rPr>
          <w:lang w:eastAsia="zh-CN"/>
        </w:rPr>
        <w:t xml:space="preserve">Live function </w:t>
      </w:r>
      <w:r w:rsidRPr="0011783D">
        <w:rPr>
          <w:lang w:eastAsia="zh-CN"/>
        </w:rPr>
        <w:t>indices</w:t>
      </w:r>
      <w:r>
        <w:rPr>
          <w:lang w:eastAsia="zh-CN"/>
        </w:rPr>
        <w:t xml:space="preserve"> had </w:t>
      </w:r>
      <w:r w:rsidRPr="003D6E73">
        <w:rPr>
          <w:lang w:eastAsia="zh-CN"/>
        </w:rPr>
        <w:t xml:space="preserve">Alanine transaminase (ALT), Aspartate transaminase (AST), </w:t>
      </w:r>
      <w:r>
        <w:rPr>
          <w:lang w:eastAsia="zh-CN"/>
        </w:rPr>
        <w:t xml:space="preserve">and </w:t>
      </w:r>
      <w:r w:rsidRPr="003D6E73">
        <w:rPr>
          <w:lang w:eastAsia="zh-CN"/>
        </w:rPr>
        <w:t>Gamma-glutamyl transferase (GGT)</w:t>
      </w:r>
      <w:r>
        <w:rPr>
          <w:lang w:eastAsia="zh-CN"/>
        </w:rPr>
        <w:t>.</w:t>
      </w:r>
    </w:p>
    <w:p w14:paraId="36F4A8A6" w14:textId="77777777" w:rsidR="009F6591" w:rsidRDefault="009F6591" w:rsidP="009F6591">
      <w:pPr>
        <w:rPr>
          <w:lang w:eastAsia="zh-CN"/>
        </w:rPr>
      </w:pPr>
      <w:r>
        <w:rPr>
          <w:lang w:eastAsia="zh-CN"/>
        </w:rPr>
        <w:t xml:space="preserve">Kidney function </w:t>
      </w:r>
      <w:r w:rsidRPr="0011783D">
        <w:rPr>
          <w:lang w:eastAsia="zh-CN"/>
        </w:rPr>
        <w:t>indices</w:t>
      </w:r>
      <w:r>
        <w:rPr>
          <w:lang w:eastAsia="zh-CN"/>
        </w:rPr>
        <w:t xml:space="preserve"> had </w:t>
      </w:r>
      <w:r w:rsidRPr="003D6E73">
        <w:rPr>
          <w:lang w:eastAsia="zh-CN"/>
        </w:rPr>
        <w:t xml:space="preserve">Estimated glomerular filtration rate (eGFR), Cystatin C, Creatinine, Urine microalbumin, </w:t>
      </w:r>
      <w:r>
        <w:rPr>
          <w:lang w:eastAsia="zh-CN"/>
        </w:rPr>
        <w:t xml:space="preserve">and </w:t>
      </w:r>
      <w:r w:rsidRPr="003D6E73">
        <w:rPr>
          <w:lang w:eastAsia="zh-CN"/>
        </w:rPr>
        <w:t>Albumin/creatinine ratio</w:t>
      </w:r>
      <w:r>
        <w:rPr>
          <w:lang w:eastAsia="zh-CN"/>
        </w:rPr>
        <w:t xml:space="preserve"> (ACR).</w:t>
      </w:r>
    </w:p>
    <w:p w14:paraId="62F6AFB6" w14:textId="77777777" w:rsidR="009F6591" w:rsidRDefault="009F6591" w:rsidP="009F6591">
      <w:pPr>
        <w:rPr>
          <w:lang w:eastAsia="zh-CN"/>
        </w:rPr>
      </w:pPr>
      <w:r>
        <w:rPr>
          <w:lang w:eastAsia="zh-CN"/>
        </w:rPr>
        <w:t xml:space="preserve">Lung function </w:t>
      </w:r>
      <w:r w:rsidRPr="0011783D">
        <w:rPr>
          <w:lang w:eastAsia="zh-CN"/>
        </w:rPr>
        <w:t>indices</w:t>
      </w:r>
      <w:r>
        <w:rPr>
          <w:lang w:eastAsia="zh-CN"/>
        </w:rPr>
        <w:t xml:space="preserve"> had </w:t>
      </w:r>
      <w:r w:rsidRPr="003D6E73">
        <w:rPr>
          <w:lang w:eastAsia="zh-CN"/>
        </w:rPr>
        <w:t xml:space="preserve">Forced vital capacity (FVC), Forced expiratory volume in 1 second (FEV1), FEV1/FVC Ratio, Peak expiratory flow (PEF), </w:t>
      </w:r>
      <w:r>
        <w:rPr>
          <w:lang w:eastAsia="zh-CN"/>
        </w:rPr>
        <w:t xml:space="preserve">and </w:t>
      </w:r>
      <w:proofErr w:type="gramStart"/>
      <w:r w:rsidRPr="003D6E73">
        <w:rPr>
          <w:lang w:eastAsia="zh-CN"/>
        </w:rPr>
        <w:t>Forced</w:t>
      </w:r>
      <w:proofErr w:type="gramEnd"/>
      <w:r w:rsidRPr="003D6E73">
        <w:rPr>
          <w:lang w:eastAsia="zh-CN"/>
        </w:rPr>
        <w:t xml:space="preserve"> expiratory time.</w:t>
      </w:r>
    </w:p>
    <w:p w14:paraId="2CBFB6EE" w14:textId="77777777" w:rsidR="009F6591" w:rsidRDefault="009F6591" w:rsidP="009F6591">
      <w:pPr>
        <w:rPr>
          <w:lang w:eastAsia="zh-CN"/>
        </w:rPr>
      </w:pPr>
      <w:r>
        <w:rPr>
          <w:lang w:eastAsia="zh-CN"/>
        </w:rPr>
        <w:t xml:space="preserve">For comparison among different traits, all clinical traits were standardized if their variance was analyzed. </w:t>
      </w:r>
    </w:p>
    <w:p w14:paraId="51D98BD2" w14:textId="77777777" w:rsidR="009F6591" w:rsidRDefault="009F6591" w:rsidP="009F6591">
      <w:pPr>
        <w:rPr>
          <w:lang w:eastAsia="zh-CN"/>
        </w:rPr>
      </w:pPr>
      <w:r>
        <w:rPr>
          <w:lang w:eastAsia="zh-CN"/>
        </w:rPr>
        <w:t xml:space="preserve">Five representative diseases were investigated in the study, including type 2 diabetes (T2D), obesity, chronic kidney disease (CKD), asthma, and chronic liver disease. </w:t>
      </w:r>
    </w:p>
    <w:p w14:paraId="21D5DC72" w14:textId="77777777" w:rsidR="009F6591" w:rsidRDefault="009F6591" w:rsidP="009F6591">
      <w:pPr>
        <w:rPr>
          <w:lang w:eastAsia="zh-CN"/>
        </w:rPr>
      </w:pPr>
      <w:r>
        <w:rPr>
          <w:lang w:eastAsia="zh-CN"/>
        </w:rPr>
        <w:t>Diabetes: w</w:t>
      </w:r>
      <w:r w:rsidRPr="00113B44">
        <w:rPr>
          <w:lang w:eastAsia="zh-CN"/>
        </w:rPr>
        <w:t xml:space="preserve">e examined two definitions of incident diabetes </w:t>
      </w:r>
      <w:proofErr w:type="gramStart"/>
      <w:r w:rsidRPr="00113B44">
        <w:rPr>
          <w:lang w:eastAsia="zh-CN"/>
        </w:rPr>
        <w:t>in order to</w:t>
      </w:r>
      <w:proofErr w:type="gramEnd"/>
      <w:r w:rsidRPr="00113B44">
        <w:rPr>
          <w:lang w:eastAsia="zh-CN"/>
        </w:rPr>
        <w:t xml:space="preserve"> enhance comparisons of our results with other studies that have used various diabetes definitions. The first definition was based on three criteria: 1) self-reported diagnosis of diabetes, 2) self-reported use of diabetic medication, or 3) laboratory-tested fasting plasma glucose &gt; 126 mg/dl, OGTT</w:t>
      </w:r>
      <w:r>
        <w:rPr>
          <w:lang w:eastAsia="zh-CN"/>
        </w:rPr>
        <w:t xml:space="preserve"> glucose</w:t>
      </w:r>
      <w:r w:rsidRPr="00113B44">
        <w:rPr>
          <w:lang w:eastAsia="zh-CN"/>
        </w:rPr>
        <w:t xml:space="preserve"> &gt; 200 mg/dl, or HbA1c&gt; 6.5%</w:t>
      </w:r>
      <w:r>
        <w:rPr>
          <w:lang w:eastAsia="zh-CN"/>
        </w:rPr>
        <w:t>.</w:t>
      </w:r>
    </w:p>
    <w:p w14:paraId="2476BD22" w14:textId="77777777" w:rsidR="009F6591" w:rsidRDefault="009F6591" w:rsidP="009F6591">
      <w:r>
        <w:t xml:space="preserve">Obesity was defined as BMI </w:t>
      </w:r>
      <w:r w:rsidRPr="000A69ED">
        <w:rPr>
          <w:rFonts w:hint="eastAsia"/>
        </w:rPr>
        <w:t>≥</w:t>
      </w:r>
      <w:r>
        <w:t>30</w:t>
      </w:r>
      <w:r w:rsidRPr="000C4BB1">
        <w:t xml:space="preserve"> kg/m2</w:t>
      </w:r>
      <w:r>
        <w:t xml:space="preserve">. </w:t>
      </w:r>
    </w:p>
    <w:p w14:paraId="7A429245" w14:textId="77777777" w:rsidR="009F6591" w:rsidRDefault="009F6591" w:rsidP="009F6591">
      <w:r>
        <w:t xml:space="preserve">CKD was defined as </w:t>
      </w:r>
      <w:r w:rsidRPr="004532BE">
        <w:t xml:space="preserve">eGFR &lt;60 ml/min/1.73m2 or ACR </w:t>
      </w:r>
      <w:r w:rsidRPr="004532BE">
        <w:rPr>
          <w:rFonts w:hint="eastAsia"/>
        </w:rPr>
        <w:t>≥</w:t>
      </w:r>
      <w:r w:rsidRPr="004532BE">
        <w:t>30 mg/g.</w:t>
      </w:r>
      <w:r>
        <w:t xml:space="preserve"> </w:t>
      </w:r>
    </w:p>
    <w:p w14:paraId="66F267DC" w14:textId="77777777" w:rsidR="009F6591" w:rsidRDefault="009F6591" w:rsidP="009F6591">
      <w:r>
        <w:t>As</w:t>
      </w:r>
      <w:r>
        <w:rPr>
          <w:rFonts w:hint="eastAsia"/>
          <w:lang w:eastAsia="zh-CN"/>
        </w:rPr>
        <w:t>thma</w:t>
      </w:r>
      <w:r>
        <w:t xml:space="preserve">: </w:t>
      </w:r>
      <w:r w:rsidRPr="00113B44">
        <w:t xml:space="preserve">Current asthma was defined by a positive answer to all following questions: “Have you ever had asthma?”, “Was it diagnosed by a doctor or other health care professional?”, and “Do you still have it?” For the analysis of current asthma, control subjects were those responding “No” to any of these questions. Current asthma symptoms were independent of a physician’s diagnosis of asthma and were defined by a positive answer to either of these questions: “In the last 12 months, have you had wheezing or whistling in your chest at any time?” or “In the last 12 months, have you been awakened from sleep either by coughing (apart from a cough associated with a cold or chest infection) or by shortness of breath or a feeling of tightness in your chest?” For the analysis of current asthma symptoms, </w:t>
      </w:r>
      <w:proofErr w:type="gramStart"/>
      <w:r w:rsidRPr="00113B44">
        <w:t>control</w:t>
      </w:r>
      <w:proofErr w:type="gramEnd"/>
      <w:r w:rsidRPr="00113B44">
        <w:t xml:space="preserve"> subjects were those answering “No” to both questions. </w:t>
      </w:r>
    </w:p>
    <w:p w14:paraId="7C875A6E" w14:textId="77777777" w:rsidR="009F6591" w:rsidRDefault="009F6591" w:rsidP="009F6591">
      <w:r w:rsidRPr="00F13295">
        <w:t>Metabolic dysfunction-associated fatty liver disease (MAFLD)</w:t>
      </w:r>
      <w:r>
        <w:t>:</w:t>
      </w:r>
      <w:r w:rsidRPr="00113B44">
        <w:t xml:space="preserve"> we defined suspected </w:t>
      </w:r>
      <w:r>
        <w:t>M</w:t>
      </w:r>
      <w:r w:rsidRPr="00113B44">
        <w:t>AFLD</w:t>
      </w:r>
      <w:r>
        <w:t xml:space="preserve">, which is renamed from </w:t>
      </w:r>
      <w:r w:rsidRPr="00F13295">
        <w:t>Non-alcoholic fatty liver disease (NAFLD</w:t>
      </w:r>
      <w:proofErr w:type="gramStart"/>
      <w:r w:rsidRPr="00F13295">
        <w:t>)</w:t>
      </w:r>
      <w:r>
        <w:t xml:space="preserve">, </w:t>
      </w:r>
      <w:r w:rsidRPr="00113B44">
        <w:t xml:space="preserve"> using</w:t>
      </w:r>
      <w:proofErr w:type="gramEnd"/>
      <w:r w:rsidRPr="00113B44">
        <w:t xml:space="preserve"> serum aspartate aminotransferase (AST) and alanine aminotransferase (ALT). Thus, NAFLD was suspected if AST was greater than 37 U/L or ALT greater than 40 U/L in men, and if AST or ALT was greater than 31 U/L in women.</w:t>
      </w:r>
    </w:p>
    <w:p w14:paraId="3124F31F" w14:textId="205CA366" w:rsidR="008C79C2" w:rsidRDefault="009F6591" w:rsidP="00064185">
      <w:pPr>
        <w:pStyle w:val="Heading1"/>
      </w:pPr>
      <w:r>
        <w:t>A</w:t>
      </w:r>
      <w:r w:rsidR="008C79C2">
        <w:t>ssociation between metabolites and clinical trait</w:t>
      </w:r>
      <w:r w:rsidR="002B6704">
        <w:t>s</w:t>
      </w:r>
    </w:p>
    <w:p w14:paraId="5C07C532" w14:textId="6A951FD2" w:rsidR="008C79C2" w:rsidRDefault="00C33B2E" w:rsidP="008C79C2">
      <w:pPr>
        <w:rPr>
          <w:lang w:eastAsia="zh-CN"/>
        </w:rPr>
      </w:pPr>
      <w:r>
        <w:rPr>
          <w:lang w:eastAsia="zh-CN"/>
        </w:rPr>
        <w:t xml:space="preserve">The EV of each clinical trait was calculated using </w:t>
      </w:r>
      <w:proofErr w:type="spellStart"/>
      <w:r>
        <w:rPr>
          <w:lang w:eastAsia="zh-CN"/>
        </w:rPr>
        <w:t>XGBoost</w:t>
      </w:r>
      <w:proofErr w:type="spellEnd"/>
      <w:r>
        <w:rPr>
          <w:lang w:eastAsia="zh-CN"/>
        </w:rPr>
        <w:t xml:space="preserve"> with </w:t>
      </w:r>
      <w:r w:rsidR="000231B9">
        <w:rPr>
          <w:lang w:eastAsia="zh-CN"/>
        </w:rPr>
        <w:t>U.S. nativity</w:t>
      </w:r>
      <w:r>
        <w:rPr>
          <w:lang w:eastAsia="zh-CN"/>
        </w:rPr>
        <w:t xml:space="preserve"> related metabolites or </w:t>
      </w:r>
      <w:r w:rsidR="000231B9">
        <w:rPr>
          <w:lang w:eastAsia="zh-CN"/>
        </w:rPr>
        <w:t>U.S. nativity</w:t>
      </w:r>
      <w:r>
        <w:rPr>
          <w:lang w:eastAsia="zh-CN"/>
        </w:rPr>
        <w:t xml:space="preserve"> unrelated metabolites as the estimate of association between metabolites and clinical trait</w:t>
      </w:r>
      <w:r w:rsidR="002B6704">
        <w:rPr>
          <w:lang w:eastAsia="zh-CN"/>
        </w:rPr>
        <w:t>s</w:t>
      </w:r>
      <w:r>
        <w:rPr>
          <w:lang w:eastAsia="zh-CN"/>
        </w:rPr>
        <w:t>. All traits were standardized before entering the model. To compare the predictive performance of two group metabolites</w:t>
      </w:r>
      <w:r w:rsidR="00C61C52">
        <w:rPr>
          <w:lang w:eastAsia="zh-CN"/>
        </w:rPr>
        <w:t xml:space="preserve"> while controlling the bias caused by the number of input variables</w:t>
      </w:r>
      <w:r>
        <w:rPr>
          <w:lang w:eastAsia="zh-CN"/>
        </w:rPr>
        <w:t xml:space="preserve">, Bootstrap sampling </w:t>
      </w:r>
      <w:r w:rsidR="00C61C52">
        <w:rPr>
          <w:lang w:eastAsia="zh-CN"/>
        </w:rPr>
        <w:t>was</w:t>
      </w:r>
      <w:r>
        <w:rPr>
          <w:lang w:eastAsia="zh-CN"/>
        </w:rPr>
        <w:t xml:space="preserve"> applied to obtain 1000 metabolite set with 25 metabolites from two groups, respectively. </w:t>
      </w:r>
      <w:r w:rsidR="00C61C52">
        <w:rPr>
          <w:lang w:eastAsia="zh-CN"/>
        </w:rPr>
        <w:t xml:space="preserve">Thus, 1000 EV values for </w:t>
      </w:r>
      <w:r w:rsidR="000231B9">
        <w:rPr>
          <w:lang w:eastAsia="zh-CN"/>
        </w:rPr>
        <w:t>U.S. nativity</w:t>
      </w:r>
      <w:r w:rsidR="00C61C52">
        <w:rPr>
          <w:lang w:eastAsia="zh-CN"/>
        </w:rPr>
        <w:t xml:space="preserve"> metabolites and 1000 EV for </w:t>
      </w:r>
      <w:r w:rsidR="000231B9">
        <w:rPr>
          <w:lang w:eastAsia="zh-CN"/>
        </w:rPr>
        <w:t>U.S. nativity</w:t>
      </w:r>
      <w:r w:rsidR="00C61C52">
        <w:rPr>
          <w:lang w:eastAsia="zh-CN"/>
        </w:rPr>
        <w:t xml:space="preserve"> unrelated metabolites were finally harvested to compare</w:t>
      </w:r>
      <w:r w:rsidR="004C36BF">
        <w:rPr>
          <w:lang w:eastAsia="zh-CN"/>
        </w:rPr>
        <w:t xml:space="preserve"> the predictive performance</w:t>
      </w:r>
      <w:r w:rsidR="00C61C52">
        <w:rPr>
          <w:lang w:eastAsia="zh-CN"/>
        </w:rPr>
        <w:t xml:space="preserve"> using permutation test for each clinical trait.</w:t>
      </w:r>
    </w:p>
    <w:p w14:paraId="0EFEC207" w14:textId="36DCF109" w:rsidR="009F6591" w:rsidRDefault="009F6591" w:rsidP="009F6591">
      <w:pPr>
        <w:pStyle w:val="Heading1"/>
      </w:pPr>
      <w:r>
        <w:t>Association between metabolites and disease outcomes</w:t>
      </w:r>
    </w:p>
    <w:p w14:paraId="01DC3F78" w14:textId="462E9B18" w:rsidR="00E67924" w:rsidRDefault="00B74532" w:rsidP="00B26469">
      <w:r>
        <w:rPr>
          <w:lang w:eastAsia="zh-CN"/>
        </w:rPr>
        <w:t xml:space="preserve">The principle of </w:t>
      </w:r>
      <w:r w:rsidR="00E67924" w:rsidRPr="00E67924">
        <w:t xml:space="preserve">Gene Set Enrichment Analysis (GSEA) </w:t>
      </w:r>
      <w:r>
        <w:t xml:space="preserve">was used to test the enrichment of </w:t>
      </w:r>
      <w:r w:rsidR="000231B9">
        <w:t>U.S. nativity</w:t>
      </w:r>
      <w:r>
        <w:t xml:space="preserve"> related metabolites in all metabolites </w:t>
      </w:r>
      <w:r w:rsidR="002B6704">
        <w:t xml:space="preserve">which were </w:t>
      </w:r>
      <w:r>
        <w:t>ranked by their association with diseases</w:t>
      </w:r>
      <w:r w:rsidR="004708CB">
        <w:t xml:space="preserve"> to reflection the overall association between </w:t>
      </w:r>
      <w:r w:rsidR="000231B9">
        <w:t>U.S. nativity</w:t>
      </w:r>
      <w:r w:rsidR="004708CB">
        <w:t xml:space="preserve"> related metabolites and a certain disease</w:t>
      </w:r>
      <w:r>
        <w:t xml:space="preserve">. </w:t>
      </w:r>
      <w:r w:rsidR="00E67924" w:rsidRPr="00E67924">
        <w:t xml:space="preserve">Firstly, </w:t>
      </w:r>
      <w:r w:rsidR="002B6704">
        <w:t>Poisson</w:t>
      </w:r>
      <w:r w:rsidR="004708CB">
        <w:t xml:space="preserve"> regression model was fitted with </w:t>
      </w:r>
      <w:r w:rsidR="002B6704">
        <w:t xml:space="preserve">the incidence of </w:t>
      </w:r>
      <w:r w:rsidR="004708CB">
        <w:t>disease as output and individual metabolite as input w</w:t>
      </w:r>
      <w:r w:rsidR="002B6704">
        <w:t>ith adjustment</w:t>
      </w:r>
      <w:r w:rsidR="004708CB">
        <w:t xml:space="preserve"> for age, </w:t>
      </w:r>
      <w:r w:rsidR="00D84951">
        <w:t>sex</w:t>
      </w:r>
      <w:r w:rsidR="004708CB">
        <w:t xml:space="preserve">, visit center, Hispanic background, and the first 5 PCs of population structure. As the metabolite level was </w:t>
      </w:r>
      <w:r w:rsidR="002B6704">
        <w:t>normalized</w:t>
      </w:r>
      <w:r w:rsidR="004708CB">
        <w:t xml:space="preserve"> and comparable, the beta values of metabolite were used to rank all metabolites in the descending order. </w:t>
      </w:r>
      <w:r w:rsidR="00D512B6">
        <w:t xml:space="preserve">Next, the ranked metabolite list and 135 </w:t>
      </w:r>
      <w:r w:rsidR="000231B9">
        <w:t>U.S. nativity</w:t>
      </w:r>
      <w:r w:rsidR="00D512B6">
        <w:t xml:space="preserve"> related metabolites were used as the input for the </w:t>
      </w:r>
      <w:r w:rsidR="008F390A">
        <w:t>M</w:t>
      </w:r>
      <w:r w:rsidR="00D512B6">
        <w:t xml:space="preserve">SEA algorithm implemented by </w:t>
      </w:r>
      <w:proofErr w:type="spellStart"/>
      <w:r w:rsidR="00D512B6">
        <w:t>fgsea</w:t>
      </w:r>
      <w:proofErr w:type="spellEnd"/>
      <w:r w:rsidR="00D512B6">
        <w:t xml:space="preserve"> package. </w:t>
      </w:r>
      <w:r w:rsidR="005F3348">
        <w:t xml:space="preserve">Normalized enrichment score and P-value were given for </w:t>
      </w:r>
      <w:r w:rsidR="000231B9">
        <w:t>U.S. nativity</w:t>
      </w:r>
      <w:r w:rsidR="005F3348">
        <w:t xml:space="preserve"> related metabolites with each disease.  P-value was</w:t>
      </w:r>
      <w:r w:rsidR="00E67924" w:rsidRPr="00E67924">
        <w:t xml:space="preserve"> determined by permutation testing, comparing the observed enrichment score to scores obtained from randomly permuting the gene labels. The results of </w:t>
      </w:r>
      <w:r w:rsidR="005F3348">
        <w:t>MESA</w:t>
      </w:r>
      <w:r w:rsidR="00E67924" w:rsidRPr="00E67924">
        <w:t xml:space="preserve"> </w:t>
      </w:r>
      <w:r w:rsidR="005F3348">
        <w:t>were</w:t>
      </w:r>
      <w:r w:rsidR="00E67924" w:rsidRPr="00E67924">
        <w:t xml:space="preserve"> visualized using enrichment plots, showing the enrichment score and </w:t>
      </w:r>
      <w:r w:rsidR="001E39F7" w:rsidRPr="00E67924">
        <w:t>leading-edge</w:t>
      </w:r>
      <w:r w:rsidR="00E67924" w:rsidRPr="00E67924">
        <w:t xml:space="preserve"> subset of genes contributing to the enrichment signal.</w:t>
      </w:r>
    </w:p>
    <w:p w14:paraId="416CF216" w14:textId="0ED2F2B7" w:rsidR="004C4589" w:rsidRDefault="004C4589" w:rsidP="00B26469">
      <w:r>
        <w:t xml:space="preserve">In addition to MSEA, </w:t>
      </w:r>
      <w:r w:rsidR="007F4B38">
        <w:t>Poisson</w:t>
      </w:r>
      <w:r>
        <w:t xml:space="preserve"> regression model </w:t>
      </w:r>
      <w:r w:rsidR="001159FF">
        <w:t>was</w:t>
      </w:r>
      <w:r>
        <w:t xml:space="preserve"> fitted between disease outcomes and metabolomic score with adjustment for age, </w:t>
      </w:r>
      <w:r w:rsidR="00D84951">
        <w:t>sex</w:t>
      </w:r>
      <w:r>
        <w:t xml:space="preserve">, visit center, Hispanic background, and the first 5 PCs of population structure to measure the association </w:t>
      </w:r>
      <w:r w:rsidR="009163A1">
        <w:t>(</w:t>
      </w:r>
      <w:r w:rsidR="00B950ED">
        <w:t xml:space="preserve">represented by </w:t>
      </w:r>
      <w:r w:rsidR="009163A1">
        <w:t>RR</w:t>
      </w:r>
      <w:r w:rsidR="00A03D8A">
        <w:t xml:space="preserve"> and 95% CI</w:t>
      </w:r>
      <w:r w:rsidR="009163A1">
        <w:t xml:space="preserve">) </w:t>
      </w:r>
      <w:r>
        <w:t xml:space="preserve">between </w:t>
      </w:r>
      <w:r w:rsidR="007F4B38">
        <w:t xml:space="preserve">each </w:t>
      </w:r>
      <w:r w:rsidR="000231B9">
        <w:t>U.S. nativity</w:t>
      </w:r>
      <w:r>
        <w:t xml:space="preserve"> related metabolite</w:t>
      </w:r>
      <w:r w:rsidR="004369BB">
        <w:t xml:space="preserve"> and </w:t>
      </w:r>
      <w:r w:rsidR="007F4B38">
        <w:t xml:space="preserve">the </w:t>
      </w:r>
      <w:r w:rsidR="004369BB">
        <w:t>inciden</w:t>
      </w:r>
      <w:r w:rsidR="007F4B38">
        <w:t>ce of each</w:t>
      </w:r>
      <w:r w:rsidR="004369BB">
        <w:t xml:space="preserve"> disease outcome</w:t>
      </w:r>
      <w:r>
        <w:t>.</w:t>
      </w:r>
    </w:p>
    <w:p w14:paraId="281E7792" w14:textId="4C9228D1" w:rsidR="000B2E17" w:rsidRDefault="009F067E" w:rsidP="00064185">
      <w:pPr>
        <w:pStyle w:val="Heading1"/>
      </w:pPr>
      <w:r w:rsidRPr="009F067E">
        <w:t>Quantification and Statistical Analysis</w:t>
      </w:r>
    </w:p>
    <w:p w14:paraId="7318A867" w14:textId="5466BA35" w:rsidR="00DB6CE2" w:rsidRDefault="00C00DE4" w:rsidP="00C65F08">
      <w:r>
        <w:t>R 4.1.2. and related packages were used f</w:t>
      </w:r>
      <w:r w:rsidR="00DB6CE2">
        <w:t xml:space="preserve">or all statistical analysis, </w:t>
      </w:r>
      <w:r w:rsidR="005B1021">
        <w:t>machine learning</w:t>
      </w:r>
      <w:r w:rsidR="00DB6CE2">
        <w:t xml:space="preserve">, </w:t>
      </w:r>
      <w:r>
        <w:t xml:space="preserve">and </w:t>
      </w:r>
      <w:r w:rsidR="00DB6CE2">
        <w:t>visualization of results</w:t>
      </w:r>
      <w:r>
        <w:t xml:space="preserve">. Age matching was performed using </w:t>
      </w:r>
      <w:proofErr w:type="spellStart"/>
      <w:r>
        <w:t>MatchIt</w:t>
      </w:r>
      <w:proofErr w:type="spellEnd"/>
      <w:r>
        <w:t xml:space="preserve"> </w:t>
      </w:r>
      <w:r w:rsidRPr="003C5D55">
        <w:t>4.4.0</w:t>
      </w:r>
      <w:r>
        <w:t>. Multi</w:t>
      </w:r>
      <w:r w:rsidR="007C04A4">
        <w:t xml:space="preserve">ple regression model and LASSO regression were carried out using base </w:t>
      </w:r>
      <w:r w:rsidR="007C04A4" w:rsidRPr="003C5D55">
        <w:t>4.1.2</w:t>
      </w:r>
      <w:r w:rsidR="007C04A4">
        <w:t xml:space="preserve"> and </w:t>
      </w:r>
      <w:proofErr w:type="spellStart"/>
      <w:r w:rsidR="00DB6CE2">
        <w:t>glmnet</w:t>
      </w:r>
      <w:proofErr w:type="spellEnd"/>
      <w:r w:rsidR="003C5D55">
        <w:t xml:space="preserve"> </w:t>
      </w:r>
      <w:r w:rsidR="003C5D55" w:rsidRPr="003C5D55">
        <w:t>4.1.4</w:t>
      </w:r>
      <w:r w:rsidR="00DB6CE2">
        <w:t>,</w:t>
      </w:r>
      <w:r w:rsidR="007C04A4">
        <w:t xml:space="preserve"> respectively.</w:t>
      </w:r>
      <w:r w:rsidR="00DB6CE2">
        <w:t xml:space="preserve"> </w:t>
      </w:r>
      <w:proofErr w:type="spellStart"/>
      <w:r w:rsidR="00DB6CE2">
        <w:rPr>
          <w:rFonts w:hint="eastAsia"/>
        </w:rPr>
        <w:t>p</w:t>
      </w:r>
      <w:r w:rsidR="00DB6CE2">
        <w:t>ROC</w:t>
      </w:r>
      <w:proofErr w:type="spellEnd"/>
      <w:r w:rsidR="003C5D55">
        <w:t xml:space="preserve"> </w:t>
      </w:r>
      <w:r w:rsidR="003C5D55" w:rsidRPr="003C5D55">
        <w:t>1.18.0</w:t>
      </w:r>
      <w:r w:rsidR="007C04A4">
        <w:t xml:space="preserve"> was used to calculate the discriminative power of metabolomic score. SNP-based heritability and EV were calculated using </w:t>
      </w:r>
      <w:r w:rsidR="003C5D55">
        <w:t xml:space="preserve">GENESIS </w:t>
      </w:r>
      <w:r w:rsidR="003C5D55" w:rsidRPr="003C5D55">
        <w:t>2.24.2</w:t>
      </w:r>
      <w:r w:rsidR="007C04A4">
        <w:t xml:space="preserve"> and</w:t>
      </w:r>
      <w:r w:rsidR="00DB6CE2">
        <w:t xml:space="preserve"> </w:t>
      </w:r>
      <w:proofErr w:type="spellStart"/>
      <w:r w:rsidR="00DB6CE2">
        <w:t>xgboost</w:t>
      </w:r>
      <w:proofErr w:type="spellEnd"/>
      <w:r w:rsidR="003C5D55">
        <w:t xml:space="preserve"> </w:t>
      </w:r>
      <w:r w:rsidR="003C5D55" w:rsidRPr="003C5D55">
        <w:t>1.6.0.1</w:t>
      </w:r>
      <w:r w:rsidR="007C04A4">
        <w:t xml:space="preserve">, respectively. </w:t>
      </w:r>
      <w:r w:rsidR="00DB6CE2">
        <w:t xml:space="preserve"> </w:t>
      </w:r>
      <w:r w:rsidR="00277F02">
        <w:t>SHAP f</w:t>
      </w:r>
      <w:r w:rsidR="007C04A4">
        <w:t xml:space="preserve">eature importance </w:t>
      </w:r>
      <w:r w:rsidR="00C25477">
        <w:t xml:space="preserve">was extracted </w:t>
      </w:r>
      <w:r w:rsidR="007C04A4">
        <w:t xml:space="preserve">from </w:t>
      </w:r>
      <w:proofErr w:type="spellStart"/>
      <w:r w:rsidR="007C04A4">
        <w:t>XGBoost</w:t>
      </w:r>
      <w:proofErr w:type="spellEnd"/>
      <w:r w:rsidR="007C04A4">
        <w:t xml:space="preserve"> model</w:t>
      </w:r>
      <w:r w:rsidR="00C25477">
        <w:t xml:space="preserve"> with </w:t>
      </w:r>
      <w:proofErr w:type="spellStart"/>
      <w:r w:rsidR="00C25477">
        <w:t>SHAPforxgboost</w:t>
      </w:r>
      <w:proofErr w:type="spellEnd"/>
      <w:r w:rsidR="00C25477" w:rsidRPr="003C5D55">
        <w:t xml:space="preserve"> 0.1.1</w:t>
      </w:r>
      <w:r w:rsidR="007C04A4">
        <w:t xml:space="preserve">. MSEA algorithm was implemented in </w:t>
      </w:r>
      <w:proofErr w:type="spellStart"/>
      <w:r w:rsidR="00DB6CE2">
        <w:t>fgsea</w:t>
      </w:r>
      <w:proofErr w:type="spellEnd"/>
      <w:r w:rsidR="003C5D55">
        <w:t xml:space="preserve"> </w:t>
      </w:r>
      <w:r w:rsidR="003C5D55" w:rsidRPr="003C5D55">
        <w:t>1.20.0</w:t>
      </w:r>
      <w:r w:rsidR="007C04A4">
        <w:t xml:space="preserve">. </w:t>
      </w:r>
      <w:r w:rsidR="00DB6CE2">
        <w:t xml:space="preserve"> ggplot2</w:t>
      </w:r>
      <w:r w:rsidR="003C5D55">
        <w:t xml:space="preserve"> </w:t>
      </w:r>
      <w:r w:rsidR="003C5D55" w:rsidRPr="003C5D55">
        <w:t>3.3.6</w:t>
      </w:r>
      <w:r w:rsidR="007C04A4">
        <w:t xml:space="preserve"> and</w:t>
      </w:r>
      <w:r w:rsidR="00DB6CE2">
        <w:t xml:space="preserve"> </w:t>
      </w:r>
      <w:proofErr w:type="spellStart"/>
      <w:r w:rsidR="00DB6CE2">
        <w:t>ComplexHeatmap</w:t>
      </w:r>
      <w:proofErr w:type="spellEnd"/>
      <w:r w:rsidR="003C5D55">
        <w:t xml:space="preserve"> </w:t>
      </w:r>
      <w:r w:rsidR="003C5D55" w:rsidRPr="003C5D55">
        <w:t>2.10.0</w:t>
      </w:r>
      <w:r w:rsidR="00DB6CE2">
        <w:t>.</w:t>
      </w:r>
      <w:r w:rsidR="00191F49">
        <w:t xml:space="preserve"> </w:t>
      </w:r>
      <w:r w:rsidR="007C04A4">
        <w:t xml:space="preserve">were used for visualization. </w:t>
      </w:r>
      <w:r w:rsidR="00191F49">
        <w:t>A</w:t>
      </w:r>
      <w:r w:rsidR="00191F49" w:rsidRPr="00191F49">
        <w:t xml:space="preserve">djusted and raw P values &lt;0.05 </w:t>
      </w:r>
      <w:proofErr w:type="gramStart"/>
      <w:r w:rsidR="00191F49" w:rsidRPr="00191F49">
        <w:t>were considered to be</w:t>
      </w:r>
      <w:proofErr w:type="gramEnd"/>
      <w:r w:rsidR="00191F49" w:rsidRPr="00191F49">
        <w:t xml:space="preserve"> significant.</w:t>
      </w:r>
    </w:p>
    <w:p w14:paraId="3001B98E" w14:textId="77777777" w:rsidR="00064185" w:rsidRDefault="00064185">
      <w:pPr>
        <w:adjustRightInd/>
        <w:snapToGrid/>
        <w:spacing w:before="0" w:after="160" w:line="259" w:lineRule="auto"/>
        <w:rPr>
          <w:rFonts w:asciiTheme="minorHAnsi" w:hAnsiTheme="minorHAnsi"/>
          <w:sz w:val="22"/>
        </w:rPr>
      </w:pPr>
    </w:p>
    <w:p w14:paraId="0938ECF3" w14:textId="71160FB2" w:rsidR="00064185" w:rsidRDefault="00064185" w:rsidP="00064185">
      <w:pPr>
        <w:pStyle w:val="Heading1"/>
      </w:pPr>
      <w:r>
        <w:t>Reference</w:t>
      </w:r>
    </w:p>
    <w:p w14:paraId="03FF74CB" w14:textId="77777777" w:rsidR="00064185" w:rsidRDefault="00064185">
      <w:pPr>
        <w:adjustRightInd/>
        <w:snapToGrid/>
        <w:spacing w:before="0" w:after="160" w:line="259" w:lineRule="auto"/>
        <w:rPr>
          <w:rFonts w:asciiTheme="minorHAnsi" w:hAnsiTheme="minorHAnsi"/>
          <w:sz w:val="22"/>
        </w:rPr>
      </w:pPr>
    </w:p>
    <w:p w14:paraId="78D838EC" w14:textId="77777777" w:rsidR="00064185" w:rsidRPr="00064185" w:rsidRDefault="00064185" w:rsidP="00064185">
      <w:pPr>
        <w:pStyle w:val="EndNoteBibliography"/>
        <w:spacing w:after="0"/>
        <w:ind w:left="720" w:hanging="720"/>
      </w:pPr>
      <w:r>
        <w:rPr>
          <w:rFonts w:asciiTheme="minorHAnsi" w:hAnsiTheme="minorHAnsi"/>
        </w:rPr>
        <w:fldChar w:fldCharType="begin"/>
      </w:r>
      <w:r>
        <w:rPr>
          <w:rFonts w:asciiTheme="minorHAnsi" w:hAnsiTheme="minorHAnsi"/>
        </w:rPr>
        <w:instrText xml:space="preserve"> ADDIN EN.REFLIST </w:instrText>
      </w:r>
      <w:r>
        <w:rPr>
          <w:rFonts w:asciiTheme="minorHAnsi" w:hAnsiTheme="minorHAnsi"/>
        </w:rPr>
        <w:fldChar w:fldCharType="separate"/>
      </w:r>
      <w:r w:rsidRPr="00064185">
        <w:t>1.</w:t>
      </w:r>
      <w:r w:rsidRPr="00064185">
        <w:tab/>
        <w:t xml:space="preserve">Chen, G.C., et al., </w:t>
      </w:r>
      <w:r w:rsidRPr="00064185">
        <w:rPr>
          <w:i/>
        </w:rPr>
        <w:t>Serum sphingolipids and incident diabetes in a US population with high diabetes burden: the Hispanic Community Health Study/Study of Latinos (HCHS/SOL).</w:t>
      </w:r>
      <w:r w:rsidRPr="00064185">
        <w:t xml:space="preserve"> Am J Clin Nutr, 2020. </w:t>
      </w:r>
      <w:r w:rsidRPr="00064185">
        <w:rPr>
          <w:b/>
        </w:rPr>
        <w:t>112</w:t>
      </w:r>
      <w:r w:rsidRPr="00064185">
        <w:t>(1): p. 57-65.</w:t>
      </w:r>
    </w:p>
    <w:p w14:paraId="4BD48A77" w14:textId="77777777" w:rsidR="00064185" w:rsidRPr="00064185" w:rsidRDefault="00064185" w:rsidP="00064185">
      <w:pPr>
        <w:pStyle w:val="EndNoteBibliography"/>
        <w:spacing w:after="0"/>
        <w:ind w:left="720" w:hanging="720"/>
      </w:pPr>
      <w:r w:rsidRPr="00064185">
        <w:t>2.</w:t>
      </w:r>
      <w:r w:rsidRPr="00064185">
        <w:tab/>
        <w:t xml:space="preserve">Wang, Z., et al., </w:t>
      </w:r>
      <w:r w:rsidRPr="00064185">
        <w:rPr>
          <w:i/>
        </w:rPr>
        <w:t>Microbial co-occurrence complicates associations of gut microbiome with US immigration, dietary intake and obesity.</w:t>
      </w:r>
      <w:r w:rsidRPr="00064185">
        <w:t xml:space="preserve"> Genome Biol, 2021. </w:t>
      </w:r>
      <w:r w:rsidRPr="00064185">
        <w:rPr>
          <w:b/>
        </w:rPr>
        <w:t>22</w:t>
      </w:r>
      <w:r w:rsidRPr="00064185">
        <w:t>(1): p. 336.</w:t>
      </w:r>
    </w:p>
    <w:p w14:paraId="59C792E4" w14:textId="77777777" w:rsidR="00064185" w:rsidRPr="00064185" w:rsidRDefault="00064185" w:rsidP="00064185">
      <w:pPr>
        <w:pStyle w:val="EndNoteBibliography"/>
        <w:spacing w:after="0"/>
        <w:ind w:left="720" w:hanging="720"/>
      </w:pPr>
      <w:r w:rsidRPr="00064185">
        <w:t>3.</w:t>
      </w:r>
      <w:r w:rsidRPr="00064185">
        <w:tab/>
        <w:t xml:space="preserve">Qi, Q., et al., </w:t>
      </w:r>
      <w:r w:rsidRPr="00064185">
        <w:rPr>
          <w:i/>
        </w:rPr>
        <w:t>Genetics of Type 2 Diabetes in U.S. Hispanic/Latino Individuals: Results From the Hispanic Community Health Study/Study of Latinos (HCHS/SOL).</w:t>
      </w:r>
      <w:r w:rsidRPr="00064185">
        <w:t xml:space="preserve"> Diabetes, 2017. </w:t>
      </w:r>
      <w:r w:rsidRPr="00064185">
        <w:rPr>
          <w:b/>
        </w:rPr>
        <w:t>66</w:t>
      </w:r>
      <w:r w:rsidRPr="00064185">
        <w:t>(5): p. 1419-1425.</w:t>
      </w:r>
    </w:p>
    <w:p w14:paraId="6CC9F55B" w14:textId="77777777" w:rsidR="00064185" w:rsidRPr="00064185" w:rsidRDefault="00064185" w:rsidP="00064185">
      <w:pPr>
        <w:pStyle w:val="EndNoteBibliography"/>
        <w:ind w:left="720" w:hanging="720"/>
      </w:pPr>
      <w:r w:rsidRPr="00064185">
        <w:t>4.</w:t>
      </w:r>
      <w:r w:rsidRPr="00064185">
        <w:tab/>
        <w:t xml:space="preserve">Conomos, M.P., et al., </w:t>
      </w:r>
      <w:r w:rsidRPr="00064185">
        <w:rPr>
          <w:i/>
        </w:rPr>
        <w:t>Genetic Diversity and Association Studies in US Hispanic/Latino Populations: Applications in the Hispanic Community Health Study/Study of Latinos.</w:t>
      </w:r>
      <w:r w:rsidRPr="00064185">
        <w:t xml:space="preserve"> Am J Hum Genet, 2016. </w:t>
      </w:r>
      <w:r w:rsidRPr="00064185">
        <w:rPr>
          <w:b/>
        </w:rPr>
        <w:t>98</w:t>
      </w:r>
      <w:r w:rsidRPr="00064185">
        <w:t>(1): p. 165-84.</w:t>
      </w:r>
    </w:p>
    <w:p w14:paraId="7A882E3B" w14:textId="59D32C93" w:rsidR="0051652F" w:rsidRDefault="00064185">
      <w:pPr>
        <w:adjustRightInd/>
        <w:snapToGrid/>
        <w:spacing w:before="0" w:after="160" w:line="259" w:lineRule="auto"/>
        <w:rPr>
          <w:rFonts w:asciiTheme="minorHAnsi" w:hAnsiTheme="minorHAnsi"/>
          <w:sz w:val="22"/>
        </w:rPr>
      </w:pPr>
      <w:r>
        <w:rPr>
          <w:rFonts w:asciiTheme="minorHAnsi" w:hAnsiTheme="minorHAnsi"/>
          <w:sz w:val="22"/>
        </w:rPr>
        <w:fldChar w:fldCharType="end"/>
      </w:r>
    </w:p>
    <w:sectPr w:rsidR="0051652F" w:rsidSect="004C490F">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086346C" w14:textId="77777777" w:rsidR="009F3E1D" w:rsidRDefault="009F3E1D" w:rsidP="003F4E22">
      <w:pPr>
        <w:spacing w:before="0" w:after="0"/>
      </w:pPr>
      <w:r>
        <w:separator/>
      </w:r>
    </w:p>
  </w:endnote>
  <w:endnote w:type="continuationSeparator" w:id="0">
    <w:p w14:paraId="7066A489" w14:textId="77777777" w:rsidR="009F3E1D" w:rsidRDefault="009F3E1D" w:rsidP="003F4E22">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ScalaLancetPro-Bold">
    <w:altName w:val="Cambria"/>
    <w:panose1 w:val="00000000000000000000"/>
    <w:charset w:val="00"/>
    <w:family w:val="roman"/>
    <w:notTrueType/>
    <w:pitch w:val="default"/>
  </w:font>
  <w:font w:name="Microsoft YaHei UI">
    <w:panose1 w:val="020B0503020204020204"/>
    <w:charset w:val="86"/>
    <w:family w:val="swiss"/>
    <w:pitch w:val="variable"/>
    <w:sig w:usb0="80000287" w:usb1="2ACF3C50" w:usb2="00000016" w:usb3="00000000" w:csb0="0004001F" w:csb1="00000000"/>
  </w:font>
  <w:font w:name="等线">
    <w:altName w:val="DengXian"/>
    <w:panose1 w:val="02010600030101010101"/>
    <w:charset w:val="86"/>
    <w:family w:val="auto"/>
    <w:pitch w:val="variable"/>
    <w:sig w:usb0="A00002BF" w:usb1="38CF7CFA" w:usb2="00000016" w:usb3="00000000" w:csb0="0004000F" w:csb1="00000000"/>
  </w:font>
  <w:font w:name="AdvOT7b515deb">
    <w:altName w:val="Cambria"/>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284191536"/>
      <w:docPartObj>
        <w:docPartGallery w:val="Page Numbers (Bottom of Page)"/>
        <w:docPartUnique/>
      </w:docPartObj>
    </w:sdtPr>
    <w:sdtEndPr>
      <w:rPr>
        <w:noProof/>
      </w:rPr>
    </w:sdtEndPr>
    <w:sdtContent>
      <w:p w14:paraId="5E372CFB" w14:textId="06EA6312" w:rsidR="007D4194" w:rsidRDefault="007D4194">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D2FDD3F" w14:textId="77777777" w:rsidR="007D4194" w:rsidRDefault="007D419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EBEC24F" w14:textId="77777777" w:rsidR="009F3E1D" w:rsidRDefault="009F3E1D" w:rsidP="003F4E22">
      <w:pPr>
        <w:spacing w:before="0" w:after="0"/>
      </w:pPr>
      <w:r>
        <w:separator/>
      </w:r>
    </w:p>
  </w:footnote>
  <w:footnote w:type="continuationSeparator" w:id="0">
    <w:p w14:paraId="4E40869B" w14:textId="77777777" w:rsidR="009F3E1D" w:rsidRDefault="009F3E1D" w:rsidP="003F4E22">
      <w:pPr>
        <w:spacing w:before="0"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959441C"/>
    <w:multiLevelType w:val="hybridMultilevel"/>
    <w:tmpl w:val="379269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B987646"/>
    <w:multiLevelType w:val="multilevel"/>
    <w:tmpl w:val="BCDCBDA6"/>
    <w:lvl w:ilvl="0">
      <w:start w:val="1"/>
      <w:numFmt w:val="decimal"/>
      <w:suff w:val="space"/>
      <w:lvlText w:val="%1. "/>
      <w:lvlJc w:val="left"/>
      <w:pPr>
        <w:ind w:left="0" w:firstLine="0"/>
      </w:pPr>
      <w:rPr>
        <w:rFonts w:hint="eastAsia"/>
      </w:rPr>
    </w:lvl>
    <w:lvl w:ilvl="1">
      <w:start w:val="1"/>
      <w:numFmt w:val="lowerLetter"/>
      <w:lvlText w:val="%2)"/>
      <w:lvlJc w:val="left"/>
      <w:pPr>
        <w:ind w:left="720" w:hanging="360"/>
      </w:pPr>
      <w:rPr>
        <w:rFonts w:hint="eastAsia"/>
      </w:rPr>
    </w:lvl>
    <w:lvl w:ilvl="2">
      <w:start w:val="1"/>
      <w:numFmt w:val="lowerRoman"/>
      <w:lvlText w:val="%3)"/>
      <w:lvlJc w:val="left"/>
      <w:pPr>
        <w:ind w:left="1080" w:hanging="360"/>
      </w:pPr>
      <w:rPr>
        <w:rFonts w:hint="eastAsia"/>
      </w:rPr>
    </w:lvl>
    <w:lvl w:ilvl="3">
      <w:start w:val="1"/>
      <w:numFmt w:val="decimal"/>
      <w:lvlText w:val="(%4)"/>
      <w:lvlJc w:val="left"/>
      <w:pPr>
        <w:ind w:left="1440" w:hanging="360"/>
      </w:pPr>
      <w:rPr>
        <w:rFonts w:hint="eastAsia"/>
      </w:rPr>
    </w:lvl>
    <w:lvl w:ilvl="4">
      <w:start w:val="1"/>
      <w:numFmt w:val="lowerLetter"/>
      <w:lvlText w:val="(%5)"/>
      <w:lvlJc w:val="left"/>
      <w:pPr>
        <w:ind w:left="1800" w:hanging="360"/>
      </w:pPr>
      <w:rPr>
        <w:rFonts w:hint="eastAsia"/>
      </w:rPr>
    </w:lvl>
    <w:lvl w:ilvl="5">
      <w:start w:val="1"/>
      <w:numFmt w:val="lowerRoman"/>
      <w:lvlText w:val="(%6)"/>
      <w:lvlJc w:val="left"/>
      <w:pPr>
        <w:ind w:left="2160" w:hanging="360"/>
      </w:pPr>
      <w:rPr>
        <w:rFonts w:hint="eastAsia"/>
      </w:rPr>
    </w:lvl>
    <w:lvl w:ilvl="6">
      <w:start w:val="1"/>
      <w:numFmt w:val="decimal"/>
      <w:lvlText w:val="%7."/>
      <w:lvlJc w:val="left"/>
      <w:pPr>
        <w:ind w:left="2520" w:hanging="360"/>
      </w:pPr>
      <w:rPr>
        <w:rFonts w:hint="eastAsia"/>
      </w:rPr>
    </w:lvl>
    <w:lvl w:ilvl="7">
      <w:start w:val="1"/>
      <w:numFmt w:val="lowerLetter"/>
      <w:lvlText w:val="%8."/>
      <w:lvlJc w:val="left"/>
      <w:pPr>
        <w:ind w:left="2880" w:hanging="360"/>
      </w:pPr>
      <w:rPr>
        <w:rFonts w:hint="eastAsia"/>
      </w:rPr>
    </w:lvl>
    <w:lvl w:ilvl="8">
      <w:start w:val="1"/>
      <w:numFmt w:val="lowerRoman"/>
      <w:lvlText w:val="%9."/>
      <w:lvlJc w:val="left"/>
      <w:pPr>
        <w:ind w:left="3240" w:hanging="360"/>
      </w:pPr>
      <w:rPr>
        <w:rFonts w:hint="eastAsia"/>
      </w:rPr>
    </w:lvl>
  </w:abstractNum>
  <w:abstractNum w:abstractNumId="2" w15:restartNumberingAfterBreak="0">
    <w:nsid w:val="2D76482D"/>
    <w:multiLevelType w:val="hybridMultilevel"/>
    <w:tmpl w:val="4B4CFA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3236662"/>
    <w:multiLevelType w:val="hybridMultilevel"/>
    <w:tmpl w:val="A8E4DECC"/>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43734D03"/>
    <w:multiLevelType w:val="multilevel"/>
    <w:tmpl w:val="07AC97F4"/>
    <w:lvl w:ilvl="0">
      <w:start w:val="1"/>
      <w:numFmt w:val="decimal"/>
      <w:suff w:val="space"/>
      <w:lvlText w:val="%1. "/>
      <w:lvlJc w:val="left"/>
      <w:pPr>
        <w:ind w:left="0" w:firstLine="0"/>
      </w:pPr>
      <w:rPr>
        <w:rFonts w:hint="eastAsia"/>
      </w:rPr>
    </w:lvl>
    <w:lvl w:ilvl="1">
      <w:start w:val="1"/>
      <w:numFmt w:val="none"/>
      <w:pStyle w:val="Heading2"/>
      <w:suff w:val="space"/>
      <w:lvlText w:val=""/>
      <w:lvlJc w:val="left"/>
      <w:pPr>
        <w:ind w:left="0" w:firstLine="0"/>
      </w:pPr>
      <w:rPr>
        <w:rFonts w:hint="eastAsia"/>
      </w:rPr>
    </w:lvl>
    <w:lvl w:ilvl="2">
      <w:start w:val="1"/>
      <w:numFmt w:val="lowerRoman"/>
      <w:lvlText w:val="%3)"/>
      <w:lvlJc w:val="left"/>
      <w:pPr>
        <w:ind w:left="1080" w:hanging="360"/>
      </w:pPr>
      <w:rPr>
        <w:rFonts w:hint="eastAsia"/>
      </w:rPr>
    </w:lvl>
    <w:lvl w:ilvl="3">
      <w:start w:val="1"/>
      <w:numFmt w:val="decimal"/>
      <w:lvlText w:val="(%4)"/>
      <w:lvlJc w:val="left"/>
      <w:pPr>
        <w:ind w:left="1440" w:hanging="360"/>
      </w:pPr>
      <w:rPr>
        <w:rFonts w:hint="eastAsia"/>
      </w:rPr>
    </w:lvl>
    <w:lvl w:ilvl="4">
      <w:start w:val="1"/>
      <w:numFmt w:val="lowerLetter"/>
      <w:lvlText w:val="(%5)"/>
      <w:lvlJc w:val="left"/>
      <w:pPr>
        <w:ind w:left="1800" w:hanging="360"/>
      </w:pPr>
      <w:rPr>
        <w:rFonts w:hint="eastAsia"/>
      </w:rPr>
    </w:lvl>
    <w:lvl w:ilvl="5">
      <w:start w:val="1"/>
      <w:numFmt w:val="lowerRoman"/>
      <w:lvlText w:val="(%6)"/>
      <w:lvlJc w:val="left"/>
      <w:pPr>
        <w:ind w:left="2160" w:hanging="360"/>
      </w:pPr>
      <w:rPr>
        <w:rFonts w:hint="eastAsia"/>
      </w:rPr>
    </w:lvl>
    <w:lvl w:ilvl="6">
      <w:start w:val="1"/>
      <w:numFmt w:val="decimal"/>
      <w:lvlText w:val="%7."/>
      <w:lvlJc w:val="left"/>
      <w:pPr>
        <w:ind w:left="2520" w:hanging="360"/>
      </w:pPr>
      <w:rPr>
        <w:rFonts w:hint="eastAsia"/>
      </w:rPr>
    </w:lvl>
    <w:lvl w:ilvl="7">
      <w:start w:val="1"/>
      <w:numFmt w:val="lowerLetter"/>
      <w:lvlText w:val="%8."/>
      <w:lvlJc w:val="left"/>
      <w:pPr>
        <w:ind w:left="2880" w:hanging="360"/>
      </w:pPr>
      <w:rPr>
        <w:rFonts w:hint="eastAsia"/>
      </w:rPr>
    </w:lvl>
    <w:lvl w:ilvl="8">
      <w:start w:val="1"/>
      <w:numFmt w:val="lowerRoman"/>
      <w:lvlText w:val="%9."/>
      <w:lvlJc w:val="left"/>
      <w:pPr>
        <w:ind w:left="3240" w:hanging="360"/>
      </w:pPr>
      <w:rPr>
        <w:rFonts w:hint="eastAsia"/>
      </w:rPr>
    </w:lvl>
  </w:abstractNum>
  <w:abstractNum w:abstractNumId="5" w15:restartNumberingAfterBreak="0">
    <w:nsid w:val="48D55589"/>
    <w:multiLevelType w:val="hybridMultilevel"/>
    <w:tmpl w:val="A8E4DEC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DCA7C68"/>
    <w:multiLevelType w:val="hybridMultilevel"/>
    <w:tmpl w:val="EFE259B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EFB079A"/>
    <w:multiLevelType w:val="multilevel"/>
    <w:tmpl w:val="B7A8307E"/>
    <w:lvl w:ilvl="0">
      <w:start w:val="1"/>
      <w:numFmt w:val="none"/>
      <w:lvlText w:val=""/>
      <w:lvlJc w:val="left"/>
      <w:pPr>
        <w:ind w:left="360" w:hanging="360"/>
      </w:pPr>
      <w:rPr>
        <w:rFonts w:hint="eastAsia"/>
      </w:rPr>
    </w:lvl>
    <w:lvl w:ilvl="1">
      <w:start w:val="1"/>
      <w:numFmt w:val="lowerLetter"/>
      <w:lvlText w:val="%2)"/>
      <w:lvlJc w:val="left"/>
      <w:pPr>
        <w:ind w:left="720" w:hanging="360"/>
      </w:pPr>
      <w:rPr>
        <w:rFonts w:hint="eastAsia"/>
      </w:rPr>
    </w:lvl>
    <w:lvl w:ilvl="2">
      <w:start w:val="1"/>
      <w:numFmt w:val="lowerRoman"/>
      <w:lvlText w:val="%3)"/>
      <w:lvlJc w:val="left"/>
      <w:pPr>
        <w:ind w:left="1080" w:hanging="360"/>
      </w:pPr>
      <w:rPr>
        <w:rFonts w:hint="eastAsia"/>
      </w:rPr>
    </w:lvl>
    <w:lvl w:ilvl="3">
      <w:start w:val="1"/>
      <w:numFmt w:val="decimal"/>
      <w:lvlText w:val="(%4)"/>
      <w:lvlJc w:val="left"/>
      <w:pPr>
        <w:ind w:left="1440" w:hanging="360"/>
      </w:pPr>
      <w:rPr>
        <w:rFonts w:hint="eastAsia"/>
      </w:rPr>
    </w:lvl>
    <w:lvl w:ilvl="4">
      <w:start w:val="1"/>
      <w:numFmt w:val="lowerLetter"/>
      <w:lvlText w:val="(%5)"/>
      <w:lvlJc w:val="left"/>
      <w:pPr>
        <w:ind w:left="1800" w:hanging="360"/>
      </w:pPr>
      <w:rPr>
        <w:rFonts w:hint="eastAsia"/>
      </w:rPr>
    </w:lvl>
    <w:lvl w:ilvl="5">
      <w:start w:val="1"/>
      <w:numFmt w:val="lowerRoman"/>
      <w:lvlText w:val="(%6)"/>
      <w:lvlJc w:val="left"/>
      <w:pPr>
        <w:ind w:left="2160" w:hanging="360"/>
      </w:pPr>
      <w:rPr>
        <w:rFonts w:hint="eastAsia"/>
      </w:rPr>
    </w:lvl>
    <w:lvl w:ilvl="6">
      <w:start w:val="1"/>
      <w:numFmt w:val="decimal"/>
      <w:lvlText w:val="%7."/>
      <w:lvlJc w:val="left"/>
      <w:pPr>
        <w:ind w:left="2520" w:hanging="360"/>
      </w:pPr>
      <w:rPr>
        <w:rFonts w:hint="eastAsia"/>
      </w:rPr>
    </w:lvl>
    <w:lvl w:ilvl="7">
      <w:start w:val="1"/>
      <w:numFmt w:val="lowerLetter"/>
      <w:lvlText w:val="%8."/>
      <w:lvlJc w:val="left"/>
      <w:pPr>
        <w:ind w:left="2880" w:hanging="360"/>
      </w:pPr>
      <w:rPr>
        <w:rFonts w:hint="eastAsia"/>
      </w:rPr>
    </w:lvl>
    <w:lvl w:ilvl="8">
      <w:start w:val="1"/>
      <w:numFmt w:val="lowerRoman"/>
      <w:lvlText w:val="%9."/>
      <w:lvlJc w:val="left"/>
      <w:pPr>
        <w:ind w:left="3240" w:hanging="360"/>
      </w:pPr>
      <w:rPr>
        <w:rFonts w:hint="eastAsia"/>
      </w:rPr>
    </w:lvl>
  </w:abstractNum>
  <w:abstractNum w:abstractNumId="8" w15:restartNumberingAfterBreak="0">
    <w:nsid w:val="65287877"/>
    <w:multiLevelType w:val="hybridMultilevel"/>
    <w:tmpl w:val="27F2FCFC"/>
    <w:lvl w:ilvl="0" w:tplc="159EB85C">
      <w:start w:val="1"/>
      <w:numFmt w:val="decimal"/>
      <w:suff w:val="space"/>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74926544">
    <w:abstractNumId w:val="8"/>
  </w:num>
  <w:num w:numId="2" w16cid:durableId="1453355581">
    <w:abstractNumId w:val="1"/>
  </w:num>
  <w:num w:numId="3" w16cid:durableId="21201121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635721369">
    <w:abstractNumId w:val="4"/>
  </w:num>
  <w:num w:numId="5" w16cid:durableId="549348235">
    <w:abstractNumId w:val="7"/>
  </w:num>
  <w:num w:numId="6" w16cid:durableId="1472138861">
    <w:abstractNumId w:val="5"/>
  </w:num>
  <w:num w:numId="7" w16cid:durableId="671032505">
    <w:abstractNumId w:val="4"/>
  </w:num>
  <w:num w:numId="8" w16cid:durableId="395326272">
    <w:abstractNumId w:val="3"/>
  </w:num>
  <w:num w:numId="9" w16cid:durableId="674573361">
    <w:abstractNumId w:val="2"/>
  </w:num>
  <w:num w:numId="10" w16cid:durableId="1508052921">
    <w:abstractNumId w:val="0"/>
  </w:num>
  <w:num w:numId="11" w16cid:durableId="209979253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grammar="clean"/>
  <w:defaultTabStop w:val="720"/>
  <w:characterSpacingControl w:val="doNotCompress"/>
  <w:savePreviewPicture/>
  <w:hdrShapeDefaults>
    <o:shapedefaults v:ext="edit" spidmax="2457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r0rs0tt2e9ed9e259vvx2tvww9a0sadsatf&quot;&gt;Papers&lt;record-ids&gt;&lt;item&gt;1946&lt;/item&gt;&lt;item&gt;2215&lt;/item&gt;&lt;item&gt;2269&lt;/item&gt;&lt;item&gt;3833&lt;/item&gt;&lt;/record-ids&gt;&lt;/item&gt;&lt;/Libraries&gt;"/>
  </w:docVars>
  <w:rsids>
    <w:rsidRoot w:val="00D22D5A"/>
    <w:rsid w:val="000013DC"/>
    <w:rsid w:val="000025C2"/>
    <w:rsid w:val="00002ADD"/>
    <w:rsid w:val="00004654"/>
    <w:rsid w:val="000051A6"/>
    <w:rsid w:val="000054E5"/>
    <w:rsid w:val="00005E7E"/>
    <w:rsid w:val="000060C0"/>
    <w:rsid w:val="000072F3"/>
    <w:rsid w:val="00007A46"/>
    <w:rsid w:val="000105C8"/>
    <w:rsid w:val="000119DE"/>
    <w:rsid w:val="00011BE3"/>
    <w:rsid w:val="00012649"/>
    <w:rsid w:val="0001278D"/>
    <w:rsid w:val="000165E2"/>
    <w:rsid w:val="000170FA"/>
    <w:rsid w:val="00020336"/>
    <w:rsid w:val="000205EE"/>
    <w:rsid w:val="00021703"/>
    <w:rsid w:val="00022BF1"/>
    <w:rsid w:val="00022E30"/>
    <w:rsid w:val="00023033"/>
    <w:rsid w:val="000231B9"/>
    <w:rsid w:val="000241E8"/>
    <w:rsid w:val="000272CC"/>
    <w:rsid w:val="000273ED"/>
    <w:rsid w:val="00030D4B"/>
    <w:rsid w:val="00031645"/>
    <w:rsid w:val="00031FC6"/>
    <w:rsid w:val="000340A3"/>
    <w:rsid w:val="00034178"/>
    <w:rsid w:val="00034C3A"/>
    <w:rsid w:val="00034CEB"/>
    <w:rsid w:val="00034F9B"/>
    <w:rsid w:val="00035DFB"/>
    <w:rsid w:val="00036E85"/>
    <w:rsid w:val="00037B2E"/>
    <w:rsid w:val="00040BBC"/>
    <w:rsid w:val="00041413"/>
    <w:rsid w:val="000420AF"/>
    <w:rsid w:val="0004241B"/>
    <w:rsid w:val="000429DB"/>
    <w:rsid w:val="00042EE1"/>
    <w:rsid w:val="00043109"/>
    <w:rsid w:val="00044613"/>
    <w:rsid w:val="00044947"/>
    <w:rsid w:val="00044A85"/>
    <w:rsid w:val="00044BA1"/>
    <w:rsid w:val="00045233"/>
    <w:rsid w:val="000466FF"/>
    <w:rsid w:val="00046CD8"/>
    <w:rsid w:val="00047DC7"/>
    <w:rsid w:val="000508FE"/>
    <w:rsid w:val="00051A29"/>
    <w:rsid w:val="00051C61"/>
    <w:rsid w:val="000534D9"/>
    <w:rsid w:val="000538AC"/>
    <w:rsid w:val="00054761"/>
    <w:rsid w:val="000552FA"/>
    <w:rsid w:val="00055A53"/>
    <w:rsid w:val="00055BB8"/>
    <w:rsid w:val="00055CD1"/>
    <w:rsid w:val="00057317"/>
    <w:rsid w:val="00057791"/>
    <w:rsid w:val="00057A44"/>
    <w:rsid w:val="00060094"/>
    <w:rsid w:val="00061E9E"/>
    <w:rsid w:val="00064185"/>
    <w:rsid w:val="00065892"/>
    <w:rsid w:val="00065937"/>
    <w:rsid w:val="00070C32"/>
    <w:rsid w:val="000723EE"/>
    <w:rsid w:val="0007389E"/>
    <w:rsid w:val="00073BBD"/>
    <w:rsid w:val="000753D7"/>
    <w:rsid w:val="00075A88"/>
    <w:rsid w:val="00076CAA"/>
    <w:rsid w:val="00076DE7"/>
    <w:rsid w:val="00077002"/>
    <w:rsid w:val="00080344"/>
    <w:rsid w:val="00081CA5"/>
    <w:rsid w:val="00082404"/>
    <w:rsid w:val="0008287E"/>
    <w:rsid w:val="00082913"/>
    <w:rsid w:val="0008302D"/>
    <w:rsid w:val="0008339F"/>
    <w:rsid w:val="00083C10"/>
    <w:rsid w:val="00083CC4"/>
    <w:rsid w:val="0008486F"/>
    <w:rsid w:val="0008545B"/>
    <w:rsid w:val="00086E51"/>
    <w:rsid w:val="000911F8"/>
    <w:rsid w:val="00091AAC"/>
    <w:rsid w:val="00091FA6"/>
    <w:rsid w:val="00092991"/>
    <w:rsid w:val="000931E6"/>
    <w:rsid w:val="00093A36"/>
    <w:rsid w:val="00093BA0"/>
    <w:rsid w:val="00094044"/>
    <w:rsid w:val="00096212"/>
    <w:rsid w:val="00096A1F"/>
    <w:rsid w:val="00096D7F"/>
    <w:rsid w:val="000971FE"/>
    <w:rsid w:val="000A0361"/>
    <w:rsid w:val="000A0D7C"/>
    <w:rsid w:val="000A1526"/>
    <w:rsid w:val="000A1A44"/>
    <w:rsid w:val="000A1C6E"/>
    <w:rsid w:val="000A1D04"/>
    <w:rsid w:val="000A1DFA"/>
    <w:rsid w:val="000A421D"/>
    <w:rsid w:val="000A5099"/>
    <w:rsid w:val="000A5202"/>
    <w:rsid w:val="000A541E"/>
    <w:rsid w:val="000A5E06"/>
    <w:rsid w:val="000A60EA"/>
    <w:rsid w:val="000A69ED"/>
    <w:rsid w:val="000A6EA9"/>
    <w:rsid w:val="000A70CF"/>
    <w:rsid w:val="000A7305"/>
    <w:rsid w:val="000A78BA"/>
    <w:rsid w:val="000B153C"/>
    <w:rsid w:val="000B1550"/>
    <w:rsid w:val="000B28D3"/>
    <w:rsid w:val="000B2E17"/>
    <w:rsid w:val="000B3778"/>
    <w:rsid w:val="000B3F57"/>
    <w:rsid w:val="000B4368"/>
    <w:rsid w:val="000B4663"/>
    <w:rsid w:val="000B4D89"/>
    <w:rsid w:val="000B5E0E"/>
    <w:rsid w:val="000C034C"/>
    <w:rsid w:val="000C0FC9"/>
    <w:rsid w:val="000C1888"/>
    <w:rsid w:val="000C3713"/>
    <w:rsid w:val="000C3A6A"/>
    <w:rsid w:val="000C4BB1"/>
    <w:rsid w:val="000C59D2"/>
    <w:rsid w:val="000C713F"/>
    <w:rsid w:val="000C7246"/>
    <w:rsid w:val="000C7482"/>
    <w:rsid w:val="000C7A60"/>
    <w:rsid w:val="000D05C5"/>
    <w:rsid w:val="000D18C3"/>
    <w:rsid w:val="000D1A77"/>
    <w:rsid w:val="000D55AF"/>
    <w:rsid w:val="000D5826"/>
    <w:rsid w:val="000D7293"/>
    <w:rsid w:val="000D72BA"/>
    <w:rsid w:val="000E01B0"/>
    <w:rsid w:val="000E02A0"/>
    <w:rsid w:val="000E0FF7"/>
    <w:rsid w:val="000E1319"/>
    <w:rsid w:val="000E1F36"/>
    <w:rsid w:val="000E24F9"/>
    <w:rsid w:val="000E2C4F"/>
    <w:rsid w:val="000E2C7B"/>
    <w:rsid w:val="000E37F4"/>
    <w:rsid w:val="000E43D6"/>
    <w:rsid w:val="000E66AE"/>
    <w:rsid w:val="000F00DE"/>
    <w:rsid w:val="000F04A1"/>
    <w:rsid w:val="000F073F"/>
    <w:rsid w:val="000F1537"/>
    <w:rsid w:val="000F1A92"/>
    <w:rsid w:val="000F2481"/>
    <w:rsid w:val="000F274D"/>
    <w:rsid w:val="000F4720"/>
    <w:rsid w:val="000F4B94"/>
    <w:rsid w:val="000F55DB"/>
    <w:rsid w:val="000F5AD2"/>
    <w:rsid w:val="000F79ED"/>
    <w:rsid w:val="00101478"/>
    <w:rsid w:val="0010247F"/>
    <w:rsid w:val="0010425A"/>
    <w:rsid w:val="0010575D"/>
    <w:rsid w:val="001069D9"/>
    <w:rsid w:val="001073AC"/>
    <w:rsid w:val="00110983"/>
    <w:rsid w:val="0011192F"/>
    <w:rsid w:val="00113241"/>
    <w:rsid w:val="00113B44"/>
    <w:rsid w:val="00114D72"/>
    <w:rsid w:val="001159EE"/>
    <w:rsid w:val="001159FF"/>
    <w:rsid w:val="0011783D"/>
    <w:rsid w:val="00121F6F"/>
    <w:rsid w:val="00122236"/>
    <w:rsid w:val="00122B5E"/>
    <w:rsid w:val="00123154"/>
    <w:rsid w:val="0012328E"/>
    <w:rsid w:val="001240BF"/>
    <w:rsid w:val="001243C4"/>
    <w:rsid w:val="00124C0B"/>
    <w:rsid w:val="00125F00"/>
    <w:rsid w:val="001263A7"/>
    <w:rsid w:val="00126870"/>
    <w:rsid w:val="0012738E"/>
    <w:rsid w:val="00127739"/>
    <w:rsid w:val="00131594"/>
    <w:rsid w:val="0013266E"/>
    <w:rsid w:val="00132922"/>
    <w:rsid w:val="001334E0"/>
    <w:rsid w:val="00135D3F"/>
    <w:rsid w:val="00136A51"/>
    <w:rsid w:val="001406A5"/>
    <w:rsid w:val="001410DD"/>
    <w:rsid w:val="0014208F"/>
    <w:rsid w:val="0014244F"/>
    <w:rsid w:val="00144E98"/>
    <w:rsid w:val="001457D2"/>
    <w:rsid w:val="00145B24"/>
    <w:rsid w:val="00146E5D"/>
    <w:rsid w:val="00146FA1"/>
    <w:rsid w:val="001544DA"/>
    <w:rsid w:val="0015494E"/>
    <w:rsid w:val="00157802"/>
    <w:rsid w:val="00157BF0"/>
    <w:rsid w:val="00157D6F"/>
    <w:rsid w:val="00161AF7"/>
    <w:rsid w:val="00163303"/>
    <w:rsid w:val="00167FEC"/>
    <w:rsid w:val="0017058C"/>
    <w:rsid w:val="00171DD0"/>
    <w:rsid w:val="00172954"/>
    <w:rsid w:val="00172DE9"/>
    <w:rsid w:val="001735BF"/>
    <w:rsid w:val="00173BE9"/>
    <w:rsid w:val="001740DF"/>
    <w:rsid w:val="001747E3"/>
    <w:rsid w:val="001765C2"/>
    <w:rsid w:val="0018017F"/>
    <w:rsid w:val="00181517"/>
    <w:rsid w:val="00181D93"/>
    <w:rsid w:val="001820FB"/>
    <w:rsid w:val="0018227F"/>
    <w:rsid w:val="00182849"/>
    <w:rsid w:val="0018300D"/>
    <w:rsid w:val="001832FF"/>
    <w:rsid w:val="00183DAD"/>
    <w:rsid w:val="00184126"/>
    <w:rsid w:val="0018436B"/>
    <w:rsid w:val="001863AF"/>
    <w:rsid w:val="0018657E"/>
    <w:rsid w:val="00186A92"/>
    <w:rsid w:val="0018711C"/>
    <w:rsid w:val="00191F49"/>
    <w:rsid w:val="00192DF3"/>
    <w:rsid w:val="001946B8"/>
    <w:rsid w:val="0019492C"/>
    <w:rsid w:val="0019533F"/>
    <w:rsid w:val="00195C70"/>
    <w:rsid w:val="00196331"/>
    <w:rsid w:val="00196474"/>
    <w:rsid w:val="00197053"/>
    <w:rsid w:val="001974D8"/>
    <w:rsid w:val="001A06C9"/>
    <w:rsid w:val="001A1B3E"/>
    <w:rsid w:val="001A2B76"/>
    <w:rsid w:val="001A41CA"/>
    <w:rsid w:val="001A6A16"/>
    <w:rsid w:val="001A7642"/>
    <w:rsid w:val="001A7E7C"/>
    <w:rsid w:val="001B2141"/>
    <w:rsid w:val="001B2336"/>
    <w:rsid w:val="001B2EBE"/>
    <w:rsid w:val="001B3326"/>
    <w:rsid w:val="001B3FE2"/>
    <w:rsid w:val="001B49B9"/>
    <w:rsid w:val="001B63F7"/>
    <w:rsid w:val="001B6F29"/>
    <w:rsid w:val="001C118F"/>
    <w:rsid w:val="001C171F"/>
    <w:rsid w:val="001C1C17"/>
    <w:rsid w:val="001C203C"/>
    <w:rsid w:val="001C2579"/>
    <w:rsid w:val="001C6352"/>
    <w:rsid w:val="001C68CD"/>
    <w:rsid w:val="001C6FBC"/>
    <w:rsid w:val="001C718C"/>
    <w:rsid w:val="001C71C4"/>
    <w:rsid w:val="001D0567"/>
    <w:rsid w:val="001D10E6"/>
    <w:rsid w:val="001D2452"/>
    <w:rsid w:val="001D4096"/>
    <w:rsid w:val="001D6465"/>
    <w:rsid w:val="001D6A17"/>
    <w:rsid w:val="001D6DB8"/>
    <w:rsid w:val="001D7A24"/>
    <w:rsid w:val="001E2F3D"/>
    <w:rsid w:val="001E39F7"/>
    <w:rsid w:val="001E3A1E"/>
    <w:rsid w:val="001E4DAE"/>
    <w:rsid w:val="001E5F97"/>
    <w:rsid w:val="001E6BB5"/>
    <w:rsid w:val="001E6FF9"/>
    <w:rsid w:val="001F1052"/>
    <w:rsid w:val="001F236A"/>
    <w:rsid w:val="001F24D8"/>
    <w:rsid w:val="001F3D6D"/>
    <w:rsid w:val="001F3FD6"/>
    <w:rsid w:val="001F454B"/>
    <w:rsid w:val="001F4E8D"/>
    <w:rsid w:val="001F766D"/>
    <w:rsid w:val="00203F3B"/>
    <w:rsid w:val="00206305"/>
    <w:rsid w:val="002106DE"/>
    <w:rsid w:val="00210B72"/>
    <w:rsid w:val="00210B9E"/>
    <w:rsid w:val="00210F66"/>
    <w:rsid w:val="00211798"/>
    <w:rsid w:val="00211909"/>
    <w:rsid w:val="00211FCE"/>
    <w:rsid w:val="00212EF5"/>
    <w:rsid w:val="00212F28"/>
    <w:rsid w:val="002132AF"/>
    <w:rsid w:val="00214715"/>
    <w:rsid w:val="002147A2"/>
    <w:rsid w:val="0021642E"/>
    <w:rsid w:val="002166E0"/>
    <w:rsid w:val="00216D2C"/>
    <w:rsid w:val="00217F78"/>
    <w:rsid w:val="00220198"/>
    <w:rsid w:val="00220B56"/>
    <w:rsid w:val="00221287"/>
    <w:rsid w:val="00221BF2"/>
    <w:rsid w:val="00222D50"/>
    <w:rsid w:val="00222FCB"/>
    <w:rsid w:val="0022429C"/>
    <w:rsid w:val="00230915"/>
    <w:rsid w:val="00231869"/>
    <w:rsid w:val="002328A5"/>
    <w:rsid w:val="00233DC3"/>
    <w:rsid w:val="00234EAE"/>
    <w:rsid w:val="00235CD0"/>
    <w:rsid w:val="00235D8D"/>
    <w:rsid w:val="0023754E"/>
    <w:rsid w:val="00240268"/>
    <w:rsid w:val="00240BD9"/>
    <w:rsid w:val="002465EF"/>
    <w:rsid w:val="00247A17"/>
    <w:rsid w:val="00250CCA"/>
    <w:rsid w:val="00250EA0"/>
    <w:rsid w:val="00252C05"/>
    <w:rsid w:val="00254C2A"/>
    <w:rsid w:val="00254D7F"/>
    <w:rsid w:val="00254ED5"/>
    <w:rsid w:val="00256B62"/>
    <w:rsid w:val="00256E8B"/>
    <w:rsid w:val="00260BA8"/>
    <w:rsid w:val="00261DFA"/>
    <w:rsid w:val="002629DB"/>
    <w:rsid w:val="00262A58"/>
    <w:rsid w:val="00263550"/>
    <w:rsid w:val="002639DC"/>
    <w:rsid w:val="00263B50"/>
    <w:rsid w:val="00263F24"/>
    <w:rsid w:val="002643FF"/>
    <w:rsid w:val="00265BB0"/>
    <w:rsid w:val="00267B06"/>
    <w:rsid w:val="00267B10"/>
    <w:rsid w:val="00267DE4"/>
    <w:rsid w:val="00270B95"/>
    <w:rsid w:val="00271E40"/>
    <w:rsid w:val="0027214A"/>
    <w:rsid w:val="002725FC"/>
    <w:rsid w:val="00273AB7"/>
    <w:rsid w:val="00275611"/>
    <w:rsid w:val="002756C9"/>
    <w:rsid w:val="00275A21"/>
    <w:rsid w:val="0027700C"/>
    <w:rsid w:val="002778DC"/>
    <w:rsid w:val="00277F02"/>
    <w:rsid w:val="0028099A"/>
    <w:rsid w:val="00282603"/>
    <w:rsid w:val="0028268F"/>
    <w:rsid w:val="002827C0"/>
    <w:rsid w:val="002829BA"/>
    <w:rsid w:val="00283809"/>
    <w:rsid w:val="00283DD6"/>
    <w:rsid w:val="00285447"/>
    <w:rsid w:val="00286CDF"/>
    <w:rsid w:val="00287240"/>
    <w:rsid w:val="00287256"/>
    <w:rsid w:val="002908B1"/>
    <w:rsid w:val="00291EAF"/>
    <w:rsid w:val="0029275C"/>
    <w:rsid w:val="00292B69"/>
    <w:rsid w:val="00293F2F"/>
    <w:rsid w:val="00295FF2"/>
    <w:rsid w:val="0029696D"/>
    <w:rsid w:val="00296E95"/>
    <w:rsid w:val="002A03D2"/>
    <w:rsid w:val="002A10F2"/>
    <w:rsid w:val="002A1BDC"/>
    <w:rsid w:val="002A2BBD"/>
    <w:rsid w:val="002A3C2C"/>
    <w:rsid w:val="002A436C"/>
    <w:rsid w:val="002A5F79"/>
    <w:rsid w:val="002A77E0"/>
    <w:rsid w:val="002B0C38"/>
    <w:rsid w:val="002B2DC5"/>
    <w:rsid w:val="002B49FF"/>
    <w:rsid w:val="002B4C94"/>
    <w:rsid w:val="002B4F8E"/>
    <w:rsid w:val="002B65A3"/>
    <w:rsid w:val="002B65E3"/>
    <w:rsid w:val="002B6704"/>
    <w:rsid w:val="002B6792"/>
    <w:rsid w:val="002B6C3F"/>
    <w:rsid w:val="002B6E08"/>
    <w:rsid w:val="002C0528"/>
    <w:rsid w:val="002C0FDF"/>
    <w:rsid w:val="002C1081"/>
    <w:rsid w:val="002C15BC"/>
    <w:rsid w:val="002C37A9"/>
    <w:rsid w:val="002C4E12"/>
    <w:rsid w:val="002C566A"/>
    <w:rsid w:val="002C6636"/>
    <w:rsid w:val="002C724A"/>
    <w:rsid w:val="002C7499"/>
    <w:rsid w:val="002C7853"/>
    <w:rsid w:val="002D08EC"/>
    <w:rsid w:val="002D20A9"/>
    <w:rsid w:val="002D3542"/>
    <w:rsid w:val="002D362A"/>
    <w:rsid w:val="002D36F1"/>
    <w:rsid w:val="002D3D4D"/>
    <w:rsid w:val="002D4124"/>
    <w:rsid w:val="002D5B49"/>
    <w:rsid w:val="002D6285"/>
    <w:rsid w:val="002D6C0B"/>
    <w:rsid w:val="002D7A77"/>
    <w:rsid w:val="002E020B"/>
    <w:rsid w:val="002E392B"/>
    <w:rsid w:val="002E3B2B"/>
    <w:rsid w:val="002E5BD9"/>
    <w:rsid w:val="002E5EB1"/>
    <w:rsid w:val="002E621B"/>
    <w:rsid w:val="002E6C97"/>
    <w:rsid w:val="002E7898"/>
    <w:rsid w:val="002F0196"/>
    <w:rsid w:val="002F2DEE"/>
    <w:rsid w:val="002F381A"/>
    <w:rsid w:val="002F6ED6"/>
    <w:rsid w:val="00300E44"/>
    <w:rsid w:val="00301051"/>
    <w:rsid w:val="00302350"/>
    <w:rsid w:val="00302BE1"/>
    <w:rsid w:val="003031CF"/>
    <w:rsid w:val="00304DA8"/>
    <w:rsid w:val="003053C7"/>
    <w:rsid w:val="003058EA"/>
    <w:rsid w:val="003068E6"/>
    <w:rsid w:val="003073BD"/>
    <w:rsid w:val="00311322"/>
    <w:rsid w:val="00311566"/>
    <w:rsid w:val="0031338F"/>
    <w:rsid w:val="00314EBF"/>
    <w:rsid w:val="0031537E"/>
    <w:rsid w:val="00315713"/>
    <w:rsid w:val="00315A45"/>
    <w:rsid w:val="00315B48"/>
    <w:rsid w:val="00315B4F"/>
    <w:rsid w:val="0031676E"/>
    <w:rsid w:val="003204C5"/>
    <w:rsid w:val="00321085"/>
    <w:rsid w:val="003210AC"/>
    <w:rsid w:val="003231F4"/>
    <w:rsid w:val="00323E8E"/>
    <w:rsid w:val="00324835"/>
    <w:rsid w:val="00325945"/>
    <w:rsid w:val="003268A9"/>
    <w:rsid w:val="0032720E"/>
    <w:rsid w:val="003275F9"/>
    <w:rsid w:val="00330FF4"/>
    <w:rsid w:val="0033125B"/>
    <w:rsid w:val="00331585"/>
    <w:rsid w:val="00331E08"/>
    <w:rsid w:val="00333DAC"/>
    <w:rsid w:val="00334858"/>
    <w:rsid w:val="00334ADE"/>
    <w:rsid w:val="00334C0C"/>
    <w:rsid w:val="0033618E"/>
    <w:rsid w:val="00336873"/>
    <w:rsid w:val="003370DA"/>
    <w:rsid w:val="0034028B"/>
    <w:rsid w:val="00340591"/>
    <w:rsid w:val="003405C6"/>
    <w:rsid w:val="0034062C"/>
    <w:rsid w:val="003406F9"/>
    <w:rsid w:val="00340F1F"/>
    <w:rsid w:val="00341330"/>
    <w:rsid w:val="003427D6"/>
    <w:rsid w:val="00343059"/>
    <w:rsid w:val="00343505"/>
    <w:rsid w:val="00343B0C"/>
    <w:rsid w:val="00343EF5"/>
    <w:rsid w:val="00345FF4"/>
    <w:rsid w:val="00346614"/>
    <w:rsid w:val="00350429"/>
    <w:rsid w:val="003523B8"/>
    <w:rsid w:val="003524D9"/>
    <w:rsid w:val="00352F17"/>
    <w:rsid w:val="00353A54"/>
    <w:rsid w:val="0035427C"/>
    <w:rsid w:val="00354776"/>
    <w:rsid w:val="00354F97"/>
    <w:rsid w:val="00355905"/>
    <w:rsid w:val="00356402"/>
    <w:rsid w:val="0035735E"/>
    <w:rsid w:val="003603C7"/>
    <w:rsid w:val="0036044F"/>
    <w:rsid w:val="00360C33"/>
    <w:rsid w:val="00361CEC"/>
    <w:rsid w:val="00364C4D"/>
    <w:rsid w:val="00365B55"/>
    <w:rsid w:val="00365E7B"/>
    <w:rsid w:val="0036606A"/>
    <w:rsid w:val="00366B5D"/>
    <w:rsid w:val="0036744F"/>
    <w:rsid w:val="00367A22"/>
    <w:rsid w:val="00367FB7"/>
    <w:rsid w:val="00370687"/>
    <w:rsid w:val="00371220"/>
    <w:rsid w:val="00372108"/>
    <w:rsid w:val="003723D1"/>
    <w:rsid w:val="00373C5D"/>
    <w:rsid w:val="00374363"/>
    <w:rsid w:val="00374D2B"/>
    <w:rsid w:val="00376825"/>
    <w:rsid w:val="00377EE7"/>
    <w:rsid w:val="00380DB3"/>
    <w:rsid w:val="003837F6"/>
    <w:rsid w:val="00383C55"/>
    <w:rsid w:val="003846C6"/>
    <w:rsid w:val="003855FB"/>
    <w:rsid w:val="003858BA"/>
    <w:rsid w:val="0038766D"/>
    <w:rsid w:val="00391DBA"/>
    <w:rsid w:val="003930E9"/>
    <w:rsid w:val="00393617"/>
    <w:rsid w:val="00393E4C"/>
    <w:rsid w:val="00396A7F"/>
    <w:rsid w:val="00397D6D"/>
    <w:rsid w:val="00397DCB"/>
    <w:rsid w:val="003A0827"/>
    <w:rsid w:val="003A234A"/>
    <w:rsid w:val="003A36CD"/>
    <w:rsid w:val="003A392E"/>
    <w:rsid w:val="003A395E"/>
    <w:rsid w:val="003A3EEF"/>
    <w:rsid w:val="003A5D92"/>
    <w:rsid w:val="003A7791"/>
    <w:rsid w:val="003B077A"/>
    <w:rsid w:val="003B3585"/>
    <w:rsid w:val="003B35DA"/>
    <w:rsid w:val="003B414C"/>
    <w:rsid w:val="003B5FC0"/>
    <w:rsid w:val="003B7505"/>
    <w:rsid w:val="003B7762"/>
    <w:rsid w:val="003B7A82"/>
    <w:rsid w:val="003C0754"/>
    <w:rsid w:val="003C135E"/>
    <w:rsid w:val="003C22C2"/>
    <w:rsid w:val="003C2AF5"/>
    <w:rsid w:val="003C410D"/>
    <w:rsid w:val="003C4533"/>
    <w:rsid w:val="003C4631"/>
    <w:rsid w:val="003C4B8D"/>
    <w:rsid w:val="003C4C8E"/>
    <w:rsid w:val="003C55A7"/>
    <w:rsid w:val="003C5D55"/>
    <w:rsid w:val="003C75F2"/>
    <w:rsid w:val="003D0387"/>
    <w:rsid w:val="003D05E8"/>
    <w:rsid w:val="003D0C63"/>
    <w:rsid w:val="003D18FD"/>
    <w:rsid w:val="003D25DC"/>
    <w:rsid w:val="003D2937"/>
    <w:rsid w:val="003D2B2E"/>
    <w:rsid w:val="003D3134"/>
    <w:rsid w:val="003D43C0"/>
    <w:rsid w:val="003D45E0"/>
    <w:rsid w:val="003D4AEF"/>
    <w:rsid w:val="003D54DC"/>
    <w:rsid w:val="003D6E73"/>
    <w:rsid w:val="003D7A95"/>
    <w:rsid w:val="003E0493"/>
    <w:rsid w:val="003E0B3C"/>
    <w:rsid w:val="003E2E01"/>
    <w:rsid w:val="003E379A"/>
    <w:rsid w:val="003E3BDD"/>
    <w:rsid w:val="003E3E50"/>
    <w:rsid w:val="003E4C7C"/>
    <w:rsid w:val="003E5BD6"/>
    <w:rsid w:val="003E612A"/>
    <w:rsid w:val="003E6CF7"/>
    <w:rsid w:val="003E7F27"/>
    <w:rsid w:val="003F0122"/>
    <w:rsid w:val="003F0A5C"/>
    <w:rsid w:val="003F0DC7"/>
    <w:rsid w:val="003F1127"/>
    <w:rsid w:val="003F4592"/>
    <w:rsid w:val="003F4E22"/>
    <w:rsid w:val="003F521D"/>
    <w:rsid w:val="003F5540"/>
    <w:rsid w:val="003F5ED6"/>
    <w:rsid w:val="003F67CE"/>
    <w:rsid w:val="003F78B1"/>
    <w:rsid w:val="003F7C07"/>
    <w:rsid w:val="003F7DBD"/>
    <w:rsid w:val="00401989"/>
    <w:rsid w:val="00401AB4"/>
    <w:rsid w:val="00405E1F"/>
    <w:rsid w:val="0041004A"/>
    <w:rsid w:val="00410516"/>
    <w:rsid w:val="00410E13"/>
    <w:rsid w:val="00411414"/>
    <w:rsid w:val="00411A93"/>
    <w:rsid w:val="00413357"/>
    <w:rsid w:val="004135B4"/>
    <w:rsid w:val="00413D51"/>
    <w:rsid w:val="00414AAB"/>
    <w:rsid w:val="004154DA"/>
    <w:rsid w:val="004157F3"/>
    <w:rsid w:val="004175A7"/>
    <w:rsid w:val="004213F5"/>
    <w:rsid w:val="00423053"/>
    <w:rsid w:val="004232B9"/>
    <w:rsid w:val="00424F90"/>
    <w:rsid w:val="0042538B"/>
    <w:rsid w:val="004255EE"/>
    <w:rsid w:val="00427608"/>
    <w:rsid w:val="00427B20"/>
    <w:rsid w:val="00433C7E"/>
    <w:rsid w:val="00433DFC"/>
    <w:rsid w:val="00434909"/>
    <w:rsid w:val="004369BB"/>
    <w:rsid w:val="00436CD0"/>
    <w:rsid w:val="004374D9"/>
    <w:rsid w:val="004374DE"/>
    <w:rsid w:val="00441189"/>
    <w:rsid w:val="00441370"/>
    <w:rsid w:val="00441469"/>
    <w:rsid w:val="004434E4"/>
    <w:rsid w:val="00444ADE"/>
    <w:rsid w:val="00446D9C"/>
    <w:rsid w:val="0045037D"/>
    <w:rsid w:val="00450CA3"/>
    <w:rsid w:val="0045141A"/>
    <w:rsid w:val="0045193A"/>
    <w:rsid w:val="00451BA1"/>
    <w:rsid w:val="004521F8"/>
    <w:rsid w:val="0045226A"/>
    <w:rsid w:val="0045263A"/>
    <w:rsid w:val="004532BE"/>
    <w:rsid w:val="00453ACE"/>
    <w:rsid w:val="00455365"/>
    <w:rsid w:val="0045668A"/>
    <w:rsid w:val="00456B53"/>
    <w:rsid w:val="00457224"/>
    <w:rsid w:val="00460403"/>
    <w:rsid w:val="0046183A"/>
    <w:rsid w:val="004624E0"/>
    <w:rsid w:val="00462CE7"/>
    <w:rsid w:val="0046754B"/>
    <w:rsid w:val="00467879"/>
    <w:rsid w:val="00467991"/>
    <w:rsid w:val="0047050F"/>
    <w:rsid w:val="004708CB"/>
    <w:rsid w:val="004718C0"/>
    <w:rsid w:val="0047231B"/>
    <w:rsid w:val="00473F19"/>
    <w:rsid w:val="0047457C"/>
    <w:rsid w:val="00476384"/>
    <w:rsid w:val="004764B7"/>
    <w:rsid w:val="004800CA"/>
    <w:rsid w:val="0048017E"/>
    <w:rsid w:val="004808C5"/>
    <w:rsid w:val="00481400"/>
    <w:rsid w:val="00481D97"/>
    <w:rsid w:val="00483266"/>
    <w:rsid w:val="004832F7"/>
    <w:rsid w:val="0048380E"/>
    <w:rsid w:val="004838BF"/>
    <w:rsid w:val="00484249"/>
    <w:rsid w:val="0048534D"/>
    <w:rsid w:val="0048623E"/>
    <w:rsid w:val="0048636A"/>
    <w:rsid w:val="00486DAE"/>
    <w:rsid w:val="00490209"/>
    <w:rsid w:val="00490912"/>
    <w:rsid w:val="00490C8E"/>
    <w:rsid w:val="0049100B"/>
    <w:rsid w:val="00491036"/>
    <w:rsid w:val="00491071"/>
    <w:rsid w:val="0049215A"/>
    <w:rsid w:val="004925E5"/>
    <w:rsid w:val="00492631"/>
    <w:rsid w:val="0049324C"/>
    <w:rsid w:val="0049355C"/>
    <w:rsid w:val="004936A3"/>
    <w:rsid w:val="00495B64"/>
    <w:rsid w:val="004962AB"/>
    <w:rsid w:val="0049730C"/>
    <w:rsid w:val="00497592"/>
    <w:rsid w:val="004A36F8"/>
    <w:rsid w:val="004A3876"/>
    <w:rsid w:val="004A446C"/>
    <w:rsid w:val="004A6C4A"/>
    <w:rsid w:val="004A74F2"/>
    <w:rsid w:val="004B17EB"/>
    <w:rsid w:val="004B2C8E"/>
    <w:rsid w:val="004B3124"/>
    <w:rsid w:val="004B37F2"/>
    <w:rsid w:val="004B42F5"/>
    <w:rsid w:val="004B4388"/>
    <w:rsid w:val="004B6061"/>
    <w:rsid w:val="004B6A06"/>
    <w:rsid w:val="004B7FD6"/>
    <w:rsid w:val="004C0099"/>
    <w:rsid w:val="004C04F5"/>
    <w:rsid w:val="004C0D67"/>
    <w:rsid w:val="004C17D1"/>
    <w:rsid w:val="004C36BF"/>
    <w:rsid w:val="004C4589"/>
    <w:rsid w:val="004C490F"/>
    <w:rsid w:val="004C4D4A"/>
    <w:rsid w:val="004C53CA"/>
    <w:rsid w:val="004C5B99"/>
    <w:rsid w:val="004C6FF9"/>
    <w:rsid w:val="004D10CD"/>
    <w:rsid w:val="004D1310"/>
    <w:rsid w:val="004D2107"/>
    <w:rsid w:val="004D2556"/>
    <w:rsid w:val="004D2998"/>
    <w:rsid w:val="004D3C33"/>
    <w:rsid w:val="004D4A29"/>
    <w:rsid w:val="004D4CE8"/>
    <w:rsid w:val="004D5D0E"/>
    <w:rsid w:val="004D6334"/>
    <w:rsid w:val="004D7453"/>
    <w:rsid w:val="004D76AF"/>
    <w:rsid w:val="004D77AD"/>
    <w:rsid w:val="004E1C9C"/>
    <w:rsid w:val="004E1E2A"/>
    <w:rsid w:val="004E3245"/>
    <w:rsid w:val="004E74AF"/>
    <w:rsid w:val="004F0F55"/>
    <w:rsid w:val="004F259B"/>
    <w:rsid w:val="004F303A"/>
    <w:rsid w:val="004F494B"/>
    <w:rsid w:val="004F5D82"/>
    <w:rsid w:val="004F5EB0"/>
    <w:rsid w:val="004F7C88"/>
    <w:rsid w:val="005012A6"/>
    <w:rsid w:val="005023EF"/>
    <w:rsid w:val="005044C7"/>
    <w:rsid w:val="00504672"/>
    <w:rsid w:val="005048A8"/>
    <w:rsid w:val="00504EB9"/>
    <w:rsid w:val="00504F82"/>
    <w:rsid w:val="0050531E"/>
    <w:rsid w:val="00506475"/>
    <w:rsid w:val="0050779E"/>
    <w:rsid w:val="005113CF"/>
    <w:rsid w:val="00511884"/>
    <w:rsid w:val="005119F6"/>
    <w:rsid w:val="00511EAA"/>
    <w:rsid w:val="00512656"/>
    <w:rsid w:val="005131BB"/>
    <w:rsid w:val="00513B3D"/>
    <w:rsid w:val="00514192"/>
    <w:rsid w:val="00514AFF"/>
    <w:rsid w:val="00514F3F"/>
    <w:rsid w:val="0051591F"/>
    <w:rsid w:val="00516000"/>
    <w:rsid w:val="0051652F"/>
    <w:rsid w:val="00520573"/>
    <w:rsid w:val="00521471"/>
    <w:rsid w:val="00521F49"/>
    <w:rsid w:val="00522E21"/>
    <w:rsid w:val="00524834"/>
    <w:rsid w:val="00526DEC"/>
    <w:rsid w:val="00527249"/>
    <w:rsid w:val="00527298"/>
    <w:rsid w:val="005277FF"/>
    <w:rsid w:val="0053091B"/>
    <w:rsid w:val="005312F2"/>
    <w:rsid w:val="00532894"/>
    <w:rsid w:val="00532A81"/>
    <w:rsid w:val="00532B42"/>
    <w:rsid w:val="005348AA"/>
    <w:rsid w:val="00534D0D"/>
    <w:rsid w:val="005360A2"/>
    <w:rsid w:val="005360C4"/>
    <w:rsid w:val="005361A6"/>
    <w:rsid w:val="005366EF"/>
    <w:rsid w:val="0053684C"/>
    <w:rsid w:val="00536920"/>
    <w:rsid w:val="00537F0D"/>
    <w:rsid w:val="00537FFB"/>
    <w:rsid w:val="0054272C"/>
    <w:rsid w:val="00542818"/>
    <w:rsid w:val="00543F1A"/>
    <w:rsid w:val="00550883"/>
    <w:rsid w:val="00551247"/>
    <w:rsid w:val="005519FD"/>
    <w:rsid w:val="005527C7"/>
    <w:rsid w:val="00552CC4"/>
    <w:rsid w:val="00553CF3"/>
    <w:rsid w:val="00556996"/>
    <w:rsid w:val="00560109"/>
    <w:rsid w:val="005610ED"/>
    <w:rsid w:val="005661DC"/>
    <w:rsid w:val="005662EB"/>
    <w:rsid w:val="00566C24"/>
    <w:rsid w:val="00567213"/>
    <w:rsid w:val="00567E8B"/>
    <w:rsid w:val="0057127B"/>
    <w:rsid w:val="0057146B"/>
    <w:rsid w:val="00571F7A"/>
    <w:rsid w:val="005724E0"/>
    <w:rsid w:val="005730BF"/>
    <w:rsid w:val="005731A2"/>
    <w:rsid w:val="00574518"/>
    <w:rsid w:val="00575E68"/>
    <w:rsid w:val="005769B1"/>
    <w:rsid w:val="00577403"/>
    <w:rsid w:val="00581E32"/>
    <w:rsid w:val="00583423"/>
    <w:rsid w:val="0058448A"/>
    <w:rsid w:val="00586067"/>
    <w:rsid w:val="005872B9"/>
    <w:rsid w:val="00587A11"/>
    <w:rsid w:val="00591669"/>
    <w:rsid w:val="00591AF4"/>
    <w:rsid w:val="0059312D"/>
    <w:rsid w:val="0059324B"/>
    <w:rsid w:val="005937FF"/>
    <w:rsid w:val="005941BD"/>
    <w:rsid w:val="0059506B"/>
    <w:rsid w:val="0059592C"/>
    <w:rsid w:val="00596119"/>
    <w:rsid w:val="00596328"/>
    <w:rsid w:val="00596826"/>
    <w:rsid w:val="0059777A"/>
    <w:rsid w:val="00597DE8"/>
    <w:rsid w:val="005A415A"/>
    <w:rsid w:val="005A4F8F"/>
    <w:rsid w:val="005A56C5"/>
    <w:rsid w:val="005A5DA9"/>
    <w:rsid w:val="005A5DED"/>
    <w:rsid w:val="005A6267"/>
    <w:rsid w:val="005A666C"/>
    <w:rsid w:val="005A7B0F"/>
    <w:rsid w:val="005A7B6B"/>
    <w:rsid w:val="005A7BA4"/>
    <w:rsid w:val="005B1021"/>
    <w:rsid w:val="005B1387"/>
    <w:rsid w:val="005B17FE"/>
    <w:rsid w:val="005B1DD4"/>
    <w:rsid w:val="005B2B28"/>
    <w:rsid w:val="005B2B39"/>
    <w:rsid w:val="005B2B52"/>
    <w:rsid w:val="005B2D7C"/>
    <w:rsid w:val="005B370B"/>
    <w:rsid w:val="005B5308"/>
    <w:rsid w:val="005B571D"/>
    <w:rsid w:val="005B6BEB"/>
    <w:rsid w:val="005C110F"/>
    <w:rsid w:val="005C125A"/>
    <w:rsid w:val="005C3414"/>
    <w:rsid w:val="005C3BC6"/>
    <w:rsid w:val="005C409F"/>
    <w:rsid w:val="005C484C"/>
    <w:rsid w:val="005C50BF"/>
    <w:rsid w:val="005C5338"/>
    <w:rsid w:val="005D0877"/>
    <w:rsid w:val="005D0FA7"/>
    <w:rsid w:val="005D17B8"/>
    <w:rsid w:val="005D51ED"/>
    <w:rsid w:val="005D5242"/>
    <w:rsid w:val="005D59ED"/>
    <w:rsid w:val="005D6062"/>
    <w:rsid w:val="005D651E"/>
    <w:rsid w:val="005D6B78"/>
    <w:rsid w:val="005D7500"/>
    <w:rsid w:val="005D7BF5"/>
    <w:rsid w:val="005D7F9E"/>
    <w:rsid w:val="005E431C"/>
    <w:rsid w:val="005E458A"/>
    <w:rsid w:val="005E4AE4"/>
    <w:rsid w:val="005E5164"/>
    <w:rsid w:val="005E52C7"/>
    <w:rsid w:val="005E5540"/>
    <w:rsid w:val="005E7664"/>
    <w:rsid w:val="005F0300"/>
    <w:rsid w:val="005F12CA"/>
    <w:rsid w:val="005F2A0D"/>
    <w:rsid w:val="005F3348"/>
    <w:rsid w:val="005F4570"/>
    <w:rsid w:val="005F5DD9"/>
    <w:rsid w:val="005F66ED"/>
    <w:rsid w:val="005F7A9B"/>
    <w:rsid w:val="00600102"/>
    <w:rsid w:val="00601012"/>
    <w:rsid w:val="00601171"/>
    <w:rsid w:val="006014CD"/>
    <w:rsid w:val="00601A6F"/>
    <w:rsid w:val="0060205D"/>
    <w:rsid w:val="0060268A"/>
    <w:rsid w:val="0060288C"/>
    <w:rsid w:val="0060356E"/>
    <w:rsid w:val="006049FD"/>
    <w:rsid w:val="00604CCB"/>
    <w:rsid w:val="006064DE"/>
    <w:rsid w:val="00606839"/>
    <w:rsid w:val="00607BC9"/>
    <w:rsid w:val="00610905"/>
    <w:rsid w:val="00611B11"/>
    <w:rsid w:val="006132F9"/>
    <w:rsid w:val="006147B6"/>
    <w:rsid w:val="00616429"/>
    <w:rsid w:val="00616F86"/>
    <w:rsid w:val="00617CD1"/>
    <w:rsid w:val="00617F34"/>
    <w:rsid w:val="00620039"/>
    <w:rsid w:val="00620EA3"/>
    <w:rsid w:val="0062147A"/>
    <w:rsid w:val="00622824"/>
    <w:rsid w:val="0062357E"/>
    <w:rsid w:val="00623B37"/>
    <w:rsid w:val="00624149"/>
    <w:rsid w:val="006241A1"/>
    <w:rsid w:val="0062498D"/>
    <w:rsid w:val="00625D4F"/>
    <w:rsid w:val="0062707F"/>
    <w:rsid w:val="00630C79"/>
    <w:rsid w:val="006317D2"/>
    <w:rsid w:val="006325A7"/>
    <w:rsid w:val="006329BE"/>
    <w:rsid w:val="00632AD0"/>
    <w:rsid w:val="00633C40"/>
    <w:rsid w:val="006361A7"/>
    <w:rsid w:val="00636942"/>
    <w:rsid w:val="0063766E"/>
    <w:rsid w:val="0063786B"/>
    <w:rsid w:val="006403F4"/>
    <w:rsid w:val="00640959"/>
    <w:rsid w:val="00643651"/>
    <w:rsid w:val="00643789"/>
    <w:rsid w:val="006444F6"/>
    <w:rsid w:val="00644870"/>
    <w:rsid w:val="00644B0B"/>
    <w:rsid w:val="00647A29"/>
    <w:rsid w:val="00650F35"/>
    <w:rsid w:val="00651846"/>
    <w:rsid w:val="00652744"/>
    <w:rsid w:val="00653196"/>
    <w:rsid w:val="006539E9"/>
    <w:rsid w:val="00657446"/>
    <w:rsid w:val="006574E4"/>
    <w:rsid w:val="00660175"/>
    <w:rsid w:val="00661435"/>
    <w:rsid w:val="00661C9A"/>
    <w:rsid w:val="00661FAE"/>
    <w:rsid w:val="0066328B"/>
    <w:rsid w:val="00667EFF"/>
    <w:rsid w:val="00667F49"/>
    <w:rsid w:val="006702E9"/>
    <w:rsid w:val="00670665"/>
    <w:rsid w:val="00670BC4"/>
    <w:rsid w:val="00670DF6"/>
    <w:rsid w:val="006720C8"/>
    <w:rsid w:val="00672554"/>
    <w:rsid w:val="00673676"/>
    <w:rsid w:val="00674DDD"/>
    <w:rsid w:val="006763B9"/>
    <w:rsid w:val="00676D16"/>
    <w:rsid w:val="00676E4F"/>
    <w:rsid w:val="00677B82"/>
    <w:rsid w:val="00681747"/>
    <w:rsid w:val="00681F26"/>
    <w:rsid w:val="00682FB3"/>
    <w:rsid w:val="006837E1"/>
    <w:rsid w:val="00683FD0"/>
    <w:rsid w:val="006862F8"/>
    <w:rsid w:val="00686305"/>
    <w:rsid w:val="0068635C"/>
    <w:rsid w:val="00686A11"/>
    <w:rsid w:val="0068728F"/>
    <w:rsid w:val="006903F8"/>
    <w:rsid w:val="00690501"/>
    <w:rsid w:val="0069144F"/>
    <w:rsid w:val="00691CCF"/>
    <w:rsid w:val="00691DC4"/>
    <w:rsid w:val="0069223E"/>
    <w:rsid w:val="00692C63"/>
    <w:rsid w:val="006931E7"/>
    <w:rsid w:val="0069511E"/>
    <w:rsid w:val="006958BB"/>
    <w:rsid w:val="00695E9A"/>
    <w:rsid w:val="00696D73"/>
    <w:rsid w:val="00697BE1"/>
    <w:rsid w:val="006A0075"/>
    <w:rsid w:val="006A030E"/>
    <w:rsid w:val="006A217B"/>
    <w:rsid w:val="006A3C59"/>
    <w:rsid w:val="006A6612"/>
    <w:rsid w:val="006A678F"/>
    <w:rsid w:val="006A74DA"/>
    <w:rsid w:val="006B034A"/>
    <w:rsid w:val="006B05C8"/>
    <w:rsid w:val="006B2F36"/>
    <w:rsid w:val="006B3049"/>
    <w:rsid w:val="006B3272"/>
    <w:rsid w:val="006B4E72"/>
    <w:rsid w:val="006C0DA5"/>
    <w:rsid w:val="006C1BBC"/>
    <w:rsid w:val="006C39C1"/>
    <w:rsid w:val="006C3BE9"/>
    <w:rsid w:val="006C71FE"/>
    <w:rsid w:val="006C750E"/>
    <w:rsid w:val="006C75E9"/>
    <w:rsid w:val="006C78A2"/>
    <w:rsid w:val="006D0ADF"/>
    <w:rsid w:val="006D0E0C"/>
    <w:rsid w:val="006D153E"/>
    <w:rsid w:val="006D1F94"/>
    <w:rsid w:val="006D24CD"/>
    <w:rsid w:val="006D376F"/>
    <w:rsid w:val="006D5A16"/>
    <w:rsid w:val="006D656D"/>
    <w:rsid w:val="006D677D"/>
    <w:rsid w:val="006D7CEC"/>
    <w:rsid w:val="006E2E6D"/>
    <w:rsid w:val="006E307C"/>
    <w:rsid w:val="006E3ACD"/>
    <w:rsid w:val="006E5AF4"/>
    <w:rsid w:val="006F005C"/>
    <w:rsid w:val="006F17BC"/>
    <w:rsid w:val="006F2149"/>
    <w:rsid w:val="006F3CDE"/>
    <w:rsid w:val="006F4273"/>
    <w:rsid w:val="006F557B"/>
    <w:rsid w:val="006F5EE1"/>
    <w:rsid w:val="006F7205"/>
    <w:rsid w:val="006F75E1"/>
    <w:rsid w:val="00700E82"/>
    <w:rsid w:val="0070105B"/>
    <w:rsid w:val="0070427D"/>
    <w:rsid w:val="007052DB"/>
    <w:rsid w:val="0070673B"/>
    <w:rsid w:val="00707129"/>
    <w:rsid w:val="007104FC"/>
    <w:rsid w:val="007107D9"/>
    <w:rsid w:val="007114F5"/>
    <w:rsid w:val="0071293A"/>
    <w:rsid w:val="00715819"/>
    <w:rsid w:val="00717FEB"/>
    <w:rsid w:val="00723449"/>
    <w:rsid w:val="00723E2A"/>
    <w:rsid w:val="00724D5B"/>
    <w:rsid w:val="007255AA"/>
    <w:rsid w:val="007258AC"/>
    <w:rsid w:val="007263D6"/>
    <w:rsid w:val="0072773C"/>
    <w:rsid w:val="00730FEB"/>
    <w:rsid w:val="00731701"/>
    <w:rsid w:val="00732481"/>
    <w:rsid w:val="00732A77"/>
    <w:rsid w:val="007336C4"/>
    <w:rsid w:val="00734559"/>
    <w:rsid w:val="00734763"/>
    <w:rsid w:val="00734E3F"/>
    <w:rsid w:val="007350BC"/>
    <w:rsid w:val="007358D4"/>
    <w:rsid w:val="00736440"/>
    <w:rsid w:val="0073787E"/>
    <w:rsid w:val="00740C2E"/>
    <w:rsid w:val="007429B0"/>
    <w:rsid w:val="007435F5"/>
    <w:rsid w:val="007436C6"/>
    <w:rsid w:val="00743CB3"/>
    <w:rsid w:val="00743F9B"/>
    <w:rsid w:val="007463AE"/>
    <w:rsid w:val="007467BB"/>
    <w:rsid w:val="00746EEC"/>
    <w:rsid w:val="007501A2"/>
    <w:rsid w:val="007518BB"/>
    <w:rsid w:val="00751FF9"/>
    <w:rsid w:val="00752471"/>
    <w:rsid w:val="00752A38"/>
    <w:rsid w:val="00753114"/>
    <w:rsid w:val="007531BF"/>
    <w:rsid w:val="00754878"/>
    <w:rsid w:val="007549FD"/>
    <w:rsid w:val="00755081"/>
    <w:rsid w:val="00755DC8"/>
    <w:rsid w:val="00756756"/>
    <w:rsid w:val="00756C35"/>
    <w:rsid w:val="00757B2E"/>
    <w:rsid w:val="00765481"/>
    <w:rsid w:val="0076619E"/>
    <w:rsid w:val="00766748"/>
    <w:rsid w:val="00766CBA"/>
    <w:rsid w:val="00767219"/>
    <w:rsid w:val="00770A98"/>
    <w:rsid w:val="00771EBF"/>
    <w:rsid w:val="00773C6A"/>
    <w:rsid w:val="00773D67"/>
    <w:rsid w:val="007744D1"/>
    <w:rsid w:val="00774F9F"/>
    <w:rsid w:val="007759AA"/>
    <w:rsid w:val="00775ACE"/>
    <w:rsid w:val="00777D98"/>
    <w:rsid w:val="007815C0"/>
    <w:rsid w:val="0078228F"/>
    <w:rsid w:val="00784091"/>
    <w:rsid w:val="007859BF"/>
    <w:rsid w:val="00785BC4"/>
    <w:rsid w:val="0078700A"/>
    <w:rsid w:val="00787C30"/>
    <w:rsid w:val="007911BF"/>
    <w:rsid w:val="00791D7D"/>
    <w:rsid w:val="00791EE5"/>
    <w:rsid w:val="00792B72"/>
    <w:rsid w:val="00794AAF"/>
    <w:rsid w:val="007957CD"/>
    <w:rsid w:val="0079799E"/>
    <w:rsid w:val="007A0615"/>
    <w:rsid w:val="007A270D"/>
    <w:rsid w:val="007A2DC0"/>
    <w:rsid w:val="007A3331"/>
    <w:rsid w:val="007A4352"/>
    <w:rsid w:val="007A513F"/>
    <w:rsid w:val="007A6B63"/>
    <w:rsid w:val="007B149C"/>
    <w:rsid w:val="007B1E46"/>
    <w:rsid w:val="007B3BA7"/>
    <w:rsid w:val="007B44D6"/>
    <w:rsid w:val="007B4B9B"/>
    <w:rsid w:val="007B5820"/>
    <w:rsid w:val="007B5C35"/>
    <w:rsid w:val="007B6EA5"/>
    <w:rsid w:val="007C04A4"/>
    <w:rsid w:val="007C33D3"/>
    <w:rsid w:val="007C4893"/>
    <w:rsid w:val="007C5CD8"/>
    <w:rsid w:val="007C5E3F"/>
    <w:rsid w:val="007C60CA"/>
    <w:rsid w:val="007C69E9"/>
    <w:rsid w:val="007C6BBD"/>
    <w:rsid w:val="007C6BD6"/>
    <w:rsid w:val="007C7451"/>
    <w:rsid w:val="007C79F1"/>
    <w:rsid w:val="007D0838"/>
    <w:rsid w:val="007D14D0"/>
    <w:rsid w:val="007D4166"/>
    <w:rsid w:val="007D4194"/>
    <w:rsid w:val="007D4FD2"/>
    <w:rsid w:val="007D692E"/>
    <w:rsid w:val="007D6D18"/>
    <w:rsid w:val="007D7D8C"/>
    <w:rsid w:val="007E05E4"/>
    <w:rsid w:val="007E0AD5"/>
    <w:rsid w:val="007E2C60"/>
    <w:rsid w:val="007E35C5"/>
    <w:rsid w:val="007E3DDA"/>
    <w:rsid w:val="007E4C29"/>
    <w:rsid w:val="007E62AE"/>
    <w:rsid w:val="007E6481"/>
    <w:rsid w:val="007E7F42"/>
    <w:rsid w:val="007F0428"/>
    <w:rsid w:val="007F15E1"/>
    <w:rsid w:val="007F22F6"/>
    <w:rsid w:val="007F239F"/>
    <w:rsid w:val="007F262A"/>
    <w:rsid w:val="007F29BC"/>
    <w:rsid w:val="007F2B24"/>
    <w:rsid w:val="007F35E6"/>
    <w:rsid w:val="007F4B38"/>
    <w:rsid w:val="007F5593"/>
    <w:rsid w:val="007F561F"/>
    <w:rsid w:val="007F782C"/>
    <w:rsid w:val="007F7FC9"/>
    <w:rsid w:val="0080031B"/>
    <w:rsid w:val="008020DA"/>
    <w:rsid w:val="00802B80"/>
    <w:rsid w:val="00802E9E"/>
    <w:rsid w:val="00802F70"/>
    <w:rsid w:val="008075D4"/>
    <w:rsid w:val="00810265"/>
    <w:rsid w:val="008103FB"/>
    <w:rsid w:val="00810FCB"/>
    <w:rsid w:val="0081250D"/>
    <w:rsid w:val="008128D1"/>
    <w:rsid w:val="00812C3F"/>
    <w:rsid w:val="0081390D"/>
    <w:rsid w:val="00813E28"/>
    <w:rsid w:val="00814FC9"/>
    <w:rsid w:val="00817192"/>
    <w:rsid w:val="00817665"/>
    <w:rsid w:val="00817A96"/>
    <w:rsid w:val="008213F8"/>
    <w:rsid w:val="00821AAA"/>
    <w:rsid w:val="00821D7A"/>
    <w:rsid w:val="008231CB"/>
    <w:rsid w:val="00825383"/>
    <w:rsid w:val="00825435"/>
    <w:rsid w:val="00825774"/>
    <w:rsid w:val="008266AD"/>
    <w:rsid w:val="00827D40"/>
    <w:rsid w:val="0083000A"/>
    <w:rsid w:val="00830199"/>
    <w:rsid w:val="008303C2"/>
    <w:rsid w:val="008320D5"/>
    <w:rsid w:val="0083298E"/>
    <w:rsid w:val="00832E44"/>
    <w:rsid w:val="008337A0"/>
    <w:rsid w:val="00833BE4"/>
    <w:rsid w:val="0083700B"/>
    <w:rsid w:val="00837DFC"/>
    <w:rsid w:val="008402E0"/>
    <w:rsid w:val="008407D0"/>
    <w:rsid w:val="00840E58"/>
    <w:rsid w:val="00841290"/>
    <w:rsid w:val="00841764"/>
    <w:rsid w:val="00842403"/>
    <w:rsid w:val="00843F4B"/>
    <w:rsid w:val="008504F3"/>
    <w:rsid w:val="0085186F"/>
    <w:rsid w:val="00851FDB"/>
    <w:rsid w:val="00852B4C"/>
    <w:rsid w:val="00852E03"/>
    <w:rsid w:val="008540B6"/>
    <w:rsid w:val="00854C6E"/>
    <w:rsid w:val="0085540B"/>
    <w:rsid w:val="00857517"/>
    <w:rsid w:val="00857F20"/>
    <w:rsid w:val="00860E55"/>
    <w:rsid w:val="00861D9F"/>
    <w:rsid w:val="0086271F"/>
    <w:rsid w:val="00862A2D"/>
    <w:rsid w:val="00864417"/>
    <w:rsid w:val="00865222"/>
    <w:rsid w:val="008668DA"/>
    <w:rsid w:val="00866C62"/>
    <w:rsid w:val="008676D4"/>
    <w:rsid w:val="00867E04"/>
    <w:rsid w:val="00870B5B"/>
    <w:rsid w:val="008712B7"/>
    <w:rsid w:val="0087297A"/>
    <w:rsid w:val="00873845"/>
    <w:rsid w:val="0087437F"/>
    <w:rsid w:val="00874433"/>
    <w:rsid w:val="008744C3"/>
    <w:rsid w:val="00875734"/>
    <w:rsid w:val="008757D1"/>
    <w:rsid w:val="00875896"/>
    <w:rsid w:val="00875F3E"/>
    <w:rsid w:val="008765EF"/>
    <w:rsid w:val="008768CF"/>
    <w:rsid w:val="00880461"/>
    <w:rsid w:val="00880A83"/>
    <w:rsid w:val="00881035"/>
    <w:rsid w:val="008818C2"/>
    <w:rsid w:val="008825E8"/>
    <w:rsid w:val="008857A7"/>
    <w:rsid w:val="00885EC3"/>
    <w:rsid w:val="00886246"/>
    <w:rsid w:val="008867AD"/>
    <w:rsid w:val="00886F8D"/>
    <w:rsid w:val="00892B2A"/>
    <w:rsid w:val="00892CD3"/>
    <w:rsid w:val="00895DED"/>
    <w:rsid w:val="00896148"/>
    <w:rsid w:val="008A0FAD"/>
    <w:rsid w:val="008A155D"/>
    <w:rsid w:val="008A1B63"/>
    <w:rsid w:val="008A33C7"/>
    <w:rsid w:val="008A46F1"/>
    <w:rsid w:val="008A4861"/>
    <w:rsid w:val="008A48AA"/>
    <w:rsid w:val="008A526C"/>
    <w:rsid w:val="008A5463"/>
    <w:rsid w:val="008A637A"/>
    <w:rsid w:val="008A6A05"/>
    <w:rsid w:val="008A6CCB"/>
    <w:rsid w:val="008B12B1"/>
    <w:rsid w:val="008B1784"/>
    <w:rsid w:val="008B186A"/>
    <w:rsid w:val="008B1920"/>
    <w:rsid w:val="008B290F"/>
    <w:rsid w:val="008B35AB"/>
    <w:rsid w:val="008B4BC5"/>
    <w:rsid w:val="008B4F7A"/>
    <w:rsid w:val="008B5EA5"/>
    <w:rsid w:val="008C0DB7"/>
    <w:rsid w:val="008C1F36"/>
    <w:rsid w:val="008C2776"/>
    <w:rsid w:val="008C3DB1"/>
    <w:rsid w:val="008C3DDB"/>
    <w:rsid w:val="008C4057"/>
    <w:rsid w:val="008C5178"/>
    <w:rsid w:val="008C5602"/>
    <w:rsid w:val="008C5C17"/>
    <w:rsid w:val="008C5CBD"/>
    <w:rsid w:val="008C6467"/>
    <w:rsid w:val="008C6BE4"/>
    <w:rsid w:val="008C6DE6"/>
    <w:rsid w:val="008C799C"/>
    <w:rsid w:val="008C79C2"/>
    <w:rsid w:val="008C7B9B"/>
    <w:rsid w:val="008D139C"/>
    <w:rsid w:val="008D262C"/>
    <w:rsid w:val="008D2935"/>
    <w:rsid w:val="008D2E4A"/>
    <w:rsid w:val="008D2F51"/>
    <w:rsid w:val="008D3345"/>
    <w:rsid w:val="008D35F4"/>
    <w:rsid w:val="008D403A"/>
    <w:rsid w:val="008D4787"/>
    <w:rsid w:val="008D4A5E"/>
    <w:rsid w:val="008D4E83"/>
    <w:rsid w:val="008D5439"/>
    <w:rsid w:val="008D58DF"/>
    <w:rsid w:val="008D5A73"/>
    <w:rsid w:val="008D5D7B"/>
    <w:rsid w:val="008D7ACE"/>
    <w:rsid w:val="008E0D6B"/>
    <w:rsid w:val="008E1512"/>
    <w:rsid w:val="008E1EE4"/>
    <w:rsid w:val="008E28A8"/>
    <w:rsid w:val="008E2AF8"/>
    <w:rsid w:val="008E4107"/>
    <w:rsid w:val="008E4877"/>
    <w:rsid w:val="008E5DF6"/>
    <w:rsid w:val="008E735B"/>
    <w:rsid w:val="008E76CD"/>
    <w:rsid w:val="008E76FD"/>
    <w:rsid w:val="008F10BB"/>
    <w:rsid w:val="008F1285"/>
    <w:rsid w:val="008F285C"/>
    <w:rsid w:val="008F3707"/>
    <w:rsid w:val="008F390A"/>
    <w:rsid w:val="0090139E"/>
    <w:rsid w:val="0090159B"/>
    <w:rsid w:val="00901DE1"/>
    <w:rsid w:val="009028F7"/>
    <w:rsid w:val="00903E72"/>
    <w:rsid w:val="009046BB"/>
    <w:rsid w:val="00907A3C"/>
    <w:rsid w:val="00910B98"/>
    <w:rsid w:val="00910D14"/>
    <w:rsid w:val="0091191D"/>
    <w:rsid w:val="00912727"/>
    <w:rsid w:val="009127ED"/>
    <w:rsid w:val="00912C0E"/>
    <w:rsid w:val="00913A44"/>
    <w:rsid w:val="00913C44"/>
    <w:rsid w:val="009163A1"/>
    <w:rsid w:val="00917D03"/>
    <w:rsid w:val="00921358"/>
    <w:rsid w:val="00921CD2"/>
    <w:rsid w:val="009225D5"/>
    <w:rsid w:val="00922E0C"/>
    <w:rsid w:val="00923E8E"/>
    <w:rsid w:val="00924291"/>
    <w:rsid w:val="0092682D"/>
    <w:rsid w:val="00926B80"/>
    <w:rsid w:val="009271B5"/>
    <w:rsid w:val="00927457"/>
    <w:rsid w:val="0092795B"/>
    <w:rsid w:val="0093143F"/>
    <w:rsid w:val="00932637"/>
    <w:rsid w:val="00932C6C"/>
    <w:rsid w:val="009355D7"/>
    <w:rsid w:val="00935C81"/>
    <w:rsid w:val="009361E3"/>
    <w:rsid w:val="0094030F"/>
    <w:rsid w:val="009415DD"/>
    <w:rsid w:val="00941943"/>
    <w:rsid w:val="00945051"/>
    <w:rsid w:val="00945233"/>
    <w:rsid w:val="00947550"/>
    <w:rsid w:val="009477AA"/>
    <w:rsid w:val="00947D25"/>
    <w:rsid w:val="0095081A"/>
    <w:rsid w:val="00954078"/>
    <w:rsid w:val="009565E0"/>
    <w:rsid w:val="00957BDB"/>
    <w:rsid w:val="00960B74"/>
    <w:rsid w:val="00960C3A"/>
    <w:rsid w:val="00961194"/>
    <w:rsid w:val="009625BD"/>
    <w:rsid w:val="00962FEB"/>
    <w:rsid w:val="00964BE3"/>
    <w:rsid w:val="00965E3C"/>
    <w:rsid w:val="009667E2"/>
    <w:rsid w:val="00966E67"/>
    <w:rsid w:val="0096758F"/>
    <w:rsid w:val="0097120E"/>
    <w:rsid w:val="0097191F"/>
    <w:rsid w:val="00971FFF"/>
    <w:rsid w:val="00972164"/>
    <w:rsid w:val="0097228A"/>
    <w:rsid w:val="00972761"/>
    <w:rsid w:val="00973C5A"/>
    <w:rsid w:val="00973D79"/>
    <w:rsid w:val="00973FC6"/>
    <w:rsid w:val="00975898"/>
    <w:rsid w:val="009776BB"/>
    <w:rsid w:val="009777FB"/>
    <w:rsid w:val="00977952"/>
    <w:rsid w:val="009779D4"/>
    <w:rsid w:val="00980606"/>
    <w:rsid w:val="00981FB8"/>
    <w:rsid w:val="00983652"/>
    <w:rsid w:val="009842E3"/>
    <w:rsid w:val="0098560F"/>
    <w:rsid w:val="00986AEE"/>
    <w:rsid w:val="009928D9"/>
    <w:rsid w:val="00992F3D"/>
    <w:rsid w:val="00993AE9"/>
    <w:rsid w:val="00994137"/>
    <w:rsid w:val="00994193"/>
    <w:rsid w:val="00994436"/>
    <w:rsid w:val="00996845"/>
    <w:rsid w:val="00996A99"/>
    <w:rsid w:val="00997B08"/>
    <w:rsid w:val="009A1252"/>
    <w:rsid w:val="009A1FFC"/>
    <w:rsid w:val="009A32B2"/>
    <w:rsid w:val="009A461D"/>
    <w:rsid w:val="009A5E7F"/>
    <w:rsid w:val="009A77E3"/>
    <w:rsid w:val="009A79A8"/>
    <w:rsid w:val="009B0BA7"/>
    <w:rsid w:val="009B15A4"/>
    <w:rsid w:val="009B1B55"/>
    <w:rsid w:val="009B1ED7"/>
    <w:rsid w:val="009B21C7"/>
    <w:rsid w:val="009B24B1"/>
    <w:rsid w:val="009B2E2D"/>
    <w:rsid w:val="009B3848"/>
    <w:rsid w:val="009B400B"/>
    <w:rsid w:val="009B4AE6"/>
    <w:rsid w:val="009B4CDB"/>
    <w:rsid w:val="009B7694"/>
    <w:rsid w:val="009B7E6C"/>
    <w:rsid w:val="009C124A"/>
    <w:rsid w:val="009C1498"/>
    <w:rsid w:val="009C209A"/>
    <w:rsid w:val="009C43A6"/>
    <w:rsid w:val="009C4798"/>
    <w:rsid w:val="009C4938"/>
    <w:rsid w:val="009C5C32"/>
    <w:rsid w:val="009C7F6C"/>
    <w:rsid w:val="009D07CA"/>
    <w:rsid w:val="009D0F2F"/>
    <w:rsid w:val="009D15C2"/>
    <w:rsid w:val="009D16C5"/>
    <w:rsid w:val="009D3BB9"/>
    <w:rsid w:val="009D4CFC"/>
    <w:rsid w:val="009D604D"/>
    <w:rsid w:val="009D627E"/>
    <w:rsid w:val="009E1BE8"/>
    <w:rsid w:val="009E24FD"/>
    <w:rsid w:val="009E41FD"/>
    <w:rsid w:val="009E48AF"/>
    <w:rsid w:val="009E4A09"/>
    <w:rsid w:val="009E4BFF"/>
    <w:rsid w:val="009F067E"/>
    <w:rsid w:val="009F2562"/>
    <w:rsid w:val="009F26C0"/>
    <w:rsid w:val="009F3595"/>
    <w:rsid w:val="009F35C2"/>
    <w:rsid w:val="009F3E1D"/>
    <w:rsid w:val="009F6591"/>
    <w:rsid w:val="009F7AD5"/>
    <w:rsid w:val="00A012AB"/>
    <w:rsid w:val="00A03D8A"/>
    <w:rsid w:val="00A04678"/>
    <w:rsid w:val="00A04A4E"/>
    <w:rsid w:val="00A0544C"/>
    <w:rsid w:val="00A0570F"/>
    <w:rsid w:val="00A06AC8"/>
    <w:rsid w:val="00A13C13"/>
    <w:rsid w:val="00A16896"/>
    <w:rsid w:val="00A1788B"/>
    <w:rsid w:val="00A20B52"/>
    <w:rsid w:val="00A21551"/>
    <w:rsid w:val="00A22682"/>
    <w:rsid w:val="00A23014"/>
    <w:rsid w:val="00A24CF5"/>
    <w:rsid w:val="00A264EF"/>
    <w:rsid w:val="00A27955"/>
    <w:rsid w:val="00A27DC8"/>
    <w:rsid w:val="00A3013D"/>
    <w:rsid w:val="00A30EEB"/>
    <w:rsid w:val="00A322B2"/>
    <w:rsid w:val="00A336EE"/>
    <w:rsid w:val="00A34CDB"/>
    <w:rsid w:val="00A36FD7"/>
    <w:rsid w:val="00A401FC"/>
    <w:rsid w:val="00A4067A"/>
    <w:rsid w:val="00A40DE7"/>
    <w:rsid w:val="00A41AE7"/>
    <w:rsid w:val="00A43081"/>
    <w:rsid w:val="00A4370E"/>
    <w:rsid w:val="00A454D3"/>
    <w:rsid w:val="00A46C4C"/>
    <w:rsid w:val="00A4734C"/>
    <w:rsid w:val="00A47394"/>
    <w:rsid w:val="00A5256C"/>
    <w:rsid w:val="00A52583"/>
    <w:rsid w:val="00A52866"/>
    <w:rsid w:val="00A52C4F"/>
    <w:rsid w:val="00A52D82"/>
    <w:rsid w:val="00A52E1F"/>
    <w:rsid w:val="00A55ADB"/>
    <w:rsid w:val="00A563EE"/>
    <w:rsid w:val="00A56596"/>
    <w:rsid w:val="00A56C13"/>
    <w:rsid w:val="00A573C9"/>
    <w:rsid w:val="00A605B4"/>
    <w:rsid w:val="00A630DB"/>
    <w:rsid w:val="00A632C7"/>
    <w:rsid w:val="00A63831"/>
    <w:rsid w:val="00A6394D"/>
    <w:rsid w:val="00A6416D"/>
    <w:rsid w:val="00A646FD"/>
    <w:rsid w:val="00A64E73"/>
    <w:rsid w:val="00A65182"/>
    <w:rsid w:val="00A652E6"/>
    <w:rsid w:val="00A65A73"/>
    <w:rsid w:val="00A65E53"/>
    <w:rsid w:val="00A6606F"/>
    <w:rsid w:val="00A66E7F"/>
    <w:rsid w:val="00A66F92"/>
    <w:rsid w:val="00A7144C"/>
    <w:rsid w:val="00A7373F"/>
    <w:rsid w:val="00A73F1E"/>
    <w:rsid w:val="00A75088"/>
    <w:rsid w:val="00A755D7"/>
    <w:rsid w:val="00A75FF8"/>
    <w:rsid w:val="00A77487"/>
    <w:rsid w:val="00A77650"/>
    <w:rsid w:val="00A803A9"/>
    <w:rsid w:val="00A80538"/>
    <w:rsid w:val="00A809B0"/>
    <w:rsid w:val="00A809F9"/>
    <w:rsid w:val="00A8131C"/>
    <w:rsid w:val="00A82BBB"/>
    <w:rsid w:val="00A84381"/>
    <w:rsid w:val="00A8500E"/>
    <w:rsid w:val="00A86FD6"/>
    <w:rsid w:val="00A91207"/>
    <w:rsid w:val="00A9217B"/>
    <w:rsid w:val="00A926EB"/>
    <w:rsid w:val="00A9427F"/>
    <w:rsid w:val="00A9466D"/>
    <w:rsid w:val="00A94AD9"/>
    <w:rsid w:val="00A94D22"/>
    <w:rsid w:val="00A95B93"/>
    <w:rsid w:val="00A95FBC"/>
    <w:rsid w:val="00A95FFB"/>
    <w:rsid w:val="00A9603B"/>
    <w:rsid w:val="00A9747E"/>
    <w:rsid w:val="00A9751F"/>
    <w:rsid w:val="00AA08BE"/>
    <w:rsid w:val="00AA0E9E"/>
    <w:rsid w:val="00AA2844"/>
    <w:rsid w:val="00AA693D"/>
    <w:rsid w:val="00AA6B6C"/>
    <w:rsid w:val="00AB1E96"/>
    <w:rsid w:val="00AB2AFD"/>
    <w:rsid w:val="00AB2BCE"/>
    <w:rsid w:val="00AB37B7"/>
    <w:rsid w:val="00AB3FBB"/>
    <w:rsid w:val="00AB4813"/>
    <w:rsid w:val="00AB64FB"/>
    <w:rsid w:val="00AB6F40"/>
    <w:rsid w:val="00AB72E6"/>
    <w:rsid w:val="00AC4552"/>
    <w:rsid w:val="00AC4595"/>
    <w:rsid w:val="00AC46CA"/>
    <w:rsid w:val="00AC53BB"/>
    <w:rsid w:val="00AC5575"/>
    <w:rsid w:val="00AC6378"/>
    <w:rsid w:val="00AC64F1"/>
    <w:rsid w:val="00AC6A22"/>
    <w:rsid w:val="00AC7E30"/>
    <w:rsid w:val="00AD07BC"/>
    <w:rsid w:val="00AD24AD"/>
    <w:rsid w:val="00AD262C"/>
    <w:rsid w:val="00AD36D4"/>
    <w:rsid w:val="00AD4540"/>
    <w:rsid w:val="00AD5CBF"/>
    <w:rsid w:val="00AD713B"/>
    <w:rsid w:val="00AD724C"/>
    <w:rsid w:val="00AD7BDA"/>
    <w:rsid w:val="00AE03CA"/>
    <w:rsid w:val="00AE0A20"/>
    <w:rsid w:val="00AE1AEE"/>
    <w:rsid w:val="00AE3FD9"/>
    <w:rsid w:val="00AE4E9C"/>
    <w:rsid w:val="00AE7716"/>
    <w:rsid w:val="00AF04BB"/>
    <w:rsid w:val="00AF303F"/>
    <w:rsid w:val="00AF5155"/>
    <w:rsid w:val="00AF519B"/>
    <w:rsid w:val="00AF5652"/>
    <w:rsid w:val="00AF575B"/>
    <w:rsid w:val="00AF596A"/>
    <w:rsid w:val="00AF6914"/>
    <w:rsid w:val="00AF6E82"/>
    <w:rsid w:val="00B00930"/>
    <w:rsid w:val="00B013D4"/>
    <w:rsid w:val="00B018AD"/>
    <w:rsid w:val="00B0265E"/>
    <w:rsid w:val="00B02714"/>
    <w:rsid w:val="00B037B2"/>
    <w:rsid w:val="00B04406"/>
    <w:rsid w:val="00B056BC"/>
    <w:rsid w:val="00B0600C"/>
    <w:rsid w:val="00B0662D"/>
    <w:rsid w:val="00B0757C"/>
    <w:rsid w:val="00B10B15"/>
    <w:rsid w:val="00B1109A"/>
    <w:rsid w:val="00B1183C"/>
    <w:rsid w:val="00B1328B"/>
    <w:rsid w:val="00B134FD"/>
    <w:rsid w:val="00B17E20"/>
    <w:rsid w:val="00B20283"/>
    <w:rsid w:val="00B21331"/>
    <w:rsid w:val="00B2166A"/>
    <w:rsid w:val="00B217BF"/>
    <w:rsid w:val="00B22DD1"/>
    <w:rsid w:val="00B230BA"/>
    <w:rsid w:val="00B23578"/>
    <w:rsid w:val="00B26469"/>
    <w:rsid w:val="00B269FD"/>
    <w:rsid w:val="00B272C4"/>
    <w:rsid w:val="00B30285"/>
    <w:rsid w:val="00B30F05"/>
    <w:rsid w:val="00B3176D"/>
    <w:rsid w:val="00B34E11"/>
    <w:rsid w:val="00B3572E"/>
    <w:rsid w:val="00B36887"/>
    <w:rsid w:val="00B37557"/>
    <w:rsid w:val="00B406BD"/>
    <w:rsid w:val="00B40C8B"/>
    <w:rsid w:val="00B410FF"/>
    <w:rsid w:val="00B41125"/>
    <w:rsid w:val="00B4414E"/>
    <w:rsid w:val="00B44FDE"/>
    <w:rsid w:val="00B45509"/>
    <w:rsid w:val="00B45B78"/>
    <w:rsid w:val="00B45D2B"/>
    <w:rsid w:val="00B45F94"/>
    <w:rsid w:val="00B46756"/>
    <w:rsid w:val="00B47BA5"/>
    <w:rsid w:val="00B47D69"/>
    <w:rsid w:val="00B51046"/>
    <w:rsid w:val="00B514E8"/>
    <w:rsid w:val="00B52791"/>
    <w:rsid w:val="00B52AD8"/>
    <w:rsid w:val="00B54DB6"/>
    <w:rsid w:val="00B5644D"/>
    <w:rsid w:val="00B56602"/>
    <w:rsid w:val="00B5708A"/>
    <w:rsid w:val="00B57166"/>
    <w:rsid w:val="00B57316"/>
    <w:rsid w:val="00B576FE"/>
    <w:rsid w:val="00B60FE3"/>
    <w:rsid w:val="00B61688"/>
    <w:rsid w:val="00B61D38"/>
    <w:rsid w:val="00B620A2"/>
    <w:rsid w:val="00B628F6"/>
    <w:rsid w:val="00B63AE2"/>
    <w:rsid w:val="00B6479B"/>
    <w:rsid w:val="00B64B20"/>
    <w:rsid w:val="00B65770"/>
    <w:rsid w:val="00B65EAF"/>
    <w:rsid w:val="00B66D46"/>
    <w:rsid w:val="00B6722F"/>
    <w:rsid w:val="00B673EF"/>
    <w:rsid w:val="00B67830"/>
    <w:rsid w:val="00B678A6"/>
    <w:rsid w:val="00B703A7"/>
    <w:rsid w:val="00B713A5"/>
    <w:rsid w:val="00B7274D"/>
    <w:rsid w:val="00B72F29"/>
    <w:rsid w:val="00B73E40"/>
    <w:rsid w:val="00B74532"/>
    <w:rsid w:val="00B74BDA"/>
    <w:rsid w:val="00B74E4E"/>
    <w:rsid w:val="00B75F10"/>
    <w:rsid w:val="00B76E41"/>
    <w:rsid w:val="00B7777E"/>
    <w:rsid w:val="00B77890"/>
    <w:rsid w:val="00B80B18"/>
    <w:rsid w:val="00B811AD"/>
    <w:rsid w:val="00B81211"/>
    <w:rsid w:val="00B818E1"/>
    <w:rsid w:val="00B81D2B"/>
    <w:rsid w:val="00B84787"/>
    <w:rsid w:val="00B85A05"/>
    <w:rsid w:val="00B90439"/>
    <w:rsid w:val="00B90697"/>
    <w:rsid w:val="00B92270"/>
    <w:rsid w:val="00B937D9"/>
    <w:rsid w:val="00B950ED"/>
    <w:rsid w:val="00B965F7"/>
    <w:rsid w:val="00B96882"/>
    <w:rsid w:val="00B96EA6"/>
    <w:rsid w:val="00B978FD"/>
    <w:rsid w:val="00BA00F6"/>
    <w:rsid w:val="00BA00FF"/>
    <w:rsid w:val="00BA130A"/>
    <w:rsid w:val="00BA131B"/>
    <w:rsid w:val="00BA1867"/>
    <w:rsid w:val="00BA2FD7"/>
    <w:rsid w:val="00BA32B7"/>
    <w:rsid w:val="00BA335C"/>
    <w:rsid w:val="00BA3DBE"/>
    <w:rsid w:val="00BA5D78"/>
    <w:rsid w:val="00BA6B38"/>
    <w:rsid w:val="00BB05A1"/>
    <w:rsid w:val="00BB33BD"/>
    <w:rsid w:val="00BB3981"/>
    <w:rsid w:val="00BB5F77"/>
    <w:rsid w:val="00BB6043"/>
    <w:rsid w:val="00BB67E7"/>
    <w:rsid w:val="00BC09A4"/>
    <w:rsid w:val="00BC170F"/>
    <w:rsid w:val="00BC1D16"/>
    <w:rsid w:val="00BC29EC"/>
    <w:rsid w:val="00BC3584"/>
    <w:rsid w:val="00BC4908"/>
    <w:rsid w:val="00BC628E"/>
    <w:rsid w:val="00BC6B7B"/>
    <w:rsid w:val="00BC6C7D"/>
    <w:rsid w:val="00BD0246"/>
    <w:rsid w:val="00BD41C5"/>
    <w:rsid w:val="00BD5B88"/>
    <w:rsid w:val="00BD5E71"/>
    <w:rsid w:val="00BD74CA"/>
    <w:rsid w:val="00BD7DF4"/>
    <w:rsid w:val="00BE1D7E"/>
    <w:rsid w:val="00BE3160"/>
    <w:rsid w:val="00BE34F8"/>
    <w:rsid w:val="00BE570E"/>
    <w:rsid w:val="00BE5F2B"/>
    <w:rsid w:val="00BF03CB"/>
    <w:rsid w:val="00BF1327"/>
    <w:rsid w:val="00BF1AE9"/>
    <w:rsid w:val="00BF2EF9"/>
    <w:rsid w:val="00BF3BF5"/>
    <w:rsid w:val="00BF3FDA"/>
    <w:rsid w:val="00BF4E4D"/>
    <w:rsid w:val="00BF5287"/>
    <w:rsid w:val="00BF5396"/>
    <w:rsid w:val="00BF5687"/>
    <w:rsid w:val="00BF5998"/>
    <w:rsid w:val="00BF5BE1"/>
    <w:rsid w:val="00BF64D0"/>
    <w:rsid w:val="00C00DE4"/>
    <w:rsid w:val="00C024C0"/>
    <w:rsid w:val="00C03249"/>
    <w:rsid w:val="00C03650"/>
    <w:rsid w:val="00C04FB2"/>
    <w:rsid w:val="00C0626E"/>
    <w:rsid w:val="00C0794B"/>
    <w:rsid w:val="00C10AD9"/>
    <w:rsid w:val="00C1171A"/>
    <w:rsid w:val="00C1295B"/>
    <w:rsid w:val="00C13326"/>
    <w:rsid w:val="00C13375"/>
    <w:rsid w:val="00C1347A"/>
    <w:rsid w:val="00C13A96"/>
    <w:rsid w:val="00C14B0C"/>
    <w:rsid w:val="00C1569C"/>
    <w:rsid w:val="00C174CD"/>
    <w:rsid w:val="00C17B71"/>
    <w:rsid w:val="00C17C69"/>
    <w:rsid w:val="00C17EDC"/>
    <w:rsid w:val="00C2006B"/>
    <w:rsid w:val="00C2018D"/>
    <w:rsid w:val="00C20401"/>
    <w:rsid w:val="00C22885"/>
    <w:rsid w:val="00C24D22"/>
    <w:rsid w:val="00C2534D"/>
    <w:rsid w:val="00C25477"/>
    <w:rsid w:val="00C25971"/>
    <w:rsid w:val="00C26838"/>
    <w:rsid w:val="00C27687"/>
    <w:rsid w:val="00C27EDD"/>
    <w:rsid w:val="00C3121C"/>
    <w:rsid w:val="00C31E6F"/>
    <w:rsid w:val="00C32E4A"/>
    <w:rsid w:val="00C33B2E"/>
    <w:rsid w:val="00C358DC"/>
    <w:rsid w:val="00C35918"/>
    <w:rsid w:val="00C36499"/>
    <w:rsid w:val="00C37CBF"/>
    <w:rsid w:val="00C37D5C"/>
    <w:rsid w:val="00C37DA8"/>
    <w:rsid w:val="00C41FBD"/>
    <w:rsid w:val="00C431C8"/>
    <w:rsid w:val="00C43D3D"/>
    <w:rsid w:val="00C4416D"/>
    <w:rsid w:val="00C45931"/>
    <w:rsid w:val="00C471C5"/>
    <w:rsid w:val="00C472B8"/>
    <w:rsid w:val="00C50577"/>
    <w:rsid w:val="00C5136A"/>
    <w:rsid w:val="00C51F04"/>
    <w:rsid w:val="00C5251C"/>
    <w:rsid w:val="00C56A42"/>
    <w:rsid w:val="00C56DBF"/>
    <w:rsid w:val="00C5768B"/>
    <w:rsid w:val="00C57A7A"/>
    <w:rsid w:val="00C61AF6"/>
    <w:rsid w:val="00C61C52"/>
    <w:rsid w:val="00C63185"/>
    <w:rsid w:val="00C644EF"/>
    <w:rsid w:val="00C64A04"/>
    <w:rsid w:val="00C65AB8"/>
    <w:rsid w:val="00C65CAC"/>
    <w:rsid w:val="00C65E35"/>
    <w:rsid w:val="00C65F08"/>
    <w:rsid w:val="00C66306"/>
    <w:rsid w:val="00C66EE7"/>
    <w:rsid w:val="00C67D61"/>
    <w:rsid w:val="00C67E73"/>
    <w:rsid w:val="00C70C56"/>
    <w:rsid w:val="00C71437"/>
    <w:rsid w:val="00C71975"/>
    <w:rsid w:val="00C72659"/>
    <w:rsid w:val="00C72C0C"/>
    <w:rsid w:val="00C72FE0"/>
    <w:rsid w:val="00C7352D"/>
    <w:rsid w:val="00C74C16"/>
    <w:rsid w:val="00C75149"/>
    <w:rsid w:val="00C751AF"/>
    <w:rsid w:val="00C76D3E"/>
    <w:rsid w:val="00C80740"/>
    <w:rsid w:val="00C81A70"/>
    <w:rsid w:val="00C82FAB"/>
    <w:rsid w:val="00C831F6"/>
    <w:rsid w:val="00C84CDB"/>
    <w:rsid w:val="00C8573B"/>
    <w:rsid w:val="00C87A4D"/>
    <w:rsid w:val="00C87D28"/>
    <w:rsid w:val="00C90E71"/>
    <w:rsid w:val="00C910F3"/>
    <w:rsid w:val="00C9115D"/>
    <w:rsid w:val="00C91A1B"/>
    <w:rsid w:val="00C941E8"/>
    <w:rsid w:val="00C94A9D"/>
    <w:rsid w:val="00C952DD"/>
    <w:rsid w:val="00C9573D"/>
    <w:rsid w:val="00C95CFC"/>
    <w:rsid w:val="00C974CB"/>
    <w:rsid w:val="00CA0C84"/>
    <w:rsid w:val="00CA0C87"/>
    <w:rsid w:val="00CA0CCA"/>
    <w:rsid w:val="00CA1659"/>
    <w:rsid w:val="00CA42BF"/>
    <w:rsid w:val="00CA57AC"/>
    <w:rsid w:val="00CA5F28"/>
    <w:rsid w:val="00CA6093"/>
    <w:rsid w:val="00CA68A6"/>
    <w:rsid w:val="00CA6A59"/>
    <w:rsid w:val="00CA6FFE"/>
    <w:rsid w:val="00CA783F"/>
    <w:rsid w:val="00CA7E13"/>
    <w:rsid w:val="00CB0ADB"/>
    <w:rsid w:val="00CB0FF8"/>
    <w:rsid w:val="00CB4655"/>
    <w:rsid w:val="00CB47B7"/>
    <w:rsid w:val="00CB5A5E"/>
    <w:rsid w:val="00CB6460"/>
    <w:rsid w:val="00CB6F68"/>
    <w:rsid w:val="00CB7346"/>
    <w:rsid w:val="00CB7E57"/>
    <w:rsid w:val="00CC09BB"/>
    <w:rsid w:val="00CC182C"/>
    <w:rsid w:val="00CC3BEE"/>
    <w:rsid w:val="00CC5128"/>
    <w:rsid w:val="00CC70A9"/>
    <w:rsid w:val="00CD09B8"/>
    <w:rsid w:val="00CD2641"/>
    <w:rsid w:val="00CD29BA"/>
    <w:rsid w:val="00CD2B6F"/>
    <w:rsid w:val="00CD7A03"/>
    <w:rsid w:val="00CE0334"/>
    <w:rsid w:val="00CE090F"/>
    <w:rsid w:val="00CE0ACE"/>
    <w:rsid w:val="00CE25D3"/>
    <w:rsid w:val="00CE65C2"/>
    <w:rsid w:val="00CE6E6F"/>
    <w:rsid w:val="00CE736D"/>
    <w:rsid w:val="00CF1EE1"/>
    <w:rsid w:val="00CF1F74"/>
    <w:rsid w:val="00CF28BE"/>
    <w:rsid w:val="00CF2B54"/>
    <w:rsid w:val="00CF2E00"/>
    <w:rsid w:val="00CF4051"/>
    <w:rsid w:val="00CF478F"/>
    <w:rsid w:val="00CF50C1"/>
    <w:rsid w:val="00CF5157"/>
    <w:rsid w:val="00CF63E0"/>
    <w:rsid w:val="00CF6E00"/>
    <w:rsid w:val="00CF771D"/>
    <w:rsid w:val="00CF78B2"/>
    <w:rsid w:val="00D00905"/>
    <w:rsid w:val="00D030C4"/>
    <w:rsid w:val="00D03E6B"/>
    <w:rsid w:val="00D04282"/>
    <w:rsid w:val="00D04DB8"/>
    <w:rsid w:val="00D05620"/>
    <w:rsid w:val="00D06596"/>
    <w:rsid w:val="00D10B78"/>
    <w:rsid w:val="00D12AF5"/>
    <w:rsid w:val="00D13292"/>
    <w:rsid w:val="00D13E1C"/>
    <w:rsid w:val="00D1437F"/>
    <w:rsid w:val="00D1590E"/>
    <w:rsid w:val="00D21365"/>
    <w:rsid w:val="00D21662"/>
    <w:rsid w:val="00D21721"/>
    <w:rsid w:val="00D21BDA"/>
    <w:rsid w:val="00D22D5A"/>
    <w:rsid w:val="00D2314A"/>
    <w:rsid w:val="00D25ACB"/>
    <w:rsid w:val="00D262C2"/>
    <w:rsid w:val="00D26497"/>
    <w:rsid w:val="00D268C9"/>
    <w:rsid w:val="00D3130E"/>
    <w:rsid w:val="00D31D67"/>
    <w:rsid w:val="00D32CC6"/>
    <w:rsid w:val="00D339B8"/>
    <w:rsid w:val="00D347C0"/>
    <w:rsid w:val="00D350E3"/>
    <w:rsid w:val="00D35462"/>
    <w:rsid w:val="00D35555"/>
    <w:rsid w:val="00D359AF"/>
    <w:rsid w:val="00D35DA9"/>
    <w:rsid w:val="00D36228"/>
    <w:rsid w:val="00D3692D"/>
    <w:rsid w:val="00D36CA2"/>
    <w:rsid w:val="00D37850"/>
    <w:rsid w:val="00D37BB7"/>
    <w:rsid w:val="00D4119C"/>
    <w:rsid w:val="00D42D27"/>
    <w:rsid w:val="00D43011"/>
    <w:rsid w:val="00D43B9A"/>
    <w:rsid w:val="00D43DFE"/>
    <w:rsid w:val="00D43EFA"/>
    <w:rsid w:val="00D44955"/>
    <w:rsid w:val="00D44AFC"/>
    <w:rsid w:val="00D44C34"/>
    <w:rsid w:val="00D455D2"/>
    <w:rsid w:val="00D50ACB"/>
    <w:rsid w:val="00D50DB1"/>
    <w:rsid w:val="00D512B6"/>
    <w:rsid w:val="00D52371"/>
    <w:rsid w:val="00D524F4"/>
    <w:rsid w:val="00D5257A"/>
    <w:rsid w:val="00D52FE0"/>
    <w:rsid w:val="00D537A4"/>
    <w:rsid w:val="00D53D4D"/>
    <w:rsid w:val="00D54767"/>
    <w:rsid w:val="00D55681"/>
    <w:rsid w:val="00D55BE0"/>
    <w:rsid w:val="00D56524"/>
    <w:rsid w:val="00D6199E"/>
    <w:rsid w:val="00D61BD5"/>
    <w:rsid w:val="00D6286D"/>
    <w:rsid w:val="00D6374F"/>
    <w:rsid w:val="00D65A86"/>
    <w:rsid w:val="00D6626C"/>
    <w:rsid w:val="00D663EC"/>
    <w:rsid w:val="00D67BC8"/>
    <w:rsid w:val="00D70805"/>
    <w:rsid w:val="00D71436"/>
    <w:rsid w:val="00D718F3"/>
    <w:rsid w:val="00D72598"/>
    <w:rsid w:val="00D7309D"/>
    <w:rsid w:val="00D744D3"/>
    <w:rsid w:val="00D74A3A"/>
    <w:rsid w:val="00D74CF1"/>
    <w:rsid w:val="00D772AE"/>
    <w:rsid w:val="00D77B44"/>
    <w:rsid w:val="00D802F5"/>
    <w:rsid w:val="00D80AD2"/>
    <w:rsid w:val="00D81068"/>
    <w:rsid w:val="00D81162"/>
    <w:rsid w:val="00D81F5E"/>
    <w:rsid w:val="00D82E08"/>
    <w:rsid w:val="00D8310A"/>
    <w:rsid w:val="00D8319D"/>
    <w:rsid w:val="00D835B8"/>
    <w:rsid w:val="00D836A8"/>
    <w:rsid w:val="00D83E9E"/>
    <w:rsid w:val="00D8425A"/>
    <w:rsid w:val="00D84951"/>
    <w:rsid w:val="00D864FE"/>
    <w:rsid w:val="00D865F3"/>
    <w:rsid w:val="00D873C9"/>
    <w:rsid w:val="00D87A14"/>
    <w:rsid w:val="00D87AB0"/>
    <w:rsid w:val="00D908B0"/>
    <w:rsid w:val="00D91994"/>
    <w:rsid w:val="00D91B98"/>
    <w:rsid w:val="00D922EA"/>
    <w:rsid w:val="00D9232D"/>
    <w:rsid w:val="00D935A1"/>
    <w:rsid w:val="00D936AF"/>
    <w:rsid w:val="00D9488D"/>
    <w:rsid w:val="00D9513B"/>
    <w:rsid w:val="00D96613"/>
    <w:rsid w:val="00D97559"/>
    <w:rsid w:val="00D9766C"/>
    <w:rsid w:val="00DA0B60"/>
    <w:rsid w:val="00DA1A8A"/>
    <w:rsid w:val="00DA3E9C"/>
    <w:rsid w:val="00DA5F05"/>
    <w:rsid w:val="00DA6028"/>
    <w:rsid w:val="00DA682A"/>
    <w:rsid w:val="00DA6B62"/>
    <w:rsid w:val="00DA755F"/>
    <w:rsid w:val="00DB022E"/>
    <w:rsid w:val="00DB2AD6"/>
    <w:rsid w:val="00DB399B"/>
    <w:rsid w:val="00DB4BEA"/>
    <w:rsid w:val="00DB5A08"/>
    <w:rsid w:val="00DB5D67"/>
    <w:rsid w:val="00DB61D4"/>
    <w:rsid w:val="00DB681B"/>
    <w:rsid w:val="00DB6CE2"/>
    <w:rsid w:val="00DB72B6"/>
    <w:rsid w:val="00DC1083"/>
    <w:rsid w:val="00DC1261"/>
    <w:rsid w:val="00DC216A"/>
    <w:rsid w:val="00DC3206"/>
    <w:rsid w:val="00DC3E6B"/>
    <w:rsid w:val="00DC553A"/>
    <w:rsid w:val="00DC648A"/>
    <w:rsid w:val="00DC6680"/>
    <w:rsid w:val="00DC679B"/>
    <w:rsid w:val="00DD0E6A"/>
    <w:rsid w:val="00DD1044"/>
    <w:rsid w:val="00DD2627"/>
    <w:rsid w:val="00DD2F26"/>
    <w:rsid w:val="00DD31AC"/>
    <w:rsid w:val="00DD3F33"/>
    <w:rsid w:val="00DD4187"/>
    <w:rsid w:val="00DD5ABD"/>
    <w:rsid w:val="00DD5D8F"/>
    <w:rsid w:val="00DD7646"/>
    <w:rsid w:val="00DE0ADB"/>
    <w:rsid w:val="00DE1FFC"/>
    <w:rsid w:val="00DE273F"/>
    <w:rsid w:val="00DE3B05"/>
    <w:rsid w:val="00DE481D"/>
    <w:rsid w:val="00DE5984"/>
    <w:rsid w:val="00DE6833"/>
    <w:rsid w:val="00DE6863"/>
    <w:rsid w:val="00DF1D01"/>
    <w:rsid w:val="00DF2DAE"/>
    <w:rsid w:val="00DF4F10"/>
    <w:rsid w:val="00DF631E"/>
    <w:rsid w:val="00DF6742"/>
    <w:rsid w:val="00DF77D5"/>
    <w:rsid w:val="00DF7C6B"/>
    <w:rsid w:val="00DF7CDD"/>
    <w:rsid w:val="00E00198"/>
    <w:rsid w:val="00E00340"/>
    <w:rsid w:val="00E003B3"/>
    <w:rsid w:val="00E0231E"/>
    <w:rsid w:val="00E0333D"/>
    <w:rsid w:val="00E0439F"/>
    <w:rsid w:val="00E04962"/>
    <w:rsid w:val="00E052E1"/>
    <w:rsid w:val="00E05E0F"/>
    <w:rsid w:val="00E0642C"/>
    <w:rsid w:val="00E1033B"/>
    <w:rsid w:val="00E10406"/>
    <w:rsid w:val="00E113E6"/>
    <w:rsid w:val="00E11FFF"/>
    <w:rsid w:val="00E12023"/>
    <w:rsid w:val="00E14584"/>
    <w:rsid w:val="00E14B6F"/>
    <w:rsid w:val="00E14FF1"/>
    <w:rsid w:val="00E15078"/>
    <w:rsid w:val="00E15320"/>
    <w:rsid w:val="00E17D65"/>
    <w:rsid w:val="00E228BF"/>
    <w:rsid w:val="00E230F6"/>
    <w:rsid w:val="00E23285"/>
    <w:rsid w:val="00E23A1F"/>
    <w:rsid w:val="00E23D24"/>
    <w:rsid w:val="00E23FC1"/>
    <w:rsid w:val="00E246B4"/>
    <w:rsid w:val="00E25CD6"/>
    <w:rsid w:val="00E313FA"/>
    <w:rsid w:val="00E32269"/>
    <w:rsid w:val="00E32B6E"/>
    <w:rsid w:val="00E350F4"/>
    <w:rsid w:val="00E3597D"/>
    <w:rsid w:val="00E413A9"/>
    <w:rsid w:val="00E424E1"/>
    <w:rsid w:val="00E42EDA"/>
    <w:rsid w:val="00E43ECD"/>
    <w:rsid w:val="00E46057"/>
    <w:rsid w:val="00E46171"/>
    <w:rsid w:val="00E47D00"/>
    <w:rsid w:val="00E47F93"/>
    <w:rsid w:val="00E515CB"/>
    <w:rsid w:val="00E51917"/>
    <w:rsid w:val="00E51FFC"/>
    <w:rsid w:val="00E521E6"/>
    <w:rsid w:val="00E5292D"/>
    <w:rsid w:val="00E53E9A"/>
    <w:rsid w:val="00E53FEA"/>
    <w:rsid w:val="00E56564"/>
    <w:rsid w:val="00E604D4"/>
    <w:rsid w:val="00E61E40"/>
    <w:rsid w:val="00E61EAF"/>
    <w:rsid w:val="00E626AC"/>
    <w:rsid w:val="00E62DF8"/>
    <w:rsid w:val="00E62E2B"/>
    <w:rsid w:val="00E63BE5"/>
    <w:rsid w:val="00E63D9F"/>
    <w:rsid w:val="00E645CA"/>
    <w:rsid w:val="00E64C9F"/>
    <w:rsid w:val="00E64E7F"/>
    <w:rsid w:val="00E657BF"/>
    <w:rsid w:val="00E66125"/>
    <w:rsid w:val="00E6647B"/>
    <w:rsid w:val="00E665BF"/>
    <w:rsid w:val="00E666C4"/>
    <w:rsid w:val="00E66ACD"/>
    <w:rsid w:val="00E672D6"/>
    <w:rsid w:val="00E6769F"/>
    <w:rsid w:val="00E67924"/>
    <w:rsid w:val="00E7046E"/>
    <w:rsid w:val="00E70547"/>
    <w:rsid w:val="00E70B57"/>
    <w:rsid w:val="00E7124A"/>
    <w:rsid w:val="00E717DF"/>
    <w:rsid w:val="00E7380C"/>
    <w:rsid w:val="00E73D0C"/>
    <w:rsid w:val="00E76125"/>
    <w:rsid w:val="00E76679"/>
    <w:rsid w:val="00E771DF"/>
    <w:rsid w:val="00E8070E"/>
    <w:rsid w:val="00E81A24"/>
    <w:rsid w:val="00E8415A"/>
    <w:rsid w:val="00E85134"/>
    <w:rsid w:val="00E8581B"/>
    <w:rsid w:val="00E8617E"/>
    <w:rsid w:val="00E86952"/>
    <w:rsid w:val="00E87775"/>
    <w:rsid w:val="00E87A50"/>
    <w:rsid w:val="00E925F6"/>
    <w:rsid w:val="00E92BE8"/>
    <w:rsid w:val="00E93566"/>
    <w:rsid w:val="00E93BAF"/>
    <w:rsid w:val="00E96048"/>
    <w:rsid w:val="00E97A39"/>
    <w:rsid w:val="00E97D25"/>
    <w:rsid w:val="00E97D92"/>
    <w:rsid w:val="00E97F0F"/>
    <w:rsid w:val="00EA267F"/>
    <w:rsid w:val="00EA37B7"/>
    <w:rsid w:val="00EA668E"/>
    <w:rsid w:val="00EA6BE2"/>
    <w:rsid w:val="00EA77C1"/>
    <w:rsid w:val="00EB073F"/>
    <w:rsid w:val="00EB1760"/>
    <w:rsid w:val="00EB181B"/>
    <w:rsid w:val="00EB1C8C"/>
    <w:rsid w:val="00EB2760"/>
    <w:rsid w:val="00EB3A6D"/>
    <w:rsid w:val="00EB3F1D"/>
    <w:rsid w:val="00EB57FF"/>
    <w:rsid w:val="00EB5862"/>
    <w:rsid w:val="00EB602D"/>
    <w:rsid w:val="00EB7ADA"/>
    <w:rsid w:val="00EB7CF5"/>
    <w:rsid w:val="00EB7E5C"/>
    <w:rsid w:val="00EC0E94"/>
    <w:rsid w:val="00EC0FBB"/>
    <w:rsid w:val="00EC18A8"/>
    <w:rsid w:val="00EC3E59"/>
    <w:rsid w:val="00EC4CE8"/>
    <w:rsid w:val="00EC54EB"/>
    <w:rsid w:val="00EC5B31"/>
    <w:rsid w:val="00EC7528"/>
    <w:rsid w:val="00ED026B"/>
    <w:rsid w:val="00ED25ED"/>
    <w:rsid w:val="00ED28B2"/>
    <w:rsid w:val="00ED3224"/>
    <w:rsid w:val="00ED433D"/>
    <w:rsid w:val="00ED44EF"/>
    <w:rsid w:val="00ED508F"/>
    <w:rsid w:val="00ED66C2"/>
    <w:rsid w:val="00EE15A4"/>
    <w:rsid w:val="00EE1C00"/>
    <w:rsid w:val="00EE4058"/>
    <w:rsid w:val="00EE5BBA"/>
    <w:rsid w:val="00EE6A4E"/>
    <w:rsid w:val="00EE6C21"/>
    <w:rsid w:val="00EF066C"/>
    <w:rsid w:val="00EF48AC"/>
    <w:rsid w:val="00EF4C22"/>
    <w:rsid w:val="00EF4D54"/>
    <w:rsid w:val="00EF53B9"/>
    <w:rsid w:val="00EF5E72"/>
    <w:rsid w:val="00F00B57"/>
    <w:rsid w:val="00F0270D"/>
    <w:rsid w:val="00F04D6A"/>
    <w:rsid w:val="00F05954"/>
    <w:rsid w:val="00F065FD"/>
    <w:rsid w:val="00F079E3"/>
    <w:rsid w:val="00F10101"/>
    <w:rsid w:val="00F11A7C"/>
    <w:rsid w:val="00F13254"/>
    <w:rsid w:val="00F13295"/>
    <w:rsid w:val="00F15C7A"/>
    <w:rsid w:val="00F170F9"/>
    <w:rsid w:val="00F17501"/>
    <w:rsid w:val="00F20678"/>
    <w:rsid w:val="00F20F52"/>
    <w:rsid w:val="00F21AB7"/>
    <w:rsid w:val="00F22C40"/>
    <w:rsid w:val="00F23A68"/>
    <w:rsid w:val="00F2442E"/>
    <w:rsid w:val="00F24983"/>
    <w:rsid w:val="00F24FB1"/>
    <w:rsid w:val="00F25B67"/>
    <w:rsid w:val="00F268C8"/>
    <w:rsid w:val="00F27A28"/>
    <w:rsid w:val="00F308A9"/>
    <w:rsid w:val="00F30FA8"/>
    <w:rsid w:val="00F31675"/>
    <w:rsid w:val="00F317ED"/>
    <w:rsid w:val="00F31A9D"/>
    <w:rsid w:val="00F331B2"/>
    <w:rsid w:val="00F3323B"/>
    <w:rsid w:val="00F33D11"/>
    <w:rsid w:val="00F3430C"/>
    <w:rsid w:val="00F34706"/>
    <w:rsid w:val="00F35639"/>
    <w:rsid w:val="00F356F5"/>
    <w:rsid w:val="00F35B9A"/>
    <w:rsid w:val="00F36F7E"/>
    <w:rsid w:val="00F371AC"/>
    <w:rsid w:val="00F401BF"/>
    <w:rsid w:val="00F412F1"/>
    <w:rsid w:val="00F42701"/>
    <w:rsid w:val="00F440A7"/>
    <w:rsid w:val="00F44382"/>
    <w:rsid w:val="00F4784F"/>
    <w:rsid w:val="00F47A93"/>
    <w:rsid w:val="00F504DC"/>
    <w:rsid w:val="00F5168D"/>
    <w:rsid w:val="00F51709"/>
    <w:rsid w:val="00F51C35"/>
    <w:rsid w:val="00F536D1"/>
    <w:rsid w:val="00F5458B"/>
    <w:rsid w:val="00F616DE"/>
    <w:rsid w:val="00F62ADC"/>
    <w:rsid w:val="00F63516"/>
    <w:rsid w:val="00F64B1B"/>
    <w:rsid w:val="00F654B2"/>
    <w:rsid w:val="00F657B1"/>
    <w:rsid w:val="00F67A62"/>
    <w:rsid w:val="00F70584"/>
    <w:rsid w:val="00F707D3"/>
    <w:rsid w:val="00F7103F"/>
    <w:rsid w:val="00F71FA0"/>
    <w:rsid w:val="00F744CD"/>
    <w:rsid w:val="00F75788"/>
    <w:rsid w:val="00F75F2E"/>
    <w:rsid w:val="00F75F83"/>
    <w:rsid w:val="00F769B1"/>
    <w:rsid w:val="00F76C07"/>
    <w:rsid w:val="00F77B5B"/>
    <w:rsid w:val="00F805D0"/>
    <w:rsid w:val="00F830CD"/>
    <w:rsid w:val="00F84134"/>
    <w:rsid w:val="00F854A9"/>
    <w:rsid w:val="00F904EE"/>
    <w:rsid w:val="00F909A0"/>
    <w:rsid w:val="00F944D9"/>
    <w:rsid w:val="00F95B23"/>
    <w:rsid w:val="00F97626"/>
    <w:rsid w:val="00F97794"/>
    <w:rsid w:val="00F9783A"/>
    <w:rsid w:val="00FA033A"/>
    <w:rsid w:val="00FA0AB9"/>
    <w:rsid w:val="00FA19E2"/>
    <w:rsid w:val="00FA3525"/>
    <w:rsid w:val="00FA4B50"/>
    <w:rsid w:val="00FA6063"/>
    <w:rsid w:val="00FA6C85"/>
    <w:rsid w:val="00FA6EEA"/>
    <w:rsid w:val="00FA717C"/>
    <w:rsid w:val="00FB18F8"/>
    <w:rsid w:val="00FB19D0"/>
    <w:rsid w:val="00FB1BD9"/>
    <w:rsid w:val="00FB2228"/>
    <w:rsid w:val="00FB233B"/>
    <w:rsid w:val="00FB364F"/>
    <w:rsid w:val="00FB3EEC"/>
    <w:rsid w:val="00FB4DA1"/>
    <w:rsid w:val="00FB4E25"/>
    <w:rsid w:val="00FB69F5"/>
    <w:rsid w:val="00FB6B72"/>
    <w:rsid w:val="00FB7E0E"/>
    <w:rsid w:val="00FC308B"/>
    <w:rsid w:val="00FC3131"/>
    <w:rsid w:val="00FC3FCE"/>
    <w:rsid w:val="00FC4063"/>
    <w:rsid w:val="00FC455D"/>
    <w:rsid w:val="00FC4ECF"/>
    <w:rsid w:val="00FC5EF3"/>
    <w:rsid w:val="00FC7449"/>
    <w:rsid w:val="00FC7AC2"/>
    <w:rsid w:val="00FC7D6D"/>
    <w:rsid w:val="00FD0D28"/>
    <w:rsid w:val="00FD0FA9"/>
    <w:rsid w:val="00FD1B29"/>
    <w:rsid w:val="00FD20D0"/>
    <w:rsid w:val="00FD2266"/>
    <w:rsid w:val="00FD392C"/>
    <w:rsid w:val="00FD4E4B"/>
    <w:rsid w:val="00FD4FC7"/>
    <w:rsid w:val="00FD5D29"/>
    <w:rsid w:val="00FD7270"/>
    <w:rsid w:val="00FE01D8"/>
    <w:rsid w:val="00FE04C7"/>
    <w:rsid w:val="00FE1000"/>
    <w:rsid w:val="00FE14A1"/>
    <w:rsid w:val="00FE1EDC"/>
    <w:rsid w:val="00FE2349"/>
    <w:rsid w:val="00FE3E66"/>
    <w:rsid w:val="00FE425E"/>
    <w:rsid w:val="00FE4B22"/>
    <w:rsid w:val="00FE4CEB"/>
    <w:rsid w:val="00FE53A7"/>
    <w:rsid w:val="00FE66E0"/>
    <w:rsid w:val="00FE796C"/>
    <w:rsid w:val="00FF03AA"/>
    <w:rsid w:val="00FF05FD"/>
    <w:rsid w:val="00FF0BD4"/>
    <w:rsid w:val="00FF31CC"/>
    <w:rsid w:val="00FF3DBA"/>
    <w:rsid w:val="00FF4395"/>
    <w:rsid w:val="00FF4E77"/>
    <w:rsid w:val="00FF6B21"/>
    <w:rsid w:val="00FF784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4577"/>
    <o:shapelayout v:ext="edit">
      <o:idmap v:ext="edit" data="1"/>
    </o:shapelayout>
  </w:shapeDefaults>
  <w:decimalSymbol w:val="."/>
  <w:listSeparator w:val=","/>
  <w14:docId w14:val="5BCD0DCE"/>
  <w15:docId w15:val="{080AC675-6A50-479D-BA79-29591C99C8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宋体"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3A96"/>
    <w:pPr>
      <w:adjustRightInd w:val="0"/>
      <w:snapToGrid w:val="0"/>
      <w:spacing w:before="120" w:after="120" w:line="360" w:lineRule="auto"/>
    </w:pPr>
    <w:rPr>
      <w:rFonts w:ascii="Times New Roman" w:hAnsi="Times New Roman"/>
      <w:sz w:val="24"/>
    </w:rPr>
  </w:style>
  <w:style w:type="paragraph" w:styleId="Heading1">
    <w:name w:val="heading 1"/>
    <w:basedOn w:val="Normal"/>
    <w:link w:val="Heading1Char"/>
    <w:uiPriority w:val="9"/>
    <w:qFormat/>
    <w:rsid w:val="002106DE"/>
    <w:pPr>
      <w:outlineLvl w:val="0"/>
    </w:pPr>
    <w:rPr>
      <w:rFonts w:eastAsia="Times New Roman" w:cs="Times New Roman"/>
      <w:b/>
      <w:bCs/>
      <w:kern w:val="36"/>
      <w:szCs w:val="48"/>
    </w:rPr>
  </w:style>
  <w:style w:type="paragraph" w:styleId="Heading2">
    <w:name w:val="heading 2"/>
    <w:basedOn w:val="Normal"/>
    <w:next w:val="Normal"/>
    <w:link w:val="Heading2Char"/>
    <w:uiPriority w:val="9"/>
    <w:unhideWhenUsed/>
    <w:qFormat/>
    <w:rsid w:val="005941BD"/>
    <w:pPr>
      <w:keepNext/>
      <w:keepLines/>
      <w:numPr>
        <w:ilvl w:val="1"/>
        <w:numId w:val="4"/>
      </w:numPr>
      <w:snapToGrid/>
      <w:spacing w:before="40" w:after="0"/>
      <w:outlineLvl w:val="1"/>
    </w:pPr>
    <w:rPr>
      <w:rFonts w:eastAsiaTheme="majorEastAsia" w:cstheme="majorBidi"/>
      <w:b/>
      <w:szCs w:val="26"/>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0D05C5"/>
    <w:pPr>
      <w:spacing w:after="0"/>
      <w:jc w:val="center"/>
    </w:pPr>
    <w:rPr>
      <w:rFonts w:ascii="Calibri" w:hAnsi="Calibri" w:cs="Calibri"/>
      <w:noProof/>
      <w:sz w:val="22"/>
    </w:rPr>
  </w:style>
  <w:style w:type="character" w:customStyle="1" w:styleId="EndNoteBibliographyTitleChar">
    <w:name w:val="EndNote Bibliography Title Char"/>
    <w:basedOn w:val="DefaultParagraphFont"/>
    <w:link w:val="EndNoteBibliographyTitle"/>
    <w:rsid w:val="000D05C5"/>
    <w:rPr>
      <w:rFonts w:ascii="Calibri" w:hAnsi="Calibri" w:cs="Calibri"/>
      <w:noProof/>
    </w:rPr>
  </w:style>
  <w:style w:type="paragraph" w:customStyle="1" w:styleId="EndNoteBibliography">
    <w:name w:val="EndNote Bibliography"/>
    <w:basedOn w:val="Normal"/>
    <w:link w:val="EndNoteBibliographyChar"/>
    <w:rsid w:val="000D05C5"/>
    <w:pPr>
      <w:spacing w:line="240" w:lineRule="atLeast"/>
    </w:pPr>
    <w:rPr>
      <w:rFonts w:ascii="Calibri" w:hAnsi="Calibri" w:cs="Calibri"/>
      <w:noProof/>
      <w:sz w:val="22"/>
    </w:rPr>
  </w:style>
  <w:style w:type="character" w:customStyle="1" w:styleId="EndNoteBibliographyChar">
    <w:name w:val="EndNote Bibliography Char"/>
    <w:basedOn w:val="DefaultParagraphFont"/>
    <w:link w:val="EndNoteBibliography"/>
    <w:rsid w:val="000D05C5"/>
    <w:rPr>
      <w:rFonts w:ascii="Calibri" w:hAnsi="Calibri" w:cs="Calibri"/>
      <w:noProof/>
    </w:rPr>
  </w:style>
  <w:style w:type="character" w:customStyle="1" w:styleId="Heading1Char">
    <w:name w:val="Heading 1 Char"/>
    <w:basedOn w:val="DefaultParagraphFont"/>
    <w:link w:val="Heading1"/>
    <w:uiPriority w:val="9"/>
    <w:rsid w:val="002106DE"/>
    <w:rPr>
      <w:rFonts w:ascii="Times New Roman" w:eastAsia="Times New Roman" w:hAnsi="Times New Roman" w:cs="Times New Roman"/>
      <w:b/>
      <w:bCs/>
      <w:kern w:val="36"/>
      <w:sz w:val="24"/>
      <w:szCs w:val="48"/>
    </w:rPr>
  </w:style>
  <w:style w:type="character" w:styleId="Hyperlink">
    <w:name w:val="Hyperlink"/>
    <w:basedOn w:val="DefaultParagraphFont"/>
    <w:uiPriority w:val="99"/>
    <w:unhideWhenUsed/>
    <w:rsid w:val="006903F8"/>
    <w:rPr>
      <w:color w:val="0000FF"/>
      <w:u w:val="single"/>
    </w:rPr>
  </w:style>
  <w:style w:type="paragraph" w:styleId="Revision">
    <w:name w:val="Revision"/>
    <w:hidden/>
    <w:uiPriority w:val="99"/>
    <w:semiHidden/>
    <w:rsid w:val="00220198"/>
    <w:pPr>
      <w:spacing w:after="0" w:line="240" w:lineRule="auto"/>
    </w:pPr>
  </w:style>
  <w:style w:type="paragraph" w:styleId="ListParagraph">
    <w:name w:val="List Paragraph"/>
    <w:basedOn w:val="Normal"/>
    <w:uiPriority w:val="34"/>
    <w:qFormat/>
    <w:rsid w:val="00D35DA9"/>
    <w:pPr>
      <w:ind w:left="720"/>
      <w:contextualSpacing/>
    </w:pPr>
  </w:style>
  <w:style w:type="character" w:customStyle="1" w:styleId="fontstyle01">
    <w:name w:val="fontstyle01"/>
    <w:basedOn w:val="DefaultParagraphFont"/>
    <w:rsid w:val="008744C3"/>
    <w:rPr>
      <w:rFonts w:ascii="ScalaLancetPro-Bold" w:hAnsi="ScalaLancetPro-Bold" w:hint="default"/>
      <w:b/>
      <w:bCs/>
      <w:i w:val="0"/>
      <w:iCs w:val="0"/>
      <w:color w:val="000000"/>
      <w:sz w:val="18"/>
      <w:szCs w:val="18"/>
    </w:rPr>
  </w:style>
  <w:style w:type="paragraph" w:styleId="NormalWeb">
    <w:name w:val="Normal (Web)"/>
    <w:basedOn w:val="Normal"/>
    <w:uiPriority w:val="99"/>
    <w:semiHidden/>
    <w:unhideWhenUsed/>
    <w:rsid w:val="00A75088"/>
    <w:pPr>
      <w:adjustRightInd/>
      <w:snapToGrid/>
      <w:spacing w:before="0" w:after="0"/>
    </w:pPr>
    <w:rPr>
      <w:rFonts w:ascii="Calibri" w:eastAsiaTheme="minorHAnsi" w:hAnsi="Calibri" w:cs="Calibri"/>
      <w:sz w:val="22"/>
    </w:rPr>
  </w:style>
  <w:style w:type="paragraph" w:customStyle="1" w:styleId="pf0">
    <w:name w:val="pf0"/>
    <w:basedOn w:val="Normal"/>
    <w:rsid w:val="00511EAA"/>
    <w:pPr>
      <w:adjustRightInd/>
      <w:snapToGrid/>
      <w:spacing w:before="100" w:beforeAutospacing="1" w:after="100" w:afterAutospacing="1"/>
    </w:pPr>
    <w:rPr>
      <w:rFonts w:eastAsia="Times New Roman" w:cs="Times New Roman"/>
      <w:szCs w:val="24"/>
    </w:rPr>
  </w:style>
  <w:style w:type="paragraph" w:styleId="BalloonText">
    <w:name w:val="Balloon Text"/>
    <w:basedOn w:val="Normal"/>
    <w:link w:val="BalloonTextChar"/>
    <w:uiPriority w:val="99"/>
    <w:semiHidden/>
    <w:unhideWhenUsed/>
    <w:rsid w:val="003F78B1"/>
    <w:pPr>
      <w:spacing w:before="0" w:after="0"/>
    </w:pPr>
    <w:rPr>
      <w:rFonts w:ascii="Microsoft YaHei UI" w:eastAsia="Microsoft YaHei UI"/>
      <w:sz w:val="18"/>
      <w:szCs w:val="18"/>
    </w:rPr>
  </w:style>
  <w:style w:type="character" w:customStyle="1" w:styleId="BalloonTextChar">
    <w:name w:val="Balloon Text Char"/>
    <w:basedOn w:val="DefaultParagraphFont"/>
    <w:link w:val="BalloonText"/>
    <w:uiPriority w:val="99"/>
    <w:semiHidden/>
    <w:rsid w:val="003F78B1"/>
    <w:rPr>
      <w:rFonts w:ascii="Microsoft YaHei UI" w:eastAsia="Microsoft YaHei UI" w:hAnsi="Times New Roman"/>
      <w:sz w:val="18"/>
      <w:szCs w:val="18"/>
    </w:rPr>
  </w:style>
  <w:style w:type="character" w:styleId="CommentReference">
    <w:name w:val="annotation reference"/>
    <w:basedOn w:val="DefaultParagraphFont"/>
    <w:uiPriority w:val="99"/>
    <w:semiHidden/>
    <w:unhideWhenUsed/>
    <w:rsid w:val="00FC7D6D"/>
    <w:rPr>
      <w:sz w:val="16"/>
      <w:szCs w:val="16"/>
    </w:rPr>
  </w:style>
  <w:style w:type="paragraph" w:styleId="CommentText">
    <w:name w:val="annotation text"/>
    <w:basedOn w:val="Normal"/>
    <w:link w:val="CommentTextChar"/>
    <w:uiPriority w:val="99"/>
    <w:unhideWhenUsed/>
    <w:rsid w:val="00FC7D6D"/>
    <w:rPr>
      <w:sz w:val="20"/>
      <w:szCs w:val="20"/>
    </w:rPr>
  </w:style>
  <w:style w:type="character" w:customStyle="1" w:styleId="CommentTextChar">
    <w:name w:val="Comment Text Char"/>
    <w:basedOn w:val="DefaultParagraphFont"/>
    <w:link w:val="CommentText"/>
    <w:uiPriority w:val="99"/>
    <w:rsid w:val="00FC7D6D"/>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FC7D6D"/>
    <w:rPr>
      <w:b/>
      <w:bCs/>
    </w:rPr>
  </w:style>
  <w:style w:type="character" w:customStyle="1" w:styleId="CommentSubjectChar">
    <w:name w:val="Comment Subject Char"/>
    <w:basedOn w:val="CommentTextChar"/>
    <w:link w:val="CommentSubject"/>
    <w:uiPriority w:val="99"/>
    <w:semiHidden/>
    <w:rsid w:val="00FC7D6D"/>
    <w:rPr>
      <w:rFonts w:ascii="Times New Roman" w:hAnsi="Times New Roman"/>
      <w:b/>
      <w:bCs/>
      <w:sz w:val="20"/>
      <w:szCs w:val="20"/>
    </w:rPr>
  </w:style>
  <w:style w:type="character" w:styleId="UnresolvedMention">
    <w:name w:val="Unresolved Mention"/>
    <w:basedOn w:val="DefaultParagraphFont"/>
    <w:uiPriority w:val="99"/>
    <w:semiHidden/>
    <w:unhideWhenUsed/>
    <w:rsid w:val="00821D7A"/>
    <w:rPr>
      <w:color w:val="605E5C"/>
      <w:shd w:val="clear" w:color="auto" w:fill="E1DFDD"/>
    </w:rPr>
  </w:style>
  <w:style w:type="character" w:customStyle="1" w:styleId="Heading2Char">
    <w:name w:val="Heading 2 Char"/>
    <w:basedOn w:val="DefaultParagraphFont"/>
    <w:link w:val="Heading2"/>
    <w:uiPriority w:val="9"/>
    <w:rsid w:val="005941BD"/>
    <w:rPr>
      <w:rFonts w:ascii="Times New Roman" w:eastAsiaTheme="majorEastAsia" w:hAnsi="Times New Roman" w:cstheme="majorBidi"/>
      <w:b/>
      <w:sz w:val="24"/>
      <w:szCs w:val="26"/>
      <w:lang w:eastAsia="zh-CN"/>
    </w:rPr>
  </w:style>
  <w:style w:type="table" w:styleId="TableGrid">
    <w:name w:val="Table Grid"/>
    <w:basedOn w:val="TableNormal"/>
    <w:uiPriority w:val="39"/>
    <w:rsid w:val="00B013D4"/>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013D4"/>
    <w:pPr>
      <w:tabs>
        <w:tab w:val="center" w:pos="4320"/>
        <w:tab w:val="right" w:pos="8640"/>
      </w:tabs>
      <w:adjustRightInd/>
      <w:snapToGrid/>
      <w:spacing w:after="0"/>
    </w:pPr>
    <w:rPr>
      <w:rFonts w:eastAsiaTheme="minorEastAsia"/>
      <w:lang w:eastAsia="zh-CN"/>
    </w:rPr>
  </w:style>
  <w:style w:type="character" w:customStyle="1" w:styleId="HeaderChar">
    <w:name w:val="Header Char"/>
    <w:basedOn w:val="DefaultParagraphFont"/>
    <w:link w:val="Header"/>
    <w:uiPriority w:val="99"/>
    <w:rsid w:val="00B013D4"/>
    <w:rPr>
      <w:rFonts w:ascii="Times New Roman" w:eastAsiaTheme="minorEastAsia" w:hAnsi="Times New Roman"/>
      <w:sz w:val="24"/>
      <w:lang w:eastAsia="zh-CN"/>
    </w:rPr>
  </w:style>
  <w:style w:type="paragraph" w:styleId="Footer">
    <w:name w:val="footer"/>
    <w:basedOn w:val="Normal"/>
    <w:link w:val="FooterChar"/>
    <w:uiPriority w:val="99"/>
    <w:unhideWhenUsed/>
    <w:rsid w:val="00B013D4"/>
    <w:pPr>
      <w:tabs>
        <w:tab w:val="center" w:pos="4320"/>
        <w:tab w:val="right" w:pos="8640"/>
      </w:tabs>
      <w:adjustRightInd/>
      <w:snapToGrid/>
      <w:spacing w:after="0"/>
    </w:pPr>
    <w:rPr>
      <w:rFonts w:eastAsiaTheme="minorEastAsia"/>
      <w:lang w:eastAsia="zh-CN"/>
    </w:rPr>
  </w:style>
  <w:style w:type="character" w:customStyle="1" w:styleId="FooterChar">
    <w:name w:val="Footer Char"/>
    <w:basedOn w:val="DefaultParagraphFont"/>
    <w:link w:val="Footer"/>
    <w:uiPriority w:val="99"/>
    <w:rsid w:val="00B013D4"/>
    <w:rPr>
      <w:rFonts w:ascii="Times New Roman" w:eastAsiaTheme="minorEastAsia" w:hAnsi="Times New Roman"/>
      <w:sz w:val="24"/>
      <w:lang w:eastAsia="zh-CN"/>
    </w:rPr>
  </w:style>
  <w:style w:type="character" w:customStyle="1" w:styleId="fontstyle11">
    <w:name w:val="fontstyle11"/>
    <w:basedOn w:val="DefaultParagraphFont"/>
    <w:rsid w:val="00B013D4"/>
    <w:rPr>
      <w:rFonts w:ascii="AdvOT7b515deb" w:hAnsi="AdvOT7b515deb" w:hint="default"/>
      <w:b w:val="0"/>
      <w:bCs w:val="0"/>
      <w:i w:val="0"/>
      <w:iCs w:val="0"/>
      <w:color w:val="000000"/>
      <w:sz w:val="16"/>
      <w:szCs w:val="16"/>
    </w:rPr>
  </w:style>
  <w:style w:type="character" w:customStyle="1" w:styleId="EndNoteBibliographyTitle0">
    <w:name w:val="EndNote Bibliography Title 字符"/>
    <w:basedOn w:val="DefaultParagraphFont"/>
    <w:rsid w:val="00B013D4"/>
    <w:rPr>
      <w:rFonts w:ascii="Times New Roman" w:hAnsi="Times New Roman" w:cs="Times New Roman"/>
      <w:noProof/>
      <w:sz w:val="24"/>
    </w:rPr>
  </w:style>
  <w:style w:type="character" w:customStyle="1" w:styleId="EndNoteBibliography0">
    <w:name w:val="EndNote Bibliography 字符"/>
    <w:basedOn w:val="DefaultParagraphFont"/>
    <w:rsid w:val="00B013D4"/>
    <w:rPr>
      <w:rFonts w:ascii="Times New Roman" w:hAnsi="Times New Roman" w:cs="Times New Roman"/>
      <w:noProof/>
      <w:sz w:val="24"/>
    </w:rPr>
  </w:style>
  <w:style w:type="paragraph" w:styleId="NoSpacing">
    <w:name w:val="No Spacing"/>
    <w:uiPriority w:val="1"/>
    <w:qFormat/>
    <w:rsid w:val="00B013D4"/>
    <w:pPr>
      <w:spacing w:after="0" w:line="240" w:lineRule="auto"/>
    </w:pPr>
    <w:rPr>
      <w:rFonts w:ascii="Times New Roman" w:eastAsiaTheme="minorEastAsia" w:hAnsi="Times New Roman"/>
      <w:sz w:val="24"/>
      <w:lang w:eastAsia="zh-CN"/>
    </w:rPr>
  </w:style>
  <w:style w:type="character" w:customStyle="1" w:styleId="1">
    <w:name w:val="未处理的提及1"/>
    <w:basedOn w:val="DefaultParagraphFont"/>
    <w:uiPriority w:val="99"/>
    <w:semiHidden/>
    <w:unhideWhenUsed/>
    <w:rsid w:val="00B013D4"/>
    <w:rPr>
      <w:color w:val="605E5C"/>
      <w:shd w:val="clear" w:color="auto" w:fill="E1DFDD"/>
    </w:rPr>
  </w:style>
  <w:style w:type="character" w:customStyle="1" w:styleId="UnresolvedMention1">
    <w:name w:val="Unresolved Mention1"/>
    <w:basedOn w:val="DefaultParagraphFont"/>
    <w:uiPriority w:val="99"/>
    <w:semiHidden/>
    <w:unhideWhenUsed/>
    <w:rsid w:val="00B013D4"/>
    <w:rPr>
      <w:color w:val="605E5C"/>
      <w:shd w:val="clear" w:color="auto" w:fill="E1DFDD"/>
    </w:rPr>
  </w:style>
  <w:style w:type="paragraph" w:customStyle="1" w:styleId="Default">
    <w:name w:val="Default"/>
    <w:rsid w:val="002E7898"/>
    <w:pPr>
      <w:widowControl w:val="0"/>
      <w:autoSpaceDE w:val="0"/>
      <w:autoSpaceDN w:val="0"/>
      <w:adjustRightInd w:val="0"/>
      <w:spacing w:after="0" w:line="240" w:lineRule="auto"/>
    </w:pPr>
    <w:rPr>
      <w:rFonts w:ascii="Arial" w:eastAsiaTheme="minorEastAsia" w:hAnsi="Arial" w:cs="Arial"/>
      <w:color w:val="000000"/>
      <w:sz w:val="24"/>
      <w:szCs w:val="24"/>
      <w:lang w:eastAsia="zh-CN"/>
    </w:rPr>
  </w:style>
  <w:style w:type="paragraph" w:customStyle="1" w:styleId="chapter-para">
    <w:name w:val="chapter-para"/>
    <w:basedOn w:val="Normal"/>
    <w:rsid w:val="00DA6B62"/>
    <w:pPr>
      <w:adjustRightInd/>
      <w:snapToGrid/>
      <w:spacing w:before="100" w:beforeAutospacing="1" w:after="100" w:afterAutospacing="1"/>
    </w:pPr>
    <w:rPr>
      <w:rFonts w:eastAsia="Times New Roman" w:cs="Times New Roman"/>
      <w:szCs w:val="24"/>
      <w:lang w:eastAsia="zh-CN"/>
    </w:rPr>
  </w:style>
  <w:style w:type="character" w:customStyle="1" w:styleId="content-section">
    <w:name w:val="content-section"/>
    <w:basedOn w:val="DefaultParagraphFont"/>
    <w:rsid w:val="00DA6B62"/>
  </w:style>
  <w:style w:type="character" w:styleId="PlaceholderText">
    <w:name w:val="Placeholder Text"/>
    <w:basedOn w:val="DefaultParagraphFont"/>
    <w:uiPriority w:val="99"/>
    <w:semiHidden/>
    <w:rsid w:val="004B17EB"/>
    <w:rPr>
      <w:color w:val="808080"/>
    </w:rPr>
  </w:style>
  <w:style w:type="character" w:styleId="Emphasis">
    <w:name w:val="Emphasis"/>
    <w:basedOn w:val="DefaultParagraphFont"/>
    <w:uiPriority w:val="20"/>
    <w:qFormat/>
    <w:rsid w:val="00F24FB1"/>
    <w:rPr>
      <w:i/>
      <w:iCs/>
    </w:rPr>
  </w:style>
  <w:style w:type="character" w:customStyle="1" w:styleId="named-content">
    <w:name w:val="named-content"/>
    <w:basedOn w:val="DefaultParagraphFont"/>
    <w:rsid w:val="00DD764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5247967">
      <w:bodyDiv w:val="1"/>
      <w:marLeft w:val="0"/>
      <w:marRight w:val="0"/>
      <w:marTop w:val="0"/>
      <w:marBottom w:val="0"/>
      <w:divBdr>
        <w:top w:val="none" w:sz="0" w:space="0" w:color="auto"/>
        <w:left w:val="none" w:sz="0" w:space="0" w:color="auto"/>
        <w:bottom w:val="none" w:sz="0" w:space="0" w:color="auto"/>
        <w:right w:val="none" w:sz="0" w:space="0" w:color="auto"/>
      </w:divBdr>
    </w:div>
    <w:div w:id="442960356">
      <w:bodyDiv w:val="1"/>
      <w:marLeft w:val="0"/>
      <w:marRight w:val="0"/>
      <w:marTop w:val="0"/>
      <w:marBottom w:val="0"/>
      <w:divBdr>
        <w:top w:val="none" w:sz="0" w:space="0" w:color="auto"/>
        <w:left w:val="none" w:sz="0" w:space="0" w:color="auto"/>
        <w:bottom w:val="none" w:sz="0" w:space="0" w:color="auto"/>
        <w:right w:val="none" w:sz="0" w:space="0" w:color="auto"/>
      </w:divBdr>
    </w:div>
    <w:div w:id="782579733">
      <w:bodyDiv w:val="1"/>
      <w:marLeft w:val="0"/>
      <w:marRight w:val="0"/>
      <w:marTop w:val="0"/>
      <w:marBottom w:val="0"/>
      <w:divBdr>
        <w:top w:val="none" w:sz="0" w:space="0" w:color="auto"/>
        <w:left w:val="none" w:sz="0" w:space="0" w:color="auto"/>
        <w:bottom w:val="none" w:sz="0" w:space="0" w:color="auto"/>
        <w:right w:val="none" w:sz="0" w:space="0" w:color="auto"/>
      </w:divBdr>
    </w:div>
    <w:div w:id="783813484">
      <w:bodyDiv w:val="1"/>
      <w:marLeft w:val="0"/>
      <w:marRight w:val="0"/>
      <w:marTop w:val="0"/>
      <w:marBottom w:val="0"/>
      <w:divBdr>
        <w:top w:val="none" w:sz="0" w:space="0" w:color="auto"/>
        <w:left w:val="none" w:sz="0" w:space="0" w:color="auto"/>
        <w:bottom w:val="none" w:sz="0" w:space="0" w:color="auto"/>
        <w:right w:val="none" w:sz="0" w:space="0" w:color="auto"/>
      </w:divBdr>
    </w:div>
    <w:div w:id="818378997">
      <w:bodyDiv w:val="1"/>
      <w:marLeft w:val="0"/>
      <w:marRight w:val="0"/>
      <w:marTop w:val="0"/>
      <w:marBottom w:val="0"/>
      <w:divBdr>
        <w:top w:val="none" w:sz="0" w:space="0" w:color="auto"/>
        <w:left w:val="none" w:sz="0" w:space="0" w:color="auto"/>
        <w:bottom w:val="none" w:sz="0" w:space="0" w:color="auto"/>
        <w:right w:val="none" w:sz="0" w:space="0" w:color="auto"/>
      </w:divBdr>
    </w:div>
    <w:div w:id="919564599">
      <w:bodyDiv w:val="1"/>
      <w:marLeft w:val="0"/>
      <w:marRight w:val="0"/>
      <w:marTop w:val="0"/>
      <w:marBottom w:val="0"/>
      <w:divBdr>
        <w:top w:val="none" w:sz="0" w:space="0" w:color="auto"/>
        <w:left w:val="none" w:sz="0" w:space="0" w:color="auto"/>
        <w:bottom w:val="none" w:sz="0" w:space="0" w:color="auto"/>
        <w:right w:val="none" w:sz="0" w:space="0" w:color="auto"/>
      </w:divBdr>
    </w:div>
    <w:div w:id="1404520438">
      <w:bodyDiv w:val="1"/>
      <w:marLeft w:val="0"/>
      <w:marRight w:val="0"/>
      <w:marTop w:val="0"/>
      <w:marBottom w:val="0"/>
      <w:divBdr>
        <w:top w:val="none" w:sz="0" w:space="0" w:color="auto"/>
        <w:left w:val="none" w:sz="0" w:space="0" w:color="auto"/>
        <w:bottom w:val="none" w:sz="0" w:space="0" w:color="auto"/>
        <w:right w:val="none" w:sz="0" w:space="0" w:color="auto"/>
      </w:divBdr>
    </w:div>
    <w:div w:id="1451124210">
      <w:bodyDiv w:val="1"/>
      <w:marLeft w:val="0"/>
      <w:marRight w:val="0"/>
      <w:marTop w:val="0"/>
      <w:marBottom w:val="0"/>
      <w:divBdr>
        <w:top w:val="none" w:sz="0" w:space="0" w:color="auto"/>
        <w:left w:val="none" w:sz="0" w:space="0" w:color="auto"/>
        <w:bottom w:val="none" w:sz="0" w:space="0" w:color="auto"/>
        <w:right w:val="none" w:sz="0" w:space="0" w:color="auto"/>
      </w:divBdr>
    </w:div>
    <w:div w:id="200586293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052DE30-9372-4D47-8A47-F43C91E803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60</TotalTime>
  <Pages>11</Pages>
  <Words>3566</Words>
  <Characters>20328</Characters>
  <Application>Microsoft Office Word</Application>
  <DocSecurity>0</DocSecurity>
  <Lines>169</Lines>
  <Paragraphs>47</Paragraphs>
  <ScaleCrop>false</ScaleCrop>
  <HeadingPairs>
    <vt:vector size="4" baseType="variant">
      <vt:variant>
        <vt:lpstr>Title</vt:lpstr>
      </vt:variant>
      <vt:variant>
        <vt:i4>1</vt:i4>
      </vt:variant>
      <vt:variant>
        <vt:lpstr>Headings</vt:lpstr>
      </vt:variant>
      <vt:variant>
        <vt:i4>16</vt:i4>
      </vt:variant>
    </vt:vector>
  </HeadingPairs>
  <TitlesOfParts>
    <vt:vector size="17" baseType="lpstr">
      <vt:lpstr/>
      <vt:lpstr>Author list</vt:lpstr>
      <vt:lpstr>Study cohort</vt:lpstr>
      <vt:lpstr>Immigration/acculturation-related variables</vt:lpstr>
      <vt:lpstr>Metabolomic profiling of blood samples</vt:lpstr>
      <vt:lpstr>Metagenomic profiling of Stool samples</vt:lpstr>
      <vt:lpstr>Genotyping and SNP-based heritability of metabolites</vt:lpstr>
      <vt:lpstr>Identification of US-related metabolites and Derivation of metabolomic score</vt:lpstr>
      <vt:lpstr>Determinant categories</vt:lpstr>
      <vt:lpstr>Ascertainment of health outcomes</vt:lpstr>
      <vt:lpstr>Machine learning estimates the association between determinant category and each</vt:lpstr>
      <vt:lpstr>Feature importance of determinants</vt:lpstr>
      <vt:lpstr>Predictive power of determinants on overall U.S. nativity related metabolites</vt:lpstr>
      <vt:lpstr>Machine learning estimates the association between metabolites and clinical trai</vt:lpstr>
      <vt:lpstr>Metabolite Set Enrichment Analysis (MSEA) for disease outcomes</vt:lpstr>
      <vt:lpstr>Quantification and Statistical Analysis</vt:lpstr>
      <vt:lpstr>Reference</vt:lpstr>
    </vt:vector>
  </TitlesOfParts>
  <Company/>
  <LinksUpToDate>false</LinksUpToDate>
  <CharactersWithSpaces>238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bin Qi</dc:creator>
  <cp:keywords/>
  <dc:description/>
  <cp:lastModifiedBy>A</cp:lastModifiedBy>
  <cp:revision>216</cp:revision>
  <dcterms:created xsi:type="dcterms:W3CDTF">2024-03-27T17:31:00Z</dcterms:created>
  <dcterms:modified xsi:type="dcterms:W3CDTF">2024-05-24T20:43:00Z</dcterms:modified>
</cp:coreProperties>
</file>